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40688" w14:textId="13D5E648" w:rsidR="00890E43" w:rsidRPr="006A52DE" w:rsidRDefault="00684907" w:rsidP="00474DC3">
      <w:pPr>
        <w:ind w:right="-62"/>
        <w:contextualSpacing/>
        <w:rPr>
          <w:rFonts w:cs="Arial"/>
          <w:b/>
          <w:sz w:val="28"/>
          <w:szCs w:val="28"/>
        </w:rPr>
      </w:pPr>
      <w:r w:rsidRPr="006A52DE">
        <w:rPr>
          <w:rFonts w:cs="Arial"/>
          <w:b/>
          <w:sz w:val="28"/>
          <w:szCs w:val="28"/>
        </w:rPr>
        <w:t>Study Questionnaire</w:t>
      </w:r>
    </w:p>
    <w:p w14:paraId="7FE7E017" w14:textId="77777777" w:rsidR="00474DC3" w:rsidRPr="006A52DE" w:rsidRDefault="00474DC3" w:rsidP="00474DC3">
      <w:pPr>
        <w:pStyle w:val="Ttulo1"/>
        <w:tabs>
          <w:tab w:val="left" w:pos="142"/>
        </w:tabs>
        <w:ind w:left="142" w:right="-62" w:hanging="142"/>
        <w:contextualSpacing/>
        <w:rPr>
          <w:rFonts w:eastAsiaTheme="minorHAnsi" w:cs="Arial"/>
          <w:b w:val="0"/>
          <w:bCs w:val="0"/>
        </w:rPr>
      </w:pPr>
    </w:p>
    <w:p w14:paraId="5CCFA6AF" w14:textId="49EB5B55" w:rsidR="00890E43" w:rsidRPr="0027673D" w:rsidRDefault="001C05D9" w:rsidP="00474DC3">
      <w:pPr>
        <w:pStyle w:val="Ttulo1"/>
        <w:tabs>
          <w:tab w:val="left" w:pos="142"/>
        </w:tabs>
        <w:ind w:left="142" w:right="-62" w:hanging="142"/>
        <w:contextualSpacing/>
        <w:rPr>
          <w:rFonts w:asciiTheme="minorHAnsi" w:hAnsiTheme="minorHAnsi" w:cs="Arial"/>
          <w:b w:val="0"/>
          <w:bCs w:val="0"/>
        </w:rPr>
      </w:pPr>
      <w:r w:rsidRPr="0027673D">
        <w:rPr>
          <w:rFonts w:asciiTheme="minorHAnsi" w:hAnsiTheme="minorHAnsi" w:cs="Arial"/>
        </w:rPr>
        <w:t>SECTION 1</w:t>
      </w:r>
      <w:r w:rsidR="0051355C" w:rsidRPr="0027673D">
        <w:rPr>
          <w:rFonts w:asciiTheme="minorHAnsi" w:hAnsiTheme="minorHAnsi" w:cs="Arial"/>
        </w:rPr>
        <w:t>: INVESTI</w:t>
      </w:r>
      <w:r w:rsidRPr="0027673D">
        <w:rPr>
          <w:rFonts w:asciiTheme="minorHAnsi" w:hAnsiTheme="minorHAnsi" w:cs="Arial"/>
        </w:rPr>
        <w:t>GATOR’S DATA</w:t>
      </w:r>
      <w:r w:rsidR="00890E43" w:rsidRPr="0027673D">
        <w:rPr>
          <w:rFonts w:asciiTheme="minorHAnsi" w:hAnsiTheme="minorHAnsi" w:cs="Arial"/>
        </w:rPr>
        <w:br/>
      </w:r>
      <w:r w:rsidRPr="0027673D">
        <w:rPr>
          <w:rFonts w:asciiTheme="minorHAnsi" w:hAnsiTheme="minorHAnsi" w:cs="Arial"/>
          <w:b w:val="0"/>
        </w:rPr>
        <w:t>Sex</w:t>
      </w:r>
      <w:r w:rsidR="00D51711" w:rsidRPr="0027673D">
        <w:rPr>
          <w:rFonts w:asciiTheme="minorHAnsi" w:hAnsiTheme="minorHAnsi" w:cs="Arial"/>
          <w:b w:val="0"/>
        </w:rPr>
        <w:t>:</w:t>
      </w:r>
    </w:p>
    <w:p w14:paraId="253A701A" w14:textId="3F399CB1" w:rsidR="00890E43" w:rsidRPr="0027673D" w:rsidRDefault="001C05D9" w:rsidP="00890E43">
      <w:pPr>
        <w:pStyle w:val="Textoindependiente"/>
        <w:numPr>
          <w:ilvl w:val="0"/>
          <w:numId w:val="2"/>
        </w:numPr>
        <w:tabs>
          <w:tab w:val="left" w:pos="1465"/>
        </w:tabs>
        <w:ind w:right="-62"/>
        <w:contextualSpacing/>
        <w:rPr>
          <w:rFonts w:asciiTheme="minorHAnsi" w:hAnsiTheme="minorHAnsi" w:cs="Arial"/>
        </w:rPr>
      </w:pPr>
      <w:r w:rsidRPr="0027673D">
        <w:rPr>
          <w:rFonts w:asciiTheme="minorHAnsi" w:hAnsiTheme="minorHAnsi" w:cs="Arial"/>
        </w:rPr>
        <w:t>Men</w:t>
      </w:r>
    </w:p>
    <w:p w14:paraId="4DEB57D5" w14:textId="66B1E318" w:rsidR="00890E43" w:rsidRPr="0027673D" w:rsidRDefault="001C05D9" w:rsidP="00890E43">
      <w:pPr>
        <w:pStyle w:val="Textoindependiente"/>
        <w:numPr>
          <w:ilvl w:val="0"/>
          <w:numId w:val="2"/>
        </w:numPr>
        <w:tabs>
          <w:tab w:val="left" w:pos="1465"/>
        </w:tabs>
        <w:ind w:right="-62"/>
        <w:contextualSpacing/>
        <w:rPr>
          <w:rFonts w:asciiTheme="minorHAnsi" w:hAnsiTheme="minorHAnsi" w:cs="Arial"/>
        </w:rPr>
      </w:pPr>
      <w:r w:rsidRPr="0027673D">
        <w:rPr>
          <w:rFonts w:asciiTheme="minorHAnsi" w:hAnsiTheme="minorHAnsi" w:cs="Arial"/>
        </w:rPr>
        <w:t>Woman</w:t>
      </w:r>
    </w:p>
    <w:p w14:paraId="58955DAB" w14:textId="77777777" w:rsidR="00890E43" w:rsidRPr="0027673D" w:rsidRDefault="00890E43" w:rsidP="00890E43">
      <w:pPr>
        <w:pStyle w:val="Textoindependiente"/>
        <w:tabs>
          <w:tab w:val="left" w:pos="1465"/>
        </w:tabs>
        <w:ind w:right="-62"/>
        <w:contextualSpacing/>
        <w:rPr>
          <w:rFonts w:asciiTheme="minorHAnsi" w:hAnsiTheme="minorHAnsi" w:cs="Arial"/>
        </w:rPr>
      </w:pPr>
    </w:p>
    <w:p w14:paraId="75375A69" w14:textId="0EE63230" w:rsidR="00890E43" w:rsidRPr="0027673D" w:rsidRDefault="001C05D9" w:rsidP="00890E43">
      <w:pPr>
        <w:pStyle w:val="Textoindependiente"/>
        <w:tabs>
          <w:tab w:val="left" w:pos="1465"/>
        </w:tabs>
        <w:ind w:right="-62"/>
        <w:contextualSpacing/>
        <w:rPr>
          <w:rFonts w:asciiTheme="minorHAnsi" w:hAnsiTheme="minorHAnsi" w:cs="Arial"/>
        </w:rPr>
      </w:pPr>
      <w:r w:rsidRPr="0027673D">
        <w:rPr>
          <w:rFonts w:asciiTheme="minorHAnsi" w:hAnsiTheme="minorHAnsi" w:cs="Arial"/>
        </w:rPr>
        <w:t>Age</w:t>
      </w:r>
      <w:r w:rsidR="00890E43" w:rsidRPr="0027673D">
        <w:rPr>
          <w:rFonts w:asciiTheme="minorHAnsi" w:hAnsiTheme="minorHAnsi" w:cs="Arial"/>
        </w:rPr>
        <w:t>:</w:t>
      </w:r>
      <w:r w:rsidR="00890E43" w:rsidRPr="0027673D">
        <w:rPr>
          <w:rFonts w:asciiTheme="minorHAnsi" w:hAnsiTheme="minorHAnsi" w:cs="Arial"/>
          <w:u w:val="single" w:color="000000"/>
        </w:rPr>
        <w:tab/>
      </w:r>
      <w:r w:rsidRPr="0027673D">
        <w:rPr>
          <w:rFonts w:asciiTheme="minorHAnsi" w:hAnsiTheme="minorHAnsi" w:cs="Arial"/>
        </w:rPr>
        <w:t>years</w:t>
      </w:r>
      <w:r w:rsidR="00890E43" w:rsidRPr="0027673D">
        <w:rPr>
          <w:rFonts w:asciiTheme="minorHAnsi" w:hAnsiTheme="minorHAnsi" w:cs="Arial"/>
        </w:rPr>
        <w:t>.</w:t>
      </w:r>
    </w:p>
    <w:p w14:paraId="6794608F" w14:textId="77777777" w:rsidR="00890E43" w:rsidRPr="0027673D" w:rsidRDefault="00890E43" w:rsidP="00890E43">
      <w:pPr>
        <w:pStyle w:val="Textoindependiente"/>
        <w:tabs>
          <w:tab w:val="left" w:pos="7558"/>
        </w:tabs>
        <w:ind w:right="-62"/>
        <w:contextualSpacing/>
        <w:rPr>
          <w:rFonts w:asciiTheme="minorHAnsi" w:hAnsiTheme="minorHAnsi" w:cs="Arial"/>
        </w:rPr>
      </w:pPr>
    </w:p>
    <w:p w14:paraId="424935E0" w14:textId="77777777" w:rsidR="00890E43" w:rsidRPr="0027673D" w:rsidRDefault="00890E43" w:rsidP="00890E43">
      <w:pPr>
        <w:ind w:right="-62"/>
        <w:contextualSpacing/>
        <w:rPr>
          <w:rFonts w:cs="Arial"/>
          <w:sz w:val="24"/>
          <w:szCs w:val="24"/>
        </w:rPr>
      </w:pPr>
    </w:p>
    <w:p w14:paraId="0DA4A9BF" w14:textId="0FF3580B" w:rsidR="00890E43" w:rsidRPr="001C05D9" w:rsidRDefault="001C05D9" w:rsidP="00890E43">
      <w:pPr>
        <w:pStyle w:val="Textoindependiente"/>
        <w:numPr>
          <w:ilvl w:val="1"/>
          <w:numId w:val="1"/>
        </w:numPr>
        <w:tabs>
          <w:tab w:val="left" w:pos="426"/>
          <w:tab w:val="left" w:pos="4957"/>
        </w:tabs>
        <w:ind w:left="426" w:right="-62" w:hanging="426"/>
        <w:contextualSpacing/>
        <w:rPr>
          <w:rFonts w:asciiTheme="minorHAnsi" w:hAnsiTheme="minorHAnsi" w:cs="Arial"/>
        </w:rPr>
      </w:pPr>
      <w:r w:rsidRPr="001C05D9">
        <w:rPr>
          <w:rFonts w:asciiTheme="minorHAnsi" w:hAnsiTheme="minorHAnsi" w:cs="Arial"/>
        </w:rPr>
        <w:t>Years of profes</w:t>
      </w:r>
      <w:r>
        <w:rPr>
          <w:rFonts w:asciiTheme="minorHAnsi" w:hAnsiTheme="minorHAnsi" w:cs="Arial"/>
        </w:rPr>
        <w:t>s</w:t>
      </w:r>
      <w:r w:rsidRPr="001C05D9">
        <w:rPr>
          <w:rFonts w:asciiTheme="minorHAnsi" w:hAnsiTheme="minorHAnsi" w:cs="Arial"/>
        </w:rPr>
        <w:t>ional practice</w:t>
      </w:r>
      <w:r w:rsidR="00890E43" w:rsidRPr="001C05D9">
        <w:rPr>
          <w:rFonts w:asciiTheme="minorHAnsi" w:hAnsiTheme="minorHAnsi" w:cs="Arial"/>
          <w:u w:val="single" w:color="000000"/>
        </w:rPr>
        <w:tab/>
      </w:r>
      <w:r w:rsidRPr="001C05D9">
        <w:rPr>
          <w:rFonts w:asciiTheme="minorHAnsi" w:hAnsiTheme="minorHAnsi" w:cs="Arial"/>
          <w:spacing w:val="-1"/>
        </w:rPr>
        <w:t>years</w:t>
      </w:r>
      <w:r w:rsidRPr="001C05D9">
        <w:rPr>
          <w:rFonts w:asciiTheme="minorHAnsi" w:hAnsiTheme="minorHAnsi" w:cs="Arial"/>
        </w:rPr>
        <w:t xml:space="preserve"> (excluding fellowship years</w:t>
      </w:r>
      <w:r w:rsidR="00890E43" w:rsidRPr="001C05D9">
        <w:rPr>
          <w:rFonts w:asciiTheme="minorHAnsi" w:hAnsiTheme="minorHAnsi" w:cs="Arial"/>
        </w:rPr>
        <w:t>)</w:t>
      </w:r>
    </w:p>
    <w:p w14:paraId="74B35109" w14:textId="77777777" w:rsidR="00890E43" w:rsidRPr="001C05D9" w:rsidRDefault="00890E43" w:rsidP="00890E43">
      <w:pPr>
        <w:ind w:right="-62"/>
        <w:contextualSpacing/>
        <w:jc w:val="both"/>
        <w:rPr>
          <w:rFonts w:cs="Arial"/>
          <w:sz w:val="24"/>
          <w:szCs w:val="24"/>
        </w:rPr>
      </w:pPr>
    </w:p>
    <w:p w14:paraId="1E38B3F8" w14:textId="7BB7C488" w:rsidR="00890E43" w:rsidRPr="001C05D9" w:rsidRDefault="001C05D9" w:rsidP="001C05D9">
      <w:pPr>
        <w:pStyle w:val="Prrafodelista"/>
        <w:numPr>
          <w:ilvl w:val="1"/>
          <w:numId w:val="1"/>
        </w:numPr>
        <w:ind w:left="426" w:right="-62"/>
        <w:contextualSpacing/>
        <w:jc w:val="both"/>
        <w:rPr>
          <w:rFonts w:cs="Arial"/>
          <w:sz w:val="24"/>
          <w:szCs w:val="24"/>
        </w:rPr>
      </w:pPr>
      <w:r w:rsidRPr="001C05D9">
        <w:rPr>
          <w:rFonts w:cs="Arial"/>
          <w:sz w:val="24"/>
          <w:szCs w:val="24"/>
        </w:rPr>
        <w:t xml:space="preserve">Have you participated in any training program on </w:t>
      </w:r>
      <w:r>
        <w:rPr>
          <w:rFonts w:cs="Arial"/>
          <w:sz w:val="24"/>
          <w:szCs w:val="24"/>
        </w:rPr>
        <w:t>diabetes in the</w:t>
      </w:r>
      <w:r w:rsidRPr="001C05D9">
        <w:rPr>
          <w:rFonts w:cs="Arial"/>
          <w:sz w:val="24"/>
          <w:szCs w:val="24"/>
        </w:rPr>
        <w:t xml:space="preserve"> last 12 months?   </w:t>
      </w:r>
      <w:r w:rsidR="00890E43" w:rsidRPr="001C05D9">
        <w:rPr>
          <w:rFonts w:cs="Arial"/>
          <w:sz w:val="24"/>
          <w:szCs w:val="24"/>
        </w:rPr>
        <w:t xml:space="preserve">   </w:t>
      </w:r>
    </w:p>
    <w:p w14:paraId="005CE194" w14:textId="3E4A1772" w:rsidR="00890E43" w:rsidRPr="00684907" w:rsidRDefault="001C05D9" w:rsidP="00890E43">
      <w:pPr>
        <w:widowControl/>
        <w:numPr>
          <w:ilvl w:val="0"/>
          <w:numId w:val="4"/>
        </w:numPr>
        <w:ind w:left="851" w:right="-62" w:hanging="425"/>
        <w:contextualSpacing/>
        <w:jc w:val="both"/>
        <w:rPr>
          <w:rFonts w:cs="Arial"/>
          <w:sz w:val="24"/>
          <w:szCs w:val="24"/>
          <w:lang w:val="es-ES"/>
        </w:rPr>
      </w:pPr>
      <w:r>
        <w:rPr>
          <w:rFonts w:cs="Arial"/>
          <w:sz w:val="24"/>
          <w:szCs w:val="24"/>
          <w:lang w:val="es-ES"/>
        </w:rPr>
        <w:t>Yes</w:t>
      </w:r>
      <w:r w:rsidR="00890E43" w:rsidRPr="00684907">
        <w:rPr>
          <w:rFonts w:cs="Arial"/>
          <w:sz w:val="24"/>
          <w:szCs w:val="24"/>
          <w:lang w:val="es-ES"/>
        </w:rPr>
        <w:t xml:space="preserve">    </w:t>
      </w:r>
    </w:p>
    <w:p w14:paraId="06468BE3" w14:textId="77777777" w:rsidR="00890E43" w:rsidRPr="00684907" w:rsidRDefault="00890E43" w:rsidP="00890E43">
      <w:pPr>
        <w:widowControl/>
        <w:numPr>
          <w:ilvl w:val="0"/>
          <w:numId w:val="4"/>
        </w:numPr>
        <w:ind w:left="851" w:right="-62" w:hanging="425"/>
        <w:contextualSpacing/>
        <w:jc w:val="both"/>
        <w:rPr>
          <w:rFonts w:cs="Arial"/>
          <w:sz w:val="24"/>
          <w:szCs w:val="24"/>
          <w:lang w:val="es-ES"/>
        </w:rPr>
      </w:pPr>
      <w:r w:rsidRPr="00684907">
        <w:rPr>
          <w:rFonts w:cs="Arial"/>
          <w:sz w:val="24"/>
          <w:szCs w:val="24"/>
          <w:lang w:val="es-ES"/>
        </w:rPr>
        <w:t>No</w:t>
      </w:r>
    </w:p>
    <w:p w14:paraId="5B7141E1" w14:textId="77777777" w:rsidR="00890E43" w:rsidRPr="00684907" w:rsidRDefault="00890E43" w:rsidP="00890E43">
      <w:pPr>
        <w:ind w:right="-62"/>
        <w:contextualSpacing/>
        <w:jc w:val="both"/>
        <w:rPr>
          <w:rFonts w:cs="Arial"/>
          <w:sz w:val="24"/>
          <w:szCs w:val="24"/>
          <w:lang w:val="es-ES"/>
        </w:rPr>
      </w:pPr>
    </w:p>
    <w:p w14:paraId="22F948B7" w14:textId="00B4D561" w:rsidR="00890E43" w:rsidRPr="001C05D9" w:rsidRDefault="001C05D9" w:rsidP="001C05D9">
      <w:pPr>
        <w:pStyle w:val="Prrafodelista"/>
        <w:numPr>
          <w:ilvl w:val="1"/>
          <w:numId w:val="1"/>
        </w:numPr>
        <w:ind w:left="426" w:right="-62"/>
        <w:contextualSpacing/>
        <w:jc w:val="both"/>
        <w:rPr>
          <w:rFonts w:cs="Arial"/>
          <w:sz w:val="24"/>
          <w:szCs w:val="24"/>
        </w:rPr>
      </w:pPr>
      <w:r w:rsidRPr="001C05D9">
        <w:rPr>
          <w:rFonts w:cs="Arial"/>
          <w:sz w:val="24"/>
          <w:szCs w:val="24"/>
        </w:rPr>
        <w:t>Do you participate or have you participated in any research project on</w:t>
      </w:r>
      <w:r>
        <w:rPr>
          <w:rFonts w:cs="Arial"/>
          <w:sz w:val="24"/>
          <w:szCs w:val="24"/>
        </w:rPr>
        <w:t xml:space="preserve"> diabetes</w:t>
      </w:r>
      <w:r w:rsidRPr="001C05D9">
        <w:rPr>
          <w:rFonts w:cs="Arial"/>
          <w:sz w:val="24"/>
          <w:szCs w:val="24"/>
        </w:rPr>
        <w:t xml:space="preserve">, in addition to the present study, in the last 12 months?   </w:t>
      </w:r>
    </w:p>
    <w:p w14:paraId="50675E5C" w14:textId="51C5CABD" w:rsidR="00890E43" w:rsidRPr="00684907" w:rsidRDefault="001C05D9" w:rsidP="00890E43">
      <w:pPr>
        <w:widowControl/>
        <w:numPr>
          <w:ilvl w:val="0"/>
          <w:numId w:val="4"/>
        </w:numPr>
        <w:ind w:left="851" w:right="-62" w:hanging="425"/>
        <w:contextualSpacing/>
        <w:jc w:val="both"/>
        <w:rPr>
          <w:rFonts w:cs="Arial"/>
          <w:sz w:val="24"/>
          <w:szCs w:val="24"/>
          <w:lang w:val="es-ES"/>
        </w:rPr>
      </w:pPr>
      <w:r>
        <w:rPr>
          <w:rFonts w:cs="Arial"/>
          <w:sz w:val="24"/>
          <w:szCs w:val="24"/>
          <w:lang w:val="es-ES"/>
        </w:rPr>
        <w:t>Yes</w:t>
      </w:r>
      <w:r w:rsidR="00890E43" w:rsidRPr="00684907">
        <w:rPr>
          <w:rFonts w:cs="Arial"/>
          <w:sz w:val="24"/>
          <w:szCs w:val="24"/>
          <w:lang w:val="es-ES"/>
        </w:rPr>
        <w:t>   </w:t>
      </w:r>
    </w:p>
    <w:p w14:paraId="289BCD02" w14:textId="77777777" w:rsidR="00890E43" w:rsidRPr="00684907" w:rsidRDefault="00890E43" w:rsidP="00890E43">
      <w:pPr>
        <w:widowControl/>
        <w:numPr>
          <w:ilvl w:val="0"/>
          <w:numId w:val="4"/>
        </w:numPr>
        <w:ind w:left="851" w:right="-62" w:hanging="425"/>
        <w:contextualSpacing/>
        <w:jc w:val="both"/>
        <w:rPr>
          <w:rFonts w:cs="Arial"/>
          <w:sz w:val="24"/>
          <w:szCs w:val="24"/>
          <w:lang w:val="es-ES"/>
        </w:rPr>
      </w:pPr>
      <w:r w:rsidRPr="00684907">
        <w:rPr>
          <w:rFonts w:cs="Arial"/>
          <w:sz w:val="24"/>
          <w:szCs w:val="24"/>
          <w:lang w:val="es-ES"/>
        </w:rPr>
        <w:t>No</w:t>
      </w:r>
    </w:p>
    <w:p w14:paraId="7C149A8B" w14:textId="77777777" w:rsidR="00890E43" w:rsidRPr="00684907" w:rsidRDefault="00890E43" w:rsidP="00890E43">
      <w:pPr>
        <w:pStyle w:val="Textoindependiente"/>
        <w:tabs>
          <w:tab w:val="left" w:pos="953"/>
          <w:tab w:val="left" w:pos="4796"/>
        </w:tabs>
        <w:ind w:left="0" w:right="-62"/>
        <w:contextualSpacing/>
        <w:rPr>
          <w:rFonts w:asciiTheme="minorHAnsi" w:hAnsiTheme="minorHAnsi" w:cs="Arial"/>
        </w:rPr>
      </w:pPr>
    </w:p>
    <w:p w14:paraId="3D79B803" w14:textId="25EF9203" w:rsidR="00890E43" w:rsidRPr="001C05D9" w:rsidRDefault="001C05D9" w:rsidP="00890E43">
      <w:pPr>
        <w:pStyle w:val="Prrafodelista"/>
        <w:numPr>
          <w:ilvl w:val="1"/>
          <w:numId w:val="1"/>
        </w:numPr>
        <w:ind w:left="426" w:right="-62" w:hanging="426"/>
        <w:contextualSpacing/>
        <w:jc w:val="both"/>
        <w:rPr>
          <w:rFonts w:cs="Arial"/>
          <w:sz w:val="24"/>
          <w:szCs w:val="24"/>
        </w:rPr>
      </w:pPr>
      <w:r w:rsidRPr="001C05D9">
        <w:rPr>
          <w:rFonts w:cs="Arial"/>
          <w:sz w:val="24"/>
          <w:szCs w:val="24"/>
        </w:rPr>
        <w:t xml:space="preserve">What are the clinical practice </w:t>
      </w:r>
      <w:r>
        <w:rPr>
          <w:rFonts w:cs="Arial"/>
          <w:sz w:val="24"/>
          <w:szCs w:val="24"/>
        </w:rPr>
        <w:t>g</w:t>
      </w:r>
      <w:r w:rsidRPr="001C05D9">
        <w:rPr>
          <w:rFonts w:cs="Arial"/>
          <w:sz w:val="24"/>
          <w:szCs w:val="24"/>
        </w:rPr>
        <w:t>uidelines</w:t>
      </w:r>
      <w:r w:rsidR="00E51B83">
        <w:rPr>
          <w:rFonts w:cs="Arial"/>
          <w:sz w:val="24"/>
          <w:szCs w:val="24"/>
        </w:rPr>
        <w:t xml:space="preserve"> (CPG)</w:t>
      </w:r>
      <w:r w:rsidRPr="001C05D9">
        <w:rPr>
          <w:rFonts w:cs="Arial"/>
          <w:sz w:val="24"/>
          <w:szCs w:val="24"/>
        </w:rPr>
        <w:t xml:space="preserve"> and </w:t>
      </w:r>
      <w:r>
        <w:rPr>
          <w:rFonts w:cs="Arial"/>
          <w:sz w:val="24"/>
          <w:szCs w:val="24"/>
        </w:rPr>
        <w:t>r</w:t>
      </w:r>
      <w:r w:rsidRPr="001C05D9">
        <w:rPr>
          <w:rFonts w:cs="Arial"/>
          <w:sz w:val="24"/>
          <w:szCs w:val="24"/>
        </w:rPr>
        <w:t>ecommendations for the management of type 2 diabetes that you know?</w:t>
      </w:r>
      <w:r>
        <w:rPr>
          <w:rFonts w:cs="Arial"/>
          <w:sz w:val="24"/>
          <w:szCs w:val="24"/>
        </w:rPr>
        <w:t xml:space="preserve"> (please, mark all necessary</w:t>
      </w:r>
      <w:r w:rsidR="00890E43" w:rsidRPr="001C05D9">
        <w:rPr>
          <w:rFonts w:cs="Arial"/>
          <w:sz w:val="24"/>
          <w:szCs w:val="24"/>
        </w:rPr>
        <w:t>)</w:t>
      </w:r>
    </w:p>
    <w:p w14:paraId="52CA83B7" w14:textId="2FF5F035" w:rsidR="00890E43" w:rsidRPr="00684907" w:rsidRDefault="001C1384" w:rsidP="00890E43">
      <w:pPr>
        <w:pStyle w:val="Prrafodelista"/>
        <w:widowControl/>
        <w:numPr>
          <w:ilvl w:val="0"/>
          <w:numId w:val="27"/>
        </w:numPr>
        <w:autoSpaceDE w:val="0"/>
        <w:autoSpaceDN w:val="0"/>
        <w:adjustRightInd w:val="0"/>
        <w:rPr>
          <w:rFonts w:cs="Arial"/>
          <w:i/>
          <w:iCs/>
          <w:sz w:val="24"/>
          <w:szCs w:val="24"/>
          <w:lang w:val="fr-FR"/>
        </w:rPr>
      </w:pPr>
      <w:r w:rsidRPr="00684907">
        <w:rPr>
          <w:rFonts w:cs="Arial"/>
          <w:i/>
          <w:iCs/>
          <w:sz w:val="24"/>
          <w:szCs w:val="24"/>
        </w:rPr>
        <w:t xml:space="preserve">ADA/EASD </w:t>
      </w:r>
      <w:r w:rsidR="001C05D9">
        <w:rPr>
          <w:rFonts w:cs="Arial"/>
          <w:i/>
          <w:iCs/>
          <w:sz w:val="24"/>
          <w:szCs w:val="24"/>
        </w:rPr>
        <w:t>Clinical guidelines</w:t>
      </w:r>
    </w:p>
    <w:p w14:paraId="37B9032E" w14:textId="6F61A32D" w:rsidR="00890E43" w:rsidRPr="0051355C" w:rsidRDefault="001C05D9" w:rsidP="00890E43">
      <w:pPr>
        <w:pStyle w:val="Prrafodelista"/>
        <w:widowControl/>
        <w:numPr>
          <w:ilvl w:val="0"/>
          <w:numId w:val="27"/>
        </w:numPr>
        <w:autoSpaceDE w:val="0"/>
        <w:autoSpaceDN w:val="0"/>
        <w:adjustRightInd w:val="0"/>
        <w:rPr>
          <w:rFonts w:cs="Arial"/>
          <w:i/>
          <w:iCs/>
          <w:sz w:val="24"/>
          <w:szCs w:val="24"/>
        </w:rPr>
      </w:pPr>
      <w:r w:rsidRPr="0051355C">
        <w:rPr>
          <w:rFonts w:cs="Arial"/>
          <w:sz w:val="24"/>
          <w:szCs w:val="24"/>
        </w:rPr>
        <w:t>Document</w:t>
      </w:r>
      <w:r w:rsidR="0051355C">
        <w:rPr>
          <w:rFonts w:cs="Arial"/>
          <w:sz w:val="24"/>
          <w:szCs w:val="24"/>
        </w:rPr>
        <w:t xml:space="preserve"> of integral approach of</w:t>
      </w:r>
      <w:r w:rsidRPr="0051355C">
        <w:rPr>
          <w:rFonts w:cs="Arial"/>
          <w:sz w:val="24"/>
          <w:szCs w:val="24"/>
        </w:rPr>
        <w:t xml:space="preserve"> type 2 diabetes of the</w:t>
      </w:r>
      <w:r w:rsidR="001C1384" w:rsidRPr="0051355C">
        <w:rPr>
          <w:rFonts w:cs="Arial"/>
          <w:sz w:val="24"/>
          <w:szCs w:val="24"/>
        </w:rPr>
        <w:t xml:space="preserve"> SEEN</w:t>
      </w:r>
      <w:r w:rsidR="001C1384" w:rsidRPr="0051355C" w:rsidDel="001C1384">
        <w:rPr>
          <w:rFonts w:cs="Arial"/>
          <w:i/>
          <w:iCs/>
          <w:sz w:val="24"/>
          <w:szCs w:val="24"/>
        </w:rPr>
        <w:t xml:space="preserve"> </w:t>
      </w:r>
      <w:r w:rsidR="0051355C" w:rsidRPr="0051355C">
        <w:rPr>
          <w:rFonts w:cs="Arial"/>
          <w:iCs/>
          <w:sz w:val="24"/>
          <w:szCs w:val="24"/>
        </w:rPr>
        <w:t xml:space="preserve"> (Spanish Society of Endocrinology and Nutrition)</w:t>
      </w:r>
    </w:p>
    <w:p w14:paraId="4FBBC6A3" w14:textId="31405931" w:rsidR="00890E43" w:rsidRPr="00684907" w:rsidRDefault="001C1384" w:rsidP="00890E43">
      <w:pPr>
        <w:pStyle w:val="Prrafodelista"/>
        <w:widowControl/>
        <w:numPr>
          <w:ilvl w:val="0"/>
          <w:numId w:val="27"/>
        </w:numPr>
        <w:autoSpaceDE w:val="0"/>
        <w:autoSpaceDN w:val="0"/>
        <w:adjustRightInd w:val="0"/>
        <w:rPr>
          <w:rFonts w:cs="Arial"/>
          <w:i/>
          <w:iCs/>
          <w:sz w:val="24"/>
          <w:szCs w:val="24"/>
        </w:rPr>
      </w:pPr>
      <w:r w:rsidRPr="00684907">
        <w:rPr>
          <w:rFonts w:cs="Arial"/>
          <w:i/>
          <w:iCs/>
          <w:sz w:val="24"/>
          <w:szCs w:val="24"/>
          <w:lang w:val="fr-FR"/>
        </w:rPr>
        <w:t>AACE/ACE comprehensive type 2 diabetes management algorithm</w:t>
      </w:r>
      <w:r w:rsidRPr="00684907">
        <w:rPr>
          <w:rFonts w:cs="Arial"/>
          <w:i/>
          <w:iCs/>
          <w:sz w:val="24"/>
          <w:szCs w:val="24"/>
        </w:rPr>
        <w:t xml:space="preserve"> </w:t>
      </w:r>
    </w:p>
    <w:p w14:paraId="71C04DA1" w14:textId="43975FE9" w:rsidR="00890E43" w:rsidRPr="00684907" w:rsidRDefault="001C05D9" w:rsidP="00890E43">
      <w:pPr>
        <w:pStyle w:val="Prrafodelista"/>
        <w:widowControl/>
        <w:numPr>
          <w:ilvl w:val="0"/>
          <w:numId w:val="27"/>
        </w:numPr>
        <w:autoSpaceDE w:val="0"/>
        <w:autoSpaceDN w:val="0"/>
        <w:adjustRightInd w:val="0"/>
        <w:rPr>
          <w:rFonts w:cs="Arial"/>
          <w:i/>
          <w:iCs/>
          <w:sz w:val="24"/>
          <w:szCs w:val="24"/>
        </w:rPr>
      </w:pPr>
      <w:r w:rsidRPr="001C05D9">
        <w:rPr>
          <w:rFonts w:cs="Arial"/>
          <w:sz w:val="24"/>
          <w:szCs w:val="24"/>
        </w:rPr>
        <w:t>Recommendations for the pharmacological treatment of hyperg</w:t>
      </w:r>
      <w:r>
        <w:rPr>
          <w:rFonts w:cs="Arial"/>
          <w:sz w:val="24"/>
          <w:szCs w:val="24"/>
        </w:rPr>
        <w:t>l</w:t>
      </w:r>
      <w:r w:rsidRPr="001C05D9">
        <w:rPr>
          <w:rFonts w:cs="Arial"/>
          <w:sz w:val="24"/>
          <w:szCs w:val="24"/>
        </w:rPr>
        <w:t>ycemia in</w:t>
      </w:r>
      <w:r>
        <w:rPr>
          <w:rFonts w:cs="Arial"/>
          <w:sz w:val="24"/>
          <w:szCs w:val="24"/>
        </w:rPr>
        <w:t xml:space="preserve"> type 2 diabetes. SED</w:t>
      </w:r>
      <w:r w:rsidR="0051355C">
        <w:rPr>
          <w:rFonts w:cs="Arial"/>
          <w:sz w:val="24"/>
          <w:szCs w:val="24"/>
        </w:rPr>
        <w:t xml:space="preserve"> (Spanish Society of Diabetes)</w:t>
      </w:r>
      <w:r w:rsidR="001C1384" w:rsidRPr="00684907" w:rsidDel="001C1384">
        <w:rPr>
          <w:rFonts w:cs="Arial"/>
          <w:i/>
          <w:iCs/>
          <w:sz w:val="24"/>
          <w:szCs w:val="24"/>
        </w:rPr>
        <w:t xml:space="preserve"> </w:t>
      </w:r>
    </w:p>
    <w:p w14:paraId="796F0156" w14:textId="598EF312" w:rsidR="00890E43" w:rsidRPr="00684907" w:rsidRDefault="001C1384" w:rsidP="00890E43">
      <w:pPr>
        <w:pStyle w:val="Prrafodelista"/>
        <w:widowControl/>
        <w:numPr>
          <w:ilvl w:val="0"/>
          <w:numId w:val="27"/>
        </w:numPr>
        <w:autoSpaceDE w:val="0"/>
        <w:autoSpaceDN w:val="0"/>
        <w:adjustRightInd w:val="0"/>
        <w:rPr>
          <w:rFonts w:cs="Arial"/>
          <w:i/>
          <w:iCs/>
          <w:sz w:val="24"/>
          <w:szCs w:val="24"/>
        </w:rPr>
      </w:pPr>
      <w:r w:rsidRPr="00684907">
        <w:rPr>
          <w:rFonts w:cs="Arial"/>
          <w:i/>
          <w:iCs/>
          <w:sz w:val="24"/>
          <w:szCs w:val="24"/>
        </w:rPr>
        <w:t>Type 2 diabetes in adults: management NICE</w:t>
      </w:r>
      <w:r w:rsidRPr="00684907" w:rsidDel="001C1384">
        <w:rPr>
          <w:rFonts w:cs="Arial"/>
          <w:sz w:val="24"/>
          <w:szCs w:val="24"/>
        </w:rPr>
        <w:t xml:space="preserve"> </w:t>
      </w:r>
    </w:p>
    <w:p w14:paraId="32D7AFFE" w14:textId="6030F5D3" w:rsidR="002B4F76" w:rsidRPr="00684907" w:rsidRDefault="001C1384" w:rsidP="00890E43">
      <w:pPr>
        <w:pStyle w:val="Prrafodelista"/>
        <w:widowControl/>
        <w:numPr>
          <w:ilvl w:val="0"/>
          <w:numId w:val="27"/>
        </w:numPr>
        <w:autoSpaceDE w:val="0"/>
        <w:autoSpaceDN w:val="0"/>
        <w:adjustRightInd w:val="0"/>
        <w:rPr>
          <w:rFonts w:cs="Arial"/>
          <w:i/>
          <w:iCs/>
          <w:sz w:val="24"/>
          <w:szCs w:val="24"/>
          <w:lang w:val="es-ES"/>
        </w:rPr>
      </w:pPr>
      <w:r w:rsidRPr="00684907">
        <w:rPr>
          <w:rFonts w:cs="Arial"/>
          <w:i/>
          <w:iCs/>
          <w:sz w:val="24"/>
          <w:szCs w:val="24"/>
        </w:rPr>
        <w:t>Clinical Practice Guidelines for the Prevention and Management of Diabetes in Canada. Professional Section of Diabetes Canada</w:t>
      </w:r>
      <w:r w:rsidRPr="00684907" w:rsidDel="001C1384">
        <w:rPr>
          <w:rFonts w:cs="Arial"/>
          <w:sz w:val="24"/>
          <w:szCs w:val="24"/>
          <w:lang w:val="es-ES"/>
        </w:rPr>
        <w:t xml:space="preserve"> </w:t>
      </w:r>
    </w:p>
    <w:p w14:paraId="32933728" w14:textId="24F982AF" w:rsidR="00890E43" w:rsidRPr="00684907" w:rsidRDefault="0051355C" w:rsidP="00890E43">
      <w:pPr>
        <w:pStyle w:val="Prrafodelista"/>
        <w:widowControl/>
        <w:numPr>
          <w:ilvl w:val="0"/>
          <w:numId w:val="27"/>
        </w:numPr>
        <w:autoSpaceDE w:val="0"/>
        <w:autoSpaceDN w:val="0"/>
        <w:adjustRightInd w:val="0"/>
        <w:rPr>
          <w:rFonts w:cs="Arial"/>
          <w:i/>
          <w:iCs/>
          <w:sz w:val="24"/>
          <w:szCs w:val="24"/>
          <w:lang w:val="es-ES"/>
        </w:rPr>
      </w:pPr>
      <w:r>
        <w:rPr>
          <w:rFonts w:cs="Arial"/>
          <w:sz w:val="24"/>
          <w:szCs w:val="24"/>
          <w:lang w:val="es-ES"/>
        </w:rPr>
        <w:t>Others. Specify</w:t>
      </w:r>
      <w:r w:rsidR="00890E43" w:rsidRPr="00684907">
        <w:rPr>
          <w:rFonts w:cs="Arial"/>
          <w:sz w:val="24"/>
          <w:szCs w:val="24"/>
          <w:lang w:val="es-ES"/>
        </w:rPr>
        <w:t>………………………………….</w:t>
      </w:r>
    </w:p>
    <w:p w14:paraId="54B7B732" w14:textId="143C46D4" w:rsidR="00890E43" w:rsidRPr="00684907" w:rsidRDefault="0051355C" w:rsidP="00890E43">
      <w:pPr>
        <w:pStyle w:val="Prrafodelista"/>
        <w:widowControl/>
        <w:numPr>
          <w:ilvl w:val="0"/>
          <w:numId w:val="28"/>
        </w:numPr>
        <w:autoSpaceDE w:val="0"/>
        <w:autoSpaceDN w:val="0"/>
        <w:adjustRightInd w:val="0"/>
        <w:ind w:left="1134"/>
        <w:rPr>
          <w:rFonts w:cs="Arial"/>
          <w:i/>
          <w:iCs/>
          <w:sz w:val="24"/>
          <w:szCs w:val="24"/>
          <w:lang w:val="es-ES"/>
        </w:rPr>
      </w:pPr>
      <w:r>
        <w:rPr>
          <w:rFonts w:cs="Arial"/>
          <w:sz w:val="24"/>
          <w:szCs w:val="24"/>
          <w:lang w:val="es-ES"/>
        </w:rPr>
        <w:t>None</w:t>
      </w:r>
    </w:p>
    <w:p w14:paraId="381A2E1D" w14:textId="77777777" w:rsidR="00890E43" w:rsidRPr="00684907" w:rsidRDefault="00890E43" w:rsidP="00890E43">
      <w:pPr>
        <w:pStyle w:val="Textoindependiente"/>
        <w:tabs>
          <w:tab w:val="left" w:pos="953"/>
          <w:tab w:val="left" w:pos="4796"/>
        </w:tabs>
        <w:ind w:right="-62"/>
        <w:contextualSpacing/>
        <w:rPr>
          <w:rFonts w:asciiTheme="minorHAnsi" w:hAnsiTheme="minorHAnsi" w:cs="Arial"/>
          <w:lang w:val="es-ES"/>
        </w:rPr>
      </w:pPr>
    </w:p>
    <w:p w14:paraId="28AC1E93" w14:textId="7C56B876" w:rsidR="00890E43" w:rsidRPr="0051355C" w:rsidRDefault="0051355C" w:rsidP="00890E43">
      <w:pPr>
        <w:pStyle w:val="Prrafodelista"/>
        <w:numPr>
          <w:ilvl w:val="1"/>
          <w:numId w:val="1"/>
        </w:numPr>
        <w:ind w:left="426" w:right="-62" w:hanging="426"/>
        <w:contextualSpacing/>
        <w:jc w:val="both"/>
        <w:rPr>
          <w:rFonts w:cs="Arial"/>
          <w:sz w:val="24"/>
          <w:szCs w:val="24"/>
        </w:rPr>
      </w:pPr>
      <w:r w:rsidRPr="0051355C">
        <w:rPr>
          <w:rFonts w:cs="Arial"/>
          <w:sz w:val="24"/>
          <w:szCs w:val="24"/>
        </w:rPr>
        <w:t>What is the clinical practice guideline</w:t>
      </w:r>
      <w:r w:rsidR="00E51B83">
        <w:rPr>
          <w:rFonts w:cs="Arial"/>
          <w:sz w:val="24"/>
          <w:szCs w:val="24"/>
        </w:rPr>
        <w:t xml:space="preserve"> (CPG)</w:t>
      </w:r>
      <w:r w:rsidRPr="0051355C">
        <w:rPr>
          <w:rFonts w:cs="Arial"/>
          <w:sz w:val="24"/>
          <w:szCs w:val="24"/>
        </w:rPr>
        <w:t xml:space="preserve"> that you use for the management of type 2 diabetes?</w:t>
      </w:r>
    </w:p>
    <w:p w14:paraId="17C86861" w14:textId="77777777" w:rsidR="0051355C" w:rsidRDefault="001C1384" w:rsidP="0051355C">
      <w:pPr>
        <w:pStyle w:val="Prrafodelista"/>
        <w:widowControl/>
        <w:numPr>
          <w:ilvl w:val="0"/>
          <w:numId w:val="34"/>
        </w:numPr>
        <w:autoSpaceDE w:val="0"/>
        <w:autoSpaceDN w:val="0"/>
        <w:adjustRightInd w:val="0"/>
        <w:ind w:left="720"/>
        <w:jc w:val="left"/>
        <w:rPr>
          <w:rFonts w:cs="Arial"/>
          <w:i/>
          <w:iCs/>
          <w:sz w:val="24"/>
          <w:szCs w:val="24"/>
          <w:lang w:val="fr-FR"/>
        </w:rPr>
      </w:pPr>
      <w:r w:rsidRPr="0051355C">
        <w:rPr>
          <w:rFonts w:cs="Arial"/>
          <w:i/>
          <w:iCs/>
          <w:sz w:val="24"/>
          <w:szCs w:val="24"/>
          <w:lang w:val="es-ES"/>
        </w:rPr>
        <w:t>ADA/EASD</w:t>
      </w:r>
      <w:r w:rsidR="0051355C">
        <w:rPr>
          <w:rFonts w:cs="Arial"/>
          <w:i/>
          <w:iCs/>
          <w:sz w:val="24"/>
          <w:szCs w:val="24"/>
          <w:lang w:val="es-ES"/>
        </w:rPr>
        <w:t xml:space="preserve"> Clinical guidelines</w:t>
      </w:r>
      <w:r w:rsidRPr="0051355C">
        <w:rPr>
          <w:rFonts w:cs="Arial"/>
          <w:i/>
          <w:iCs/>
          <w:sz w:val="24"/>
          <w:szCs w:val="24"/>
          <w:lang w:val="es-ES"/>
        </w:rPr>
        <w:t xml:space="preserve"> </w:t>
      </w:r>
    </w:p>
    <w:p w14:paraId="32151703" w14:textId="7E590C47" w:rsidR="001C1384" w:rsidRPr="0051355C" w:rsidRDefault="0051355C" w:rsidP="0051355C">
      <w:pPr>
        <w:pStyle w:val="Prrafodelista"/>
        <w:widowControl/>
        <w:numPr>
          <w:ilvl w:val="0"/>
          <w:numId w:val="34"/>
        </w:numPr>
        <w:autoSpaceDE w:val="0"/>
        <w:autoSpaceDN w:val="0"/>
        <w:adjustRightInd w:val="0"/>
        <w:ind w:left="720"/>
        <w:jc w:val="left"/>
        <w:rPr>
          <w:rFonts w:cs="Arial"/>
          <w:i/>
          <w:iCs/>
          <w:sz w:val="24"/>
          <w:szCs w:val="24"/>
          <w:lang w:val="fr-FR"/>
        </w:rPr>
      </w:pPr>
      <w:r w:rsidRPr="0051355C">
        <w:rPr>
          <w:rFonts w:cs="Arial"/>
          <w:sz w:val="24"/>
          <w:szCs w:val="24"/>
        </w:rPr>
        <w:t>Document of integral approach of type 2 diabetes of the SEEN  (Spanish Society of Endocrinology and Nutrition)</w:t>
      </w:r>
      <w:r w:rsidR="001C1384" w:rsidRPr="0051355C" w:rsidDel="001C1384">
        <w:rPr>
          <w:rFonts w:cs="Arial"/>
          <w:i/>
          <w:iCs/>
          <w:sz w:val="24"/>
          <w:szCs w:val="24"/>
        </w:rPr>
        <w:t xml:space="preserve"> </w:t>
      </w:r>
    </w:p>
    <w:p w14:paraId="5AB66696" w14:textId="77777777" w:rsidR="0051355C" w:rsidRDefault="001C1384" w:rsidP="0051355C">
      <w:pPr>
        <w:pStyle w:val="Prrafodelista"/>
        <w:widowControl/>
        <w:numPr>
          <w:ilvl w:val="0"/>
          <w:numId w:val="34"/>
        </w:numPr>
        <w:autoSpaceDE w:val="0"/>
        <w:autoSpaceDN w:val="0"/>
        <w:adjustRightInd w:val="0"/>
        <w:ind w:left="720"/>
        <w:jc w:val="left"/>
        <w:rPr>
          <w:rFonts w:cs="Arial"/>
          <w:i/>
          <w:iCs/>
          <w:sz w:val="24"/>
          <w:szCs w:val="24"/>
        </w:rPr>
      </w:pPr>
      <w:r w:rsidRPr="00684907">
        <w:rPr>
          <w:rFonts w:cs="Arial"/>
          <w:i/>
          <w:iCs/>
          <w:sz w:val="24"/>
          <w:szCs w:val="24"/>
          <w:lang w:val="fr-FR"/>
        </w:rPr>
        <w:t>AACE/ACE comprehensive type 2 diabetes management algorithm</w:t>
      </w:r>
      <w:r w:rsidRPr="00684907">
        <w:rPr>
          <w:rFonts w:cs="Arial"/>
          <w:i/>
          <w:iCs/>
          <w:sz w:val="24"/>
          <w:szCs w:val="24"/>
        </w:rPr>
        <w:t xml:space="preserve"> </w:t>
      </w:r>
    </w:p>
    <w:p w14:paraId="7441D95D" w14:textId="148EB5A0" w:rsidR="001C1384" w:rsidRPr="0051355C" w:rsidRDefault="0051355C" w:rsidP="0051355C">
      <w:pPr>
        <w:pStyle w:val="Prrafodelista"/>
        <w:widowControl/>
        <w:numPr>
          <w:ilvl w:val="0"/>
          <w:numId w:val="34"/>
        </w:numPr>
        <w:autoSpaceDE w:val="0"/>
        <w:autoSpaceDN w:val="0"/>
        <w:adjustRightInd w:val="0"/>
        <w:ind w:left="720"/>
        <w:jc w:val="left"/>
        <w:rPr>
          <w:rFonts w:cs="Arial"/>
          <w:i/>
          <w:iCs/>
          <w:sz w:val="24"/>
          <w:szCs w:val="24"/>
        </w:rPr>
      </w:pPr>
      <w:r w:rsidRPr="0051355C">
        <w:rPr>
          <w:rFonts w:cs="Arial"/>
          <w:sz w:val="24"/>
          <w:szCs w:val="24"/>
        </w:rPr>
        <w:t xml:space="preserve">Recommendations for the pharmacological treatment of hyperglycemia in type 2 diabetes. SED (Spanish Society of Diabetes) </w:t>
      </w:r>
    </w:p>
    <w:p w14:paraId="1D3CCA3C" w14:textId="77777777" w:rsidR="001C1384" w:rsidRPr="00684907" w:rsidRDefault="001C1384" w:rsidP="003C2071">
      <w:pPr>
        <w:pStyle w:val="Prrafodelista"/>
        <w:widowControl/>
        <w:numPr>
          <w:ilvl w:val="0"/>
          <w:numId w:val="34"/>
        </w:numPr>
        <w:autoSpaceDE w:val="0"/>
        <w:autoSpaceDN w:val="0"/>
        <w:adjustRightInd w:val="0"/>
        <w:ind w:left="720"/>
        <w:jc w:val="left"/>
        <w:rPr>
          <w:rFonts w:cs="Arial"/>
          <w:i/>
          <w:iCs/>
          <w:sz w:val="24"/>
          <w:szCs w:val="24"/>
        </w:rPr>
      </w:pPr>
      <w:r w:rsidRPr="00684907">
        <w:rPr>
          <w:rFonts w:cs="Arial"/>
          <w:i/>
          <w:iCs/>
          <w:sz w:val="24"/>
          <w:szCs w:val="24"/>
        </w:rPr>
        <w:t>Type 2 diabetes in adults: management NICE</w:t>
      </w:r>
      <w:r w:rsidRPr="00684907" w:rsidDel="001C1384">
        <w:rPr>
          <w:rFonts w:cs="Arial"/>
          <w:sz w:val="24"/>
          <w:szCs w:val="24"/>
        </w:rPr>
        <w:t xml:space="preserve"> </w:t>
      </w:r>
    </w:p>
    <w:p w14:paraId="4027269B" w14:textId="77777777" w:rsidR="001C1384" w:rsidRPr="00684907" w:rsidRDefault="001C1384" w:rsidP="003C2071">
      <w:pPr>
        <w:pStyle w:val="Prrafodelista"/>
        <w:widowControl/>
        <w:numPr>
          <w:ilvl w:val="0"/>
          <w:numId w:val="34"/>
        </w:numPr>
        <w:autoSpaceDE w:val="0"/>
        <w:autoSpaceDN w:val="0"/>
        <w:adjustRightInd w:val="0"/>
        <w:ind w:left="720"/>
        <w:jc w:val="left"/>
        <w:rPr>
          <w:rFonts w:cs="Arial"/>
          <w:i/>
          <w:iCs/>
          <w:sz w:val="24"/>
          <w:szCs w:val="24"/>
          <w:lang w:val="es-ES"/>
        </w:rPr>
      </w:pPr>
      <w:r w:rsidRPr="00684907">
        <w:rPr>
          <w:rFonts w:cs="Arial"/>
          <w:i/>
          <w:iCs/>
          <w:sz w:val="24"/>
          <w:szCs w:val="24"/>
        </w:rPr>
        <w:t>Clinical Practice Guidelines for the Prevention and Management of Diabetes in Canada. Professional Section of Diabetes Canada</w:t>
      </w:r>
      <w:r w:rsidRPr="00684907" w:rsidDel="001C1384">
        <w:rPr>
          <w:rFonts w:cs="Arial"/>
          <w:sz w:val="24"/>
          <w:szCs w:val="24"/>
          <w:lang w:val="es-ES"/>
        </w:rPr>
        <w:t xml:space="preserve"> </w:t>
      </w:r>
    </w:p>
    <w:p w14:paraId="380FB266" w14:textId="103AB29E" w:rsidR="00890E43" w:rsidRPr="00684907" w:rsidRDefault="0051355C" w:rsidP="00890E43">
      <w:pPr>
        <w:pStyle w:val="Prrafodelista"/>
        <w:widowControl/>
        <w:numPr>
          <w:ilvl w:val="0"/>
          <w:numId w:val="29"/>
        </w:numPr>
        <w:autoSpaceDE w:val="0"/>
        <w:autoSpaceDN w:val="0"/>
        <w:adjustRightInd w:val="0"/>
        <w:ind w:left="851" w:hanging="426"/>
        <w:jc w:val="both"/>
        <w:rPr>
          <w:rFonts w:cs="Arial"/>
          <w:i/>
          <w:iCs/>
          <w:sz w:val="24"/>
          <w:szCs w:val="24"/>
          <w:lang w:val="es-ES"/>
        </w:rPr>
      </w:pPr>
      <w:r>
        <w:rPr>
          <w:rFonts w:cs="Arial"/>
          <w:sz w:val="24"/>
          <w:szCs w:val="24"/>
          <w:lang w:val="es-ES"/>
        </w:rPr>
        <w:t>Others</w:t>
      </w:r>
      <w:r w:rsidR="00890E43" w:rsidRPr="00684907">
        <w:rPr>
          <w:rFonts w:cs="Arial"/>
          <w:sz w:val="24"/>
          <w:szCs w:val="24"/>
          <w:lang w:val="es-ES"/>
        </w:rPr>
        <w:t xml:space="preserve">. </w:t>
      </w:r>
      <w:r>
        <w:rPr>
          <w:rFonts w:cs="Arial"/>
          <w:sz w:val="24"/>
          <w:szCs w:val="24"/>
          <w:lang w:val="es-ES"/>
        </w:rPr>
        <w:t>Specify</w:t>
      </w:r>
      <w:r w:rsidR="00890E43" w:rsidRPr="00684907">
        <w:rPr>
          <w:rFonts w:cs="Arial"/>
          <w:sz w:val="24"/>
          <w:szCs w:val="24"/>
          <w:lang w:val="es-ES"/>
        </w:rPr>
        <w:t>………………………………….</w:t>
      </w:r>
    </w:p>
    <w:p w14:paraId="7AE75F7F" w14:textId="46A1694D" w:rsidR="009D1D6D" w:rsidRPr="00684907" w:rsidRDefault="0051355C" w:rsidP="00890E43">
      <w:pPr>
        <w:pStyle w:val="Prrafodelista"/>
        <w:widowControl/>
        <w:numPr>
          <w:ilvl w:val="0"/>
          <w:numId w:val="29"/>
        </w:numPr>
        <w:autoSpaceDE w:val="0"/>
        <w:autoSpaceDN w:val="0"/>
        <w:adjustRightInd w:val="0"/>
        <w:ind w:left="851" w:hanging="426"/>
        <w:jc w:val="both"/>
        <w:rPr>
          <w:rFonts w:cs="Arial"/>
          <w:i/>
          <w:iCs/>
          <w:sz w:val="24"/>
          <w:szCs w:val="24"/>
          <w:lang w:val="es-ES"/>
        </w:rPr>
      </w:pPr>
      <w:r>
        <w:rPr>
          <w:rFonts w:cs="Arial"/>
          <w:sz w:val="24"/>
          <w:szCs w:val="24"/>
          <w:lang w:val="es-ES"/>
        </w:rPr>
        <w:t>None</w:t>
      </w:r>
    </w:p>
    <w:p w14:paraId="4D3BCDF1" w14:textId="289ED37F" w:rsidR="00890E43" w:rsidRPr="00684907" w:rsidRDefault="00890E43" w:rsidP="00890E43">
      <w:pPr>
        <w:pStyle w:val="Prrafodelista"/>
        <w:widowControl/>
        <w:autoSpaceDE w:val="0"/>
        <w:autoSpaceDN w:val="0"/>
        <w:adjustRightInd w:val="0"/>
        <w:ind w:left="709"/>
        <w:jc w:val="right"/>
        <w:rPr>
          <w:rFonts w:cs="Arial"/>
          <w:i/>
          <w:iCs/>
          <w:sz w:val="24"/>
          <w:szCs w:val="24"/>
          <w:lang w:val="es-ES"/>
        </w:rPr>
      </w:pPr>
    </w:p>
    <w:p w14:paraId="7FC24824" w14:textId="70A3A3FE" w:rsidR="00890E43" w:rsidRPr="0051355C" w:rsidRDefault="0051355C" w:rsidP="0051355C">
      <w:pPr>
        <w:pStyle w:val="Prrafodelista"/>
        <w:ind w:right="-62"/>
        <w:contextualSpacing/>
        <w:rPr>
          <w:rFonts w:cs="Arial"/>
          <w:b/>
          <w:sz w:val="24"/>
          <w:szCs w:val="24"/>
          <w:lang w:val="es-ES"/>
        </w:rPr>
      </w:pPr>
      <w:r w:rsidRPr="0051355C">
        <w:rPr>
          <w:rFonts w:eastAsia="Arial" w:cs="Arial"/>
          <w:b/>
          <w:sz w:val="24"/>
          <w:szCs w:val="24"/>
          <w:lang w:val="es-ES"/>
        </w:rPr>
        <w:t>SECTION 2. PARTICIPANT’S HEALTHCARE CENTER</w:t>
      </w:r>
    </w:p>
    <w:p w14:paraId="5B5686E9" w14:textId="77777777" w:rsidR="00890E43" w:rsidRPr="0051355C" w:rsidRDefault="00890E43" w:rsidP="00890E43">
      <w:pPr>
        <w:pStyle w:val="Prrafodelista"/>
        <w:ind w:right="-62"/>
        <w:contextualSpacing/>
        <w:rPr>
          <w:rFonts w:cs="Arial"/>
          <w:b/>
          <w:sz w:val="24"/>
          <w:szCs w:val="24"/>
          <w:lang w:val="es-ES"/>
        </w:rPr>
      </w:pPr>
    </w:p>
    <w:p w14:paraId="21827FF9" w14:textId="1ECAFF0C" w:rsidR="00890E43" w:rsidRPr="0051355C" w:rsidRDefault="0051355C" w:rsidP="00890E43">
      <w:pPr>
        <w:pStyle w:val="Prrafodelista"/>
        <w:numPr>
          <w:ilvl w:val="1"/>
          <w:numId w:val="1"/>
        </w:numPr>
        <w:ind w:left="426" w:right="-62" w:hanging="426"/>
        <w:contextualSpacing/>
        <w:jc w:val="both"/>
        <w:rPr>
          <w:rFonts w:cs="Arial"/>
          <w:sz w:val="24"/>
          <w:szCs w:val="24"/>
        </w:rPr>
      </w:pPr>
      <w:r w:rsidRPr="0051355C">
        <w:rPr>
          <w:rFonts w:cs="Arial"/>
          <w:sz w:val="24"/>
          <w:szCs w:val="24"/>
        </w:rPr>
        <w:t>In which province is your center located</w:t>
      </w:r>
      <w:r w:rsidR="00890E43" w:rsidRPr="0051355C">
        <w:rPr>
          <w:rFonts w:cs="Arial"/>
          <w:sz w:val="24"/>
          <w:szCs w:val="24"/>
        </w:rPr>
        <w:t xml:space="preserve">? </w:t>
      </w:r>
      <w:r w:rsidR="00890E43" w:rsidRPr="0051355C">
        <w:rPr>
          <w:rFonts w:cs="Arial"/>
          <w:sz w:val="24"/>
          <w:szCs w:val="24"/>
          <w:u w:val="single" w:color="000000"/>
        </w:rPr>
        <w:t xml:space="preserve"> </w:t>
      </w:r>
      <w:r w:rsidR="00890E43" w:rsidRPr="0051355C">
        <w:rPr>
          <w:rFonts w:cs="Arial"/>
          <w:sz w:val="24"/>
          <w:szCs w:val="24"/>
          <w:u w:val="single" w:color="000000"/>
        </w:rPr>
        <w:tab/>
        <w:t>___________</w:t>
      </w:r>
    </w:p>
    <w:p w14:paraId="7E7B857B" w14:textId="77777777" w:rsidR="00082370" w:rsidRPr="0051355C" w:rsidRDefault="00082370" w:rsidP="003C2071">
      <w:pPr>
        <w:pStyle w:val="Prrafodelista"/>
        <w:ind w:left="426" w:right="-62"/>
        <w:contextualSpacing/>
        <w:jc w:val="right"/>
        <w:rPr>
          <w:rFonts w:cs="Arial"/>
          <w:sz w:val="24"/>
          <w:szCs w:val="24"/>
        </w:rPr>
      </w:pPr>
    </w:p>
    <w:p w14:paraId="5CF7B28B" w14:textId="027A4D83" w:rsidR="00082370" w:rsidRPr="0051355C" w:rsidRDefault="00082370" w:rsidP="00082370">
      <w:pPr>
        <w:pStyle w:val="Prrafodelista"/>
        <w:ind w:right="-62"/>
        <w:contextualSpacing/>
        <w:rPr>
          <w:rFonts w:cs="Arial"/>
          <w:sz w:val="24"/>
          <w:szCs w:val="24"/>
          <w:u w:val="single" w:color="000000"/>
        </w:rPr>
      </w:pPr>
      <w:r w:rsidRPr="0051355C">
        <w:rPr>
          <w:rFonts w:cs="Arial"/>
          <w:sz w:val="24"/>
          <w:szCs w:val="24"/>
          <w:u w:val="single" w:color="000000"/>
        </w:rPr>
        <w:t xml:space="preserve">7. </w:t>
      </w:r>
      <w:r w:rsidR="0051355C" w:rsidRPr="0051355C">
        <w:rPr>
          <w:rFonts w:cs="Arial"/>
          <w:sz w:val="24"/>
          <w:szCs w:val="24"/>
          <w:u w:val="single" w:color="000000"/>
        </w:rPr>
        <w:t>Assistance level of your Healthcare center</w:t>
      </w:r>
    </w:p>
    <w:p w14:paraId="7FDC02BB" w14:textId="3EBE4D4A" w:rsidR="00082370" w:rsidRPr="00684907" w:rsidRDefault="0051355C" w:rsidP="003C2071">
      <w:pPr>
        <w:pStyle w:val="Prrafodelista"/>
        <w:numPr>
          <w:ilvl w:val="0"/>
          <w:numId w:val="35"/>
        </w:numPr>
        <w:ind w:right="-62"/>
        <w:contextualSpacing/>
        <w:rPr>
          <w:rFonts w:cs="Arial"/>
          <w:sz w:val="24"/>
          <w:szCs w:val="24"/>
          <w:u w:val="single" w:color="000000"/>
          <w:lang w:val="es-ES"/>
        </w:rPr>
      </w:pPr>
      <w:r>
        <w:rPr>
          <w:rFonts w:cs="Arial"/>
          <w:sz w:val="24"/>
          <w:szCs w:val="24"/>
          <w:u w:val="single" w:color="000000"/>
          <w:lang w:val="es-ES"/>
        </w:rPr>
        <w:t>Level</w:t>
      </w:r>
      <w:r w:rsidR="00082370" w:rsidRPr="00684907">
        <w:rPr>
          <w:rFonts w:cs="Arial"/>
          <w:sz w:val="24"/>
          <w:szCs w:val="24"/>
          <w:u w:val="single" w:color="000000"/>
          <w:lang w:val="es-ES"/>
        </w:rPr>
        <w:t xml:space="preserve"> I</w:t>
      </w:r>
    </w:p>
    <w:p w14:paraId="7A231272" w14:textId="3256BF93" w:rsidR="00082370" w:rsidRPr="00684907" w:rsidRDefault="0051355C" w:rsidP="003C2071">
      <w:pPr>
        <w:pStyle w:val="Prrafodelista"/>
        <w:numPr>
          <w:ilvl w:val="0"/>
          <w:numId w:val="35"/>
        </w:numPr>
        <w:ind w:right="-62"/>
        <w:contextualSpacing/>
        <w:rPr>
          <w:rFonts w:cs="Arial"/>
          <w:sz w:val="24"/>
          <w:szCs w:val="24"/>
          <w:u w:val="single" w:color="000000"/>
          <w:lang w:val="es-ES"/>
        </w:rPr>
      </w:pPr>
      <w:r>
        <w:rPr>
          <w:rFonts w:cs="Arial"/>
          <w:sz w:val="24"/>
          <w:szCs w:val="24"/>
          <w:u w:val="single" w:color="000000"/>
          <w:lang w:val="es-ES"/>
        </w:rPr>
        <w:t>Level</w:t>
      </w:r>
      <w:r w:rsidR="00082370" w:rsidRPr="00684907">
        <w:rPr>
          <w:rFonts w:cs="Arial"/>
          <w:sz w:val="24"/>
          <w:szCs w:val="24"/>
          <w:u w:val="single" w:color="000000"/>
          <w:lang w:val="es-ES"/>
        </w:rPr>
        <w:t xml:space="preserve"> II</w:t>
      </w:r>
    </w:p>
    <w:p w14:paraId="5DD3A0A1" w14:textId="43EAA38B" w:rsidR="001C1384" w:rsidRPr="00684907" w:rsidRDefault="0051355C" w:rsidP="003C2071">
      <w:pPr>
        <w:pStyle w:val="Prrafodelista"/>
        <w:numPr>
          <w:ilvl w:val="0"/>
          <w:numId w:val="35"/>
        </w:numPr>
        <w:ind w:right="-62"/>
        <w:contextualSpacing/>
        <w:rPr>
          <w:rFonts w:cs="Arial"/>
          <w:sz w:val="24"/>
          <w:szCs w:val="24"/>
          <w:lang w:val="es-ES"/>
        </w:rPr>
      </w:pPr>
      <w:r>
        <w:rPr>
          <w:rFonts w:cs="Arial"/>
          <w:sz w:val="24"/>
          <w:szCs w:val="24"/>
          <w:u w:val="single" w:color="000000"/>
          <w:lang w:val="es-ES"/>
        </w:rPr>
        <w:t>Level</w:t>
      </w:r>
      <w:r w:rsidR="00082370" w:rsidRPr="00684907">
        <w:rPr>
          <w:rFonts w:cs="Arial"/>
          <w:sz w:val="24"/>
          <w:szCs w:val="24"/>
          <w:u w:val="single" w:color="000000"/>
          <w:lang w:val="es-ES"/>
        </w:rPr>
        <w:t xml:space="preserve"> III</w:t>
      </w:r>
      <w:r w:rsidR="00082370" w:rsidRPr="00684907">
        <w:rPr>
          <w:rFonts w:cs="Arial"/>
          <w:sz w:val="24"/>
          <w:szCs w:val="24"/>
          <w:u w:val="single" w:color="000000"/>
          <w:lang w:val="es-ES"/>
        </w:rPr>
        <w:br/>
      </w:r>
    </w:p>
    <w:p w14:paraId="26743971" w14:textId="438DE11F" w:rsidR="00890E43" w:rsidRPr="0051355C" w:rsidRDefault="0051355C" w:rsidP="00082370">
      <w:pPr>
        <w:pStyle w:val="Prrafodelista"/>
        <w:numPr>
          <w:ilvl w:val="1"/>
          <w:numId w:val="1"/>
        </w:numPr>
        <w:ind w:right="-62"/>
        <w:contextualSpacing/>
        <w:rPr>
          <w:rFonts w:cs="Arial"/>
          <w:bCs/>
          <w:sz w:val="24"/>
          <w:szCs w:val="24"/>
        </w:rPr>
      </w:pPr>
      <w:r w:rsidRPr="0051355C">
        <w:rPr>
          <w:rFonts w:cs="Arial"/>
          <w:bCs/>
          <w:sz w:val="24"/>
          <w:szCs w:val="24"/>
        </w:rPr>
        <w:t>How many endocrinologists work in your service</w:t>
      </w:r>
      <w:r w:rsidR="00082370" w:rsidRPr="0051355C">
        <w:rPr>
          <w:rFonts w:cs="Arial"/>
          <w:bCs/>
          <w:sz w:val="24"/>
          <w:szCs w:val="24"/>
        </w:rPr>
        <w:t xml:space="preserve">? </w:t>
      </w:r>
      <w:r w:rsidR="00082370" w:rsidRPr="0051355C">
        <w:rPr>
          <w:rFonts w:cs="Arial"/>
          <w:bCs/>
          <w:sz w:val="24"/>
          <w:szCs w:val="24"/>
        </w:rPr>
        <w:br/>
        <w:t>__________</w:t>
      </w:r>
      <w:r>
        <w:rPr>
          <w:rFonts w:cs="Arial"/>
          <w:bCs/>
          <w:sz w:val="24"/>
          <w:szCs w:val="24"/>
        </w:rPr>
        <w:t xml:space="preserve"> endocrinologists</w:t>
      </w:r>
    </w:p>
    <w:p w14:paraId="6B76CF24" w14:textId="77777777" w:rsidR="00082370" w:rsidRPr="0051355C" w:rsidRDefault="00082370" w:rsidP="003C2071">
      <w:pPr>
        <w:pStyle w:val="Prrafodelista"/>
        <w:ind w:right="-62"/>
        <w:contextualSpacing/>
        <w:jc w:val="right"/>
        <w:rPr>
          <w:rFonts w:cs="Arial"/>
          <w:b/>
          <w:sz w:val="24"/>
          <w:szCs w:val="24"/>
        </w:rPr>
      </w:pPr>
    </w:p>
    <w:p w14:paraId="53CC708D" w14:textId="291AFF04" w:rsidR="00890E43" w:rsidRPr="0051355C" w:rsidRDefault="0051355C" w:rsidP="00757E0A">
      <w:pPr>
        <w:pStyle w:val="Prrafodelista"/>
        <w:numPr>
          <w:ilvl w:val="1"/>
          <w:numId w:val="1"/>
        </w:numPr>
        <w:ind w:left="426" w:right="-62" w:hanging="426"/>
        <w:contextualSpacing/>
        <w:jc w:val="both"/>
        <w:rPr>
          <w:rFonts w:eastAsia="Times New Roman" w:cs="Arial"/>
          <w:sz w:val="24"/>
          <w:szCs w:val="24"/>
        </w:rPr>
      </w:pPr>
      <w:r>
        <w:rPr>
          <w:rFonts w:cs="Arial"/>
          <w:sz w:val="24"/>
          <w:szCs w:val="24"/>
        </w:rPr>
        <w:t>Area</w:t>
      </w:r>
      <w:r w:rsidRPr="0051355C">
        <w:rPr>
          <w:rFonts w:cs="Arial"/>
          <w:sz w:val="24"/>
          <w:szCs w:val="24"/>
        </w:rPr>
        <w:t xml:space="preserve"> in which your center is located</w:t>
      </w:r>
      <w:r w:rsidR="0034721A" w:rsidRPr="0051355C">
        <w:rPr>
          <w:rFonts w:eastAsia="Times New Roman" w:cs="Arial"/>
          <w:sz w:val="24"/>
          <w:szCs w:val="24"/>
        </w:rPr>
        <w:t>:</w:t>
      </w:r>
    </w:p>
    <w:p w14:paraId="6506BC85" w14:textId="1E28EF21" w:rsidR="00890E43" w:rsidRPr="00684907" w:rsidRDefault="0051355C" w:rsidP="00890E43">
      <w:pPr>
        <w:pStyle w:val="Prrafodelista"/>
        <w:numPr>
          <w:ilvl w:val="0"/>
          <w:numId w:val="23"/>
        </w:numPr>
        <w:ind w:right="-62"/>
        <w:contextualSpacing/>
        <w:rPr>
          <w:rFonts w:eastAsia="Times New Roman" w:cs="Arial"/>
          <w:sz w:val="24"/>
          <w:szCs w:val="24"/>
          <w:lang w:val="es-ES"/>
        </w:rPr>
      </w:pPr>
      <w:r>
        <w:rPr>
          <w:rFonts w:eastAsia="Times New Roman" w:cs="Arial"/>
          <w:sz w:val="24"/>
          <w:szCs w:val="24"/>
          <w:lang w:val="es-ES"/>
        </w:rPr>
        <w:t>R</w:t>
      </w:r>
      <w:r w:rsidR="00890E43" w:rsidRPr="00684907">
        <w:rPr>
          <w:rFonts w:eastAsia="Times New Roman" w:cs="Arial"/>
          <w:sz w:val="24"/>
          <w:szCs w:val="24"/>
          <w:lang w:val="es-ES"/>
        </w:rPr>
        <w:t>ural</w:t>
      </w:r>
      <w:r>
        <w:rPr>
          <w:rFonts w:eastAsia="Times New Roman" w:cs="Arial"/>
          <w:sz w:val="24"/>
          <w:szCs w:val="24"/>
          <w:lang w:val="es-ES"/>
        </w:rPr>
        <w:t xml:space="preserve"> area</w:t>
      </w:r>
      <w:r w:rsidR="00890E43" w:rsidRPr="00684907">
        <w:rPr>
          <w:rFonts w:eastAsia="Times New Roman" w:cs="Arial"/>
          <w:sz w:val="24"/>
          <w:szCs w:val="24"/>
          <w:lang w:val="es-ES"/>
        </w:rPr>
        <w:t xml:space="preserve"> (&lt;</w:t>
      </w:r>
      <w:r w:rsidR="0034721A" w:rsidRPr="00684907">
        <w:rPr>
          <w:rFonts w:eastAsia="Times New Roman" w:cs="Arial"/>
          <w:sz w:val="24"/>
          <w:szCs w:val="24"/>
          <w:lang w:val="es-ES"/>
        </w:rPr>
        <w:t> </w:t>
      </w:r>
      <w:r>
        <w:rPr>
          <w:rFonts w:eastAsia="Times New Roman" w:cs="Arial"/>
          <w:sz w:val="24"/>
          <w:szCs w:val="24"/>
          <w:lang w:val="es-ES"/>
        </w:rPr>
        <w:t>5,000 inhabitants</w:t>
      </w:r>
      <w:r w:rsidR="00890E43" w:rsidRPr="00684907">
        <w:rPr>
          <w:rFonts w:eastAsia="Times New Roman" w:cs="Arial"/>
          <w:sz w:val="24"/>
          <w:szCs w:val="24"/>
          <w:lang w:val="es-ES"/>
        </w:rPr>
        <w:t>)</w:t>
      </w:r>
    </w:p>
    <w:p w14:paraId="4E7B185A" w14:textId="6997FA05" w:rsidR="00890E43" w:rsidRPr="00684907" w:rsidRDefault="00890E43" w:rsidP="00890E43">
      <w:pPr>
        <w:pStyle w:val="Prrafodelista"/>
        <w:numPr>
          <w:ilvl w:val="0"/>
          <w:numId w:val="23"/>
        </w:numPr>
        <w:ind w:right="-62"/>
        <w:contextualSpacing/>
        <w:rPr>
          <w:rFonts w:eastAsia="Times New Roman" w:cs="Arial"/>
          <w:sz w:val="24"/>
          <w:szCs w:val="24"/>
          <w:lang w:val="es-ES"/>
        </w:rPr>
      </w:pPr>
      <w:r w:rsidRPr="00684907">
        <w:rPr>
          <w:rFonts w:eastAsia="Times New Roman" w:cs="Arial"/>
          <w:sz w:val="24"/>
          <w:szCs w:val="24"/>
          <w:lang w:val="es-ES"/>
        </w:rPr>
        <w:t>Semirural</w:t>
      </w:r>
      <w:r w:rsidR="0051355C">
        <w:rPr>
          <w:rFonts w:eastAsia="Times New Roman" w:cs="Arial"/>
          <w:sz w:val="24"/>
          <w:szCs w:val="24"/>
          <w:lang w:val="es-ES"/>
        </w:rPr>
        <w:t xml:space="preserve"> area (5,000-15,</w:t>
      </w:r>
      <w:r w:rsidRPr="00684907">
        <w:rPr>
          <w:rFonts w:eastAsia="Times New Roman" w:cs="Arial"/>
          <w:sz w:val="24"/>
          <w:szCs w:val="24"/>
          <w:lang w:val="es-ES"/>
        </w:rPr>
        <w:t xml:space="preserve">000 </w:t>
      </w:r>
      <w:r w:rsidR="0051355C">
        <w:rPr>
          <w:rFonts w:eastAsia="Times New Roman" w:cs="Arial"/>
          <w:sz w:val="24"/>
          <w:szCs w:val="24"/>
          <w:lang w:val="es-ES"/>
        </w:rPr>
        <w:t>inhabitants</w:t>
      </w:r>
      <w:r w:rsidRPr="00684907">
        <w:rPr>
          <w:rFonts w:eastAsia="Times New Roman" w:cs="Arial"/>
          <w:sz w:val="24"/>
          <w:szCs w:val="24"/>
          <w:lang w:val="es-ES"/>
        </w:rPr>
        <w:t xml:space="preserve">) </w:t>
      </w:r>
    </w:p>
    <w:p w14:paraId="63620CF6" w14:textId="447D65A6" w:rsidR="00890E43" w:rsidRPr="00684907" w:rsidRDefault="00890E43" w:rsidP="00890E43">
      <w:pPr>
        <w:pStyle w:val="Prrafodelista"/>
        <w:numPr>
          <w:ilvl w:val="0"/>
          <w:numId w:val="23"/>
        </w:numPr>
        <w:ind w:right="-62"/>
        <w:contextualSpacing/>
        <w:rPr>
          <w:rFonts w:eastAsia="Times New Roman" w:cs="Arial"/>
          <w:sz w:val="24"/>
          <w:szCs w:val="24"/>
          <w:lang w:val="es-ES"/>
        </w:rPr>
      </w:pPr>
      <w:r w:rsidRPr="00684907">
        <w:rPr>
          <w:rFonts w:eastAsia="Times New Roman" w:cs="Arial"/>
          <w:sz w:val="24"/>
          <w:szCs w:val="24"/>
          <w:lang w:val="es-ES"/>
        </w:rPr>
        <w:t>Urbano (&gt;</w:t>
      </w:r>
      <w:r w:rsidR="0034721A" w:rsidRPr="00684907">
        <w:rPr>
          <w:rFonts w:eastAsia="Times New Roman" w:cs="Arial"/>
          <w:sz w:val="24"/>
          <w:szCs w:val="24"/>
          <w:lang w:val="es-ES"/>
        </w:rPr>
        <w:t> </w:t>
      </w:r>
      <w:r w:rsidR="0051355C">
        <w:rPr>
          <w:rFonts w:eastAsia="Times New Roman" w:cs="Arial"/>
          <w:sz w:val="24"/>
          <w:szCs w:val="24"/>
          <w:lang w:val="es-ES"/>
        </w:rPr>
        <w:t>15,</w:t>
      </w:r>
      <w:r w:rsidRPr="00684907">
        <w:rPr>
          <w:rFonts w:eastAsia="Times New Roman" w:cs="Arial"/>
          <w:sz w:val="24"/>
          <w:szCs w:val="24"/>
          <w:lang w:val="es-ES"/>
        </w:rPr>
        <w:t xml:space="preserve">000 </w:t>
      </w:r>
      <w:r w:rsidR="0051355C">
        <w:rPr>
          <w:rFonts w:eastAsia="Times New Roman" w:cs="Arial"/>
          <w:sz w:val="24"/>
          <w:szCs w:val="24"/>
          <w:lang w:val="es-ES"/>
        </w:rPr>
        <w:t>inhabitants</w:t>
      </w:r>
      <w:r w:rsidRPr="00684907">
        <w:rPr>
          <w:rFonts w:eastAsia="Times New Roman" w:cs="Arial"/>
          <w:sz w:val="24"/>
          <w:szCs w:val="24"/>
          <w:lang w:val="es-ES"/>
        </w:rPr>
        <w:t>)</w:t>
      </w:r>
    </w:p>
    <w:p w14:paraId="43981228" w14:textId="77777777" w:rsidR="00890E43" w:rsidRPr="00684907" w:rsidRDefault="00890E43" w:rsidP="00890E43">
      <w:pPr>
        <w:ind w:right="-62"/>
        <w:contextualSpacing/>
        <w:rPr>
          <w:rFonts w:cs="Arial"/>
          <w:b/>
          <w:sz w:val="24"/>
          <w:szCs w:val="24"/>
          <w:lang w:val="es-ES"/>
        </w:rPr>
      </w:pPr>
    </w:p>
    <w:p w14:paraId="3BFD6BBD" w14:textId="4117A218" w:rsidR="00890E43" w:rsidRPr="0051355C" w:rsidRDefault="0051355C" w:rsidP="00757E0A">
      <w:pPr>
        <w:pStyle w:val="Prrafodelista"/>
        <w:numPr>
          <w:ilvl w:val="1"/>
          <w:numId w:val="1"/>
        </w:numPr>
        <w:ind w:left="426" w:right="-62" w:hanging="426"/>
        <w:contextualSpacing/>
        <w:jc w:val="both"/>
        <w:rPr>
          <w:rFonts w:cs="Arial"/>
          <w:sz w:val="24"/>
          <w:szCs w:val="24"/>
        </w:rPr>
      </w:pPr>
      <w:r w:rsidRPr="0051355C">
        <w:rPr>
          <w:rFonts w:cs="Arial"/>
          <w:sz w:val="24"/>
          <w:szCs w:val="24"/>
        </w:rPr>
        <w:t>Where do you exercise your professional activity</w:t>
      </w:r>
      <w:r w:rsidR="00890E43" w:rsidRPr="0051355C">
        <w:rPr>
          <w:rFonts w:cs="Arial"/>
          <w:sz w:val="24"/>
          <w:szCs w:val="24"/>
        </w:rPr>
        <w:t>?</w:t>
      </w:r>
    </w:p>
    <w:p w14:paraId="041AF806" w14:textId="63404E81" w:rsidR="00890E43" w:rsidRPr="00684907" w:rsidRDefault="0051355C" w:rsidP="00890E43">
      <w:pPr>
        <w:pStyle w:val="Textoindependiente"/>
        <w:numPr>
          <w:ilvl w:val="0"/>
          <w:numId w:val="3"/>
        </w:numPr>
        <w:tabs>
          <w:tab w:val="left" w:pos="1276"/>
        </w:tabs>
        <w:ind w:left="851" w:right="-62" w:hanging="425"/>
        <w:contextualSpacing/>
        <w:rPr>
          <w:rFonts w:asciiTheme="minorHAnsi" w:hAnsiTheme="minorHAnsi" w:cs="Arial"/>
          <w:lang w:val="es-ES"/>
        </w:rPr>
      </w:pPr>
      <w:r>
        <w:rPr>
          <w:rFonts w:asciiTheme="minorHAnsi" w:hAnsiTheme="minorHAnsi" w:cs="Arial"/>
          <w:lang w:val="es-ES"/>
        </w:rPr>
        <w:t>In a public center</w:t>
      </w:r>
    </w:p>
    <w:p w14:paraId="19A9A0CD" w14:textId="036BB354" w:rsidR="00890E43" w:rsidRPr="00684907" w:rsidRDefault="0051355C" w:rsidP="00890E43">
      <w:pPr>
        <w:pStyle w:val="Textoindependiente"/>
        <w:numPr>
          <w:ilvl w:val="0"/>
          <w:numId w:val="3"/>
        </w:numPr>
        <w:tabs>
          <w:tab w:val="left" w:pos="1276"/>
        </w:tabs>
        <w:ind w:left="851" w:right="-62" w:hanging="425"/>
        <w:contextualSpacing/>
        <w:rPr>
          <w:rFonts w:asciiTheme="minorHAnsi" w:hAnsiTheme="minorHAnsi" w:cs="Arial"/>
          <w:lang w:val="es-ES"/>
        </w:rPr>
      </w:pPr>
      <w:r>
        <w:rPr>
          <w:rFonts w:asciiTheme="minorHAnsi" w:hAnsiTheme="minorHAnsi" w:cs="Arial"/>
          <w:lang w:val="es-ES"/>
        </w:rPr>
        <w:t>In a private center</w:t>
      </w:r>
    </w:p>
    <w:p w14:paraId="1B8A88CE" w14:textId="7CE0072D" w:rsidR="00890E43" w:rsidRPr="0051355C" w:rsidRDefault="0051355C" w:rsidP="00890E43">
      <w:pPr>
        <w:pStyle w:val="Textoindependiente"/>
        <w:numPr>
          <w:ilvl w:val="0"/>
          <w:numId w:val="3"/>
        </w:numPr>
        <w:tabs>
          <w:tab w:val="left" w:pos="1276"/>
        </w:tabs>
        <w:ind w:left="851" w:right="-62" w:hanging="425"/>
        <w:contextualSpacing/>
        <w:rPr>
          <w:rFonts w:asciiTheme="minorHAnsi" w:hAnsiTheme="minorHAnsi" w:cs="Arial"/>
        </w:rPr>
      </w:pPr>
      <w:r w:rsidRPr="0051355C">
        <w:rPr>
          <w:rFonts w:asciiTheme="minorHAnsi" w:hAnsiTheme="minorHAnsi" w:cs="Arial"/>
          <w:spacing w:val="-1"/>
        </w:rPr>
        <w:t>In a mixed/public private center</w:t>
      </w:r>
    </w:p>
    <w:p w14:paraId="2CAF0062" w14:textId="77777777" w:rsidR="00890E43" w:rsidRPr="0051355C" w:rsidRDefault="00890E43" w:rsidP="00890E43">
      <w:pPr>
        <w:pStyle w:val="Textoindependiente"/>
        <w:tabs>
          <w:tab w:val="left" w:pos="1276"/>
        </w:tabs>
        <w:ind w:left="851" w:right="-62"/>
        <w:contextualSpacing/>
        <w:rPr>
          <w:rFonts w:asciiTheme="minorHAnsi" w:hAnsiTheme="minorHAnsi" w:cs="Arial"/>
        </w:rPr>
      </w:pPr>
    </w:p>
    <w:p w14:paraId="50AE7642" w14:textId="1B9FA5D2" w:rsidR="00890E43" w:rsidRPr="0051355C" w:rsidRDefault="0051355C" w:rsidP="00757E0A">
      <w:pPr>
        <w:pStyle w:val="Prrafodelista"/>
        <w:numPr>
          <w:ilvl w:val="1"/>
          <w:numId w:val="1"/>
        </w:numPr>
        <w:ind w:left="426" w:right="-62" w:hanging="426"/>
        <w:contextualSpacing/>
        <w:jc w:val="both"/>
        <w:rPr>
          <w:rFonts w:cs="Arial"/>
          <w:sz w:val="24"/>
          <w:szCs w:val="24"/>
        </w:rPr>
      </w:pPr>
      <w:r w:rsidRPr="0051355C">
        <w:rPr>
          <w:rFonts w:cs="Arial"/>
          <w:sz w:val="24"/>
          <w:szCs w:val="24"/>
        </w:rPr>
        <w:t xml:space="preserve">How many patients had you attended in the last </w:t>
      </w:r>
      <w:proofErr w:type="gramStart"/>
      <w:r w:rsidRPr="0051355C">
        <w:rPr>
          <w:rFonts w:cs="Arial"/>
          <w:sz w:val="24"/>
          <w:szCs w:val="24"/>
        </w:rPr>
        <w:t>week</w:t>
      </w:r>
      <w:r w:rsidR="00890E43" w:rsidRPr="0051355C">
        <w:rPr>
          <w:rFonts w:cs="Arial"/>
          <w:sz w:val="24"/>
          <w:szCs w:val="24"/>
        </w:rPr>
        <w:t>?:</w:t>
      </w:r>
      <w:proofErr w:type="gramEnd"/>
    </w:p>
    <w:p w14:paraId="4FFBA6D4" w14:textId="2E373BFE" w:rsidR="00890E43" w:rsidRPr="00684907" w:rsidRDefault="0051355C" w:rsidP="00890E43">
      <w:pPr>
        <w:widowControl/>
        <w:numPr>
          <w:ilvl w:val="0"/>
          <w:numId w:val="6"/>
        </w:numPr>
        <w:ind w:left="851" w:right="-62" w:hanging="425"/>
        <w:contextualSpacing/>
        <w:jc w:val="both"/>
        <w:rPr>
          <w:rFonts w:cs="Arial"/>
          <w:sz w:val="24"/>
          <w:szCs w:val="24"/>
          <w:lang w:val="es-ES"/>
        </w:rPr>
      </w:pPr>
      <w:r>
        <w:rPr>
          <w:rFonts w:cs="Arial"/>
          <w:sz w:val="24"/>
          <w:szCs w:val="24"/>
          <w:lang w:val="es-ES"/>
        </w:rPr>
        <w:t>Less than</w:t>
      </w:r>
      <w:r w:rsidR="00890E43" w:rsidRPr="00684907">
        <w:rPr>
          <w:rFonts w:cs="Arial"/>
          <w:sz w:val="24"/>
          <w:szCs w:val="24"/>
          <w:lang w:val="es-ES"/>
        </w:rPr>
        <w:t xml:space="preserve"> 25</w:t>
      </w:r>
    </w:p>
    <w:p w14:paraId="043BFF97" w14:textId="7AB9D961" w:rsidR="00890E43" w:rsidRPr="00684907" w:rsidRDefault="0051355C" w:rsidP="00890E43">
      <w:pPr>
        <w:widowControl/>
        <w:numPr>
          <w:ilvl w:val="0"/>
          <w:numId w:val="6"/>
        </w:numPr>
        <w:ind w:left="851" w:right="-62" w:hanging="425"/>
        <w:contextualSpacing/>
        <w:jc w:val="both"/>
        <w:rPr>
          <w:rFonts w:cs="Arial"/>
          <w:sz w:val="24"/>
          <w:szCs w:val="24"/>
          <w:lang w:val="es-ES"/>
        </w:rPr>
      </w:pPr>
      <w:r>
        <w:rPr>
          <w:rFonts w:cs="Arial"/>
          <w:sz w:val="24"/>
          <w:szCs w:val="24"/>
          <w:lang w:val="es-ES"/>
        </w:rPr>
        <w:t>From 25 to</w:t>
      </w:r>
      <w:r w:rsidR="00890E43" w:rsidRPr="00684907">
        <w:rPr>
          <w:rFonts w:cs="Arial"/>
          <w:sz w:val="24"/>
          <w:szCs w:val="24"/>
          <w:lang w:val="es-ES"/>
        </w:rPr>
        <w:t xml:space="preserve"> 75</w:t>
      </w:r>
    </w:p>
    <w:p w14:paraId="0CC8FEE7" w14:textId="13BB20F0" w:rsidR="00890E43" w:rsidRPr="00684907" w:rsidRDefault="0051355C" w:rsidP="00890E43">
      <w:pPr>
        <w:widowControl/>
        <w:numPr>
          <w:ilvl w:val="0"/>
          <w:numId w:val="6"/>
        </w:numPr>
        <w:ind w:left="851" w:right="-62" w:hanging="425"/>
        <w:contextualSpacing/>
        <w:jc w:val="both"/>
        <w:rPr>
          <w:rFonts w:cs="Arial"/>
          <w:sz w:val="24"/>
          <w:szCs w:val="24"/>
          <w:lang w:val="es-ES"/>
        </w:rPr>
      </w:pPr>
      <w:r>
        <w:rPr>
          <w:rFonts w:cs="Arial"/>
          <w:sz w:val="24"/>
          <w:szCs w:val="24"/>
          <w:lang w:val="es-ES"/>
        </w:rPr>
        <w:t>From 76 to</w:t>
      </w:r>
      <w:r w:rsidR="00890E43" w:rsidRPr="00684907">
        <w:rPr>
          <w:rFonts w:cs="Arial"/>
          <w:sz w:val="24"/>
          <w:szCs w:val="24"/>
          <w:lang w:val="es-ES"/>
        </w:rPr>
        <w:t xml:space="preserve"> 150</w:t>
      </w:r>
    </w:p>
    <w:p w14:paraId="15E79C7E" w14:textId="65B57635" w:rsidR="00890E43" w:rsidRPr="00684907" w:rsidRDefault="0051355C" w:rsidP="00890E43">
      <w:pPr>
        <w:widowControl/>
        <w:numPr>
          <w:ilvl w:val="0"/>
          <w:numId w:val="6"/>
        </w:numPr>
        <w:ind w:left="851" w:right="-62" w:hanging="425"/>
        <w:contextualSpacing/>
        <w:jc w:val="both"/>
        <w:rPr>
          <w:rFonts w:cs="Arial"/>
          <w:sz w:val="24"/>
          <w:szCs w:val="24"/>
          <w:lang w:val="es-ES"/>
        </w:rPr>
      </w:pPr>
      <w:r>
        <w:rPr>
          <w:rFonts w:cs="Arial"/>
          <w:sz w:val="24"/>
          <w:szCs w:val="24"/>
          <w:lang w:val="es-ES"/>
        </w:rPr>
        <w:t>More than</w:t>
      </w:r>
      <w:r w:rsidR="00890E43" w:rsidRPr="00684907">
        <w:rPr>
          <w:rFonts w:cs="Arial"/>
          <w:sz w:val="24"/>
          <w:szCs w:val="24"/>
          <w:lang w:val="es-ES"/>
        </w:rPr>
        <w:t xml:space="preserve"> 150</w:t>
      </w:r>
    </w:p>
    <w:p w14:paraId="716B4691" w14:textId="77777777" w:rsidR="00890E43" w:rsidRPr="00684907" w:rsidRDefault="00890E43" w:rsidP="00890E43">
      <w:pPr>
        <w:ind w:left="390" w:right="-62"/>
        <w:contextualSpacing/>
        <w:jc w:val="both"/>
        <w:rPr>
          <w:rFonts w:cs="Arial"/>
          <w:sz w:val="24"/>
          <w:szCs w:val="24"/>
          <w:lang w:val="es-ES"/>
        </w:rPr>
      </w:pPr>
    </w:p>
    <w:p w14:paraId="3B7F1CBE" w14:textId="7A0B93D7" w:rsidR="00890E43" w:rsidRPr="0051355C" w:rsidRDefault="0051355C" w:rsidP="00757E0A">
      <w:pPr>
        <w:pStyle w:val="Prrafodelista"/>
        <w:numPr>
          <w:ilvl w:val="1"/>
          <w:numId w:val="1"/>
        </w:numPr>
        <w:ind w:left="426" w:right="-62" w:hanging="426"/>
        <w:contextualSpacing/>
        <w:jc w:val="both"/>
        <w:rPr>
          <w:rFonts w:cs="Arial"/>
          <w:sz w:val="24"/>
          <w:szCs w:val="24"/>
        </w:rPr>
      </w:pPr>
      <w:r w:rsidRPr="0051355C">
        <w:rPr>
          <w:rFonts w:cs="Arial"/>
          <w:sz w:val="24"/>
          <w:szCs w:val="24"/>
        </w:rPr>
        <w:t>Approximately</w:t>
      </w:r>
      <w:r w:rsidR="00890E43" w:rsidRPr="0051355C">
        <w:rPr>
          <w:rFonts w:cs="Arial"/>
          <w:sz w:val="24"/>
          <w:szCs w:val="24"/>
        </w:rPr>
        <w:t>,</w:t>
      </w:r>
      <w:r w:rsidRPr="0051355C">
        <w:rPr>
          <w:rFonts w:cs="Arial"/>
          <w:sz w:val="24"/>
          <w:szCs w:val="24"/>
        </w:rPr>
        <w:t xml:space="preserve"> what percentage of patients </w:t>
      </w:r>
      <w:r w:rsidR="00584BAD" w:rsidRPr="0051355C">
        <w:rPr>
          <w:rFonts w:cs="Arial"/>
          <w:sz w:val="24"/>
          <w:szCs w:val="24"/>
        </w:rPr>
        <w:t>attended</w:t>
      </w:r>
      <w:r w:rsidRPr="0051355C">
        <w:rPr>
          <w:rFonts w:cs="Arial"/>
          <w:sz w:val="24"/>
          <w:szCs w:val="24"/>
        </w:rPr>
        <w:t xml:space="preserve"> in the last week had type2 diabetes mellitus?</w:t>
      </w:r>
    </w:p>
    <w:p w14:paraId="167E6670" w14:textId="039220A8" w:rsidR="00890E43" w:rsidRPr="00684907" w:rsidRDefault="00890E43" w:rsidP="00890E43">
      <w:pPr>
        <w:widowControl/>
        <w:numPr>
          <w:ilvl w:val="0"/>
          <w:numId w:val="5"/>
        </w:numPr>
        <w:ind w:left="851" w:right="-62" w:hanging="425"/>
        <w:contextualSpacing/>
        <w:jc w:val="both"/>
        <w:rPr>
          <w:rFonts w:cs="Arial"/>
          <w:sz w:val="24"/>
          <w:szCs w:val="24"/>
          <w:lang w:val="es-ES"/>
        </w:rPr>
      </w:pPr>
      <w:r w:rsidRPr="00684907">
        <w:rPr>
          <w:rFonts w:cs="Arial"/>
          <w:sz w:val="24"/>
          <w:szCs w:val="24"/>
          <w:lang w:val="es-ES"/>
        </w:rPr>
        <w:t>&lt;</w:t>
      </w:r>
      <w:r w:rsidR="0034721A" w:rsidRPr="00684907">
        <w:rPr>
          <w:rFonts w:cs="Arial"/>
          <w:sz w:val="24"/>
          <w:szCs w:val="24"/>
          <w:lang w:val="es-ES"/>
        </w:rPr>
        <w:t> </w:t>
      </w:r>
      <w:r w:rsidRPr="00684907">
        <w:rPr>
          <w:rFonts w:cs="Arial"/>
          <w:sz w:val="24"/>
          <w:szCs w:val="24"/>
          <w:lang w:val="es-ES"/>
        </w:rPr>
        <w:t>1%</w:t>
      </w:r>
    </w:p>
    <w:p w14:paraId="0A2CA01F" w14:textId="17FB8335" w:rsidR="00890E43" w:rsidRPr="00684907" w:rsidRDefault="00890E43" w:rsidP="00890E43">
      <w:pPr>
        <w:widowControl/>
        <w:numPr>
          <w:ilvl w:val="0"/>
          <w:numId w:val="5"/>
        </w:numPr>
        <w:ind w:left="851" w:right="-62" w:hanging="425"/>
        <w:contextualSpacing/>
        <w:jc w:val="both"/>
        <w:rPr>
          <w:rFonts w:cs="Arial"/>
          <w:sz w:val="24"/>
          <w:szCs w:val="24"/>
          <w:lang w:val="es-ES"/>
        </w:rPr>
      </w:pPr>
      <w:r w:rsidRPr="00684907">
        <w:rPr>
          <w:rFonts w:cs="Arial"/>
          <w:sz w:val="24"/>
          <w:szCs w:val="24"/>
          <w:lang w:val="es-ES"/>
        </w:rPr>
        <w:t>2-10%</w:t>
      </w:r>
    </w:p>
    <w:p w14:paraId="6D077909" w14:textId="26E5483F" w:rsidR="00890E43" w:rsidRPr="00684907" w:rsidRDefault="00890E43" w:rsidP="00890E43">
      <w:pPr>
        <w:widowControl/>
        <w:numPr>
          <w:ilvl w:val="0"/>
          <w:numId w:val="5"/>
        </w:numPr>
        <w:ind w:left="851" w:right="-62" w:hanging="425"/>
        <w:contextualSpacing/>
        <w:jc w:val="both"/>
        <w:rPr>
          <w:rFonts w:cs="Arial"/>
          <w:sz w:val="24"/>
          <w:szCs w:val="24"/>
          <w:lang w:val="es-ES"/>
        </w:rPr>
      </w:pPr>
      <w:r w:rsidRPr="00684907">
        <w:rPr>
          <w:rFonts w:cs="Arial"/>
          <w:sz w:val="24"/>
          <w:szCs w:val="24"/>
          <w:lang w:val="es-ES"/>
        </w:rPr>
        <w:t>11-25%</w:t>
      </w:r>
    </w:p>
    <w:p w14:paraId="52BB3BD0" w14:textId="45115102" w:rsidR="00890E43" w:rsidRPr="00684907" w:rsidRDefault="00890E43" w:rsidP="00890E43">
      <w:pPr>
        <w:widowControl/>
        <w:numPr>
          <w:ilvl w:val="0"/>
          <w:numId w:val="5"/>
        </w:numPr>
        <w:ind w:left="851" w:right="-62" w:hanging="425"/>
        <w:contextualSpacing/>
        <w:jc w:val="both"/>
        <w:rPr>
          <w:rFonts w:cs="Arial"/>
          <w:sz w:val="24"/>
          <w:szCs w:val="24"/>
          <w:lang w:val="es-ES"/>
        </w:rPr>
      </w:pPr>
      <w:r w:rsidRPr="00684907">
        <w:rPr>
          <w:rFonts w:cs="Arial"/>
          <w:sz w:val="24"/>
          <w:szCs w:val="24"/>
          <w:lang w:val="es-ES"/>
        </w:rPr>
        <w:t>&gt;25%</w:t>
      </w:r>
    </w:p>
    <w:p w14:paraId="5DA2971A" w14:textId="77777777" w:rsidR="00125901" w:rsidRPr="00684907" w:rsidRDefault="00125901" w:rsidP="00125901">
      <w:pPr>
        <w:rPr>
          <w:rFonts w:cs="Arial"/>
          <w:sz w:val="24"/>
          <w:szCs w:val="24"/>
          <w:lang w:val="es-ES"/>
        </w:rPr>
      </w:pPr>
    </w:p>
    <w:p w14:paraId="418B9C3C" w14:textId="72492D2B" w:rsidR="00125901" w:rsidRPr="00EE5DE4" w:rsidRDefault="00EE5DE4" w:rsidP="00EE5DE4">
      <w:pPr>
        <w:pStyle w:val="Prrafodelista"/>
        <w:numPr>
          <w:ilvl w:val="1"/>
          <w:numId w:val="1"/>
        </w:numPr>
        <w:rPr>
          <w:rFonts w:cs="Arial"/>
          <w:sz w:val="24"/>
          <w:szCs w:val="24"/>
        </w:rPr>
      </w:pPr>
      <w:r w:rsidRPr="00EE5DE4">
        <w:rPr>
          <w:rFonts w:cs="Arial"/>
          <w:sz w:val="24"/>
          <w:szCs w:val="24"/>
        </w:rPr>
        <w:t>Of the following factors, which are the ones that most influence you not to follow the</w:t>
      </w:r>
      <w:r>
        <w:rPr>
          <w:rFonts w:cs="Arial"/>
          <w:sz w:val="24"/>
          <w:szCs w:val="24"/>
        </w:rPr>
        <w:t xml:space="preserve"> clinical practice guidelines</w:t>
      </w:r>
      <w:r w:rsidR="00E51B83">
        <w:rPr>
          <w:rFonts w:cs="Arial"/>
          <w:sz w:val="24"/>
          <w:szCs w:val="24"/>
        </w:rPr>
        <w:t xml:space="preserve"> (CPG)</w:t>
      </w:r>
      <w:r>
        <w:rPr>
          <w:rFonts w:cs="Arial"/>
          <w:sz w:val="24"/>
          <w:szCs w:val="24"/>
        </w:rPr>
        <w:t xml:space="preserve">? </w:t>
      </w:r>
      <w:r w:rsidRPr="00EE5DE4">
        <w:rPr>
          <w:rFonts w:cs="Arial"/>
          <w:sz w:val="24"/>
          <w:szCs w:val="24"/>
        </w:rPr>
        <w:t>Please order them from highest to lowest influence, with 8 being the most influential and 1 being the least influencing.</w:t>
      </w:r>
    </w:p>
    <w:p w14:paraId="19F6565A" w14:textId="312B2CDB" w:rsidR="00125901" w:rsidRPr="006A52DE" w:rsidRDefault="00125901" w:rsidP="00125901">
      <w:pPr>
        <w:rPr>
          <w:rFonts w:cs="Arial"/>
          <w:sz w:val="24"/>
          <w:szCs w:val="24"/>
        </w:rPr>
      </w:pPr>
    </w:p>
    <w:p w14:paraId="1A5B6C4D" w14:textId="77777777" w:rsidR="00125901" w:rsidRPr="006A52DE" w:rsidRDefault="00125901" w:rsidP="00125901">
      <w:pPr>
        <w:rPr>
          <w:rFonts w:cs="Arial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503"/>
        <w:gridCol w:w="2889"/>
      </w:tblGrid>
      <w:tr w:rsidR="00622AFE" w:rsidRPr="00684907" w14:paraId="4417EC65" w14:textId="61708D06" w:rsidTr="00EE5DE4">
        <w:tc>
          <w:tcPr>
            <w:tcW w:w="4503" w:type="dxa"/>
          </w:tcPr>
          <w:p w14:paraId="51E83227" w14:textId="15E80522" w:rsidR="00082370" w:rsidRPr="00684907" w:rsidRDefault="00EE5DE4" w:rsidP="00EE5DE4">
            <w:pPr>
              <w:pStyle w:val="Prrafodelista"/>
              <w:ind w:left="51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="Arial"/>
                <w:sz w:val="24"/>
                <w:szCs w:val="24"/>
              </w:rPr>
              <w:t>Reasons</w:t>
            </w:r>
            <w:proofErr w:type="spellEnd"/>
          </w:p>
        </w:tc>
        <w:tc>
          <w:tcPr>
            <w:tcW w:w="2889" w:type="dxa"/>
          </w:tcPr>
          <w:p w14:paraId="35DF0981" w14:textId="2729D17B" w:rsidR="00082370" w:rsidRPr="00684907" w:rsidRDefault="00EE5DE4" w:rsidP="00EE5DE4">
            <w:pPr>
              <w:pStyle w:val="Prrafodelista"/>
              <w:ind w:left="51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Score</w:t>
            </w:r>
          </w:p>
        </w:tc>
      </w:tr>
      <w:tr w:rsidR="00622AFE" w:rsidRPr="00EE5DE4" w14:paraId="71F112C7" w14:textId="487C6A09" w:rsidTr="00EE5DE4">
        <w:tc>
          <w:tcPr>
            <w:tcW w:w="4503" w:type="dxa"/>
          </w:tcPr>
          <w:p w14:paraId="2BC0B3BB" w14:textId="77777777" w:rsidR="00EE5DE4" w:rsidRDefault="00EE5DE4" w:rsidP="00EE5DE4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EE5DE4">
              <w:rPr>
                <w:rFonts w:asciiTheme="minorHAnsi" w:hAnsiTheme="minorHAnsi" w:cs="Arial"/>
                <w:sz w:val="24"/>
                <w:szCs w:val="24"/>
                <w:lang w:val="en-US"/>
              </w:rPr>
              <w:t>Adminis</w:t>
            </w: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trative barriers related </w:t>
            </w:r>
          </w:p>
          <w:p w14:paraId="07E7E7F1" w14:textId="1ABBE37A" w:rsidR="00082370" w:rsidRPr="00EE5DE4" w:rsidRDefault="00EE5DE4" w:rsidP="00EE5DE4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to price</w:t>
            </w:r>
          </w:p>
        </w:tc>
        <w:tc>
          <w:tcPr>
            <w:tcW w:w="2889" w:type="dxa"/>
          </w:tcPr>
          <w:p w14:paraId="67FCC2BE" w14:textId="77777777" w:rsidR="00082370" w:rsidRPr="00EE5DE4" w:rsidRDefault="00082370" w:rsidP="00C11269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684907" w14:paraId="00F148F1" w14:textId="66C7ED4E" w:rsidTr="00EE5DE4">
        <w:tc>
          <w:tcPr>
            <w:tcW w:w="4503" w:type="dxa"/>
          </w:tcPr>
          <w:p w14:paraId="2F26F707" w14:textId="17DBB948" w:rsidR="00082370" w:rsidRPr="00684907" w:rsidRDefault="00EE5DE4" w:rsidP="000E5820">
            <w:pPr>
              <w:rPr>
                <w:rFonts w:asciiTheme="minorHAnsi" w:hAnsiTheme="minorHAnsi" w:cs="Arial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="Arial"/>
                <w:sz w:val="24"/>
                <w:szCs w:val="24"/>
              </w:rPr>
              <w:t>Direction</w:t>
            </w:r>
            <w:proofErr w:type="spellEnd"/>
            <w:r>
              <w:rPr>
                <w:rFonts w:asciiTheme="minorHAnsi" w:hAnsiTheme="minorHAnsi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4"/>
                <w:szCs w:val="24"/>
              </w:rPr>
              <w:t>orders</w:t>
            </w:r>
            <w:proofErr w:type="spellEnd"/>
          </w:p>
          <w:p w14:paraId="04DFA103" w14:textId="77777777" w:rsidR="00082370" w:rsidRPr="00684907" w:rsidRDefault="00082370" w:rsidP="000E5820">
            <w:pPr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2889" w:type="dxa"/>
          </w:tcPr>
          <w:p w14:paraId="1EE7B3F6" w14:textId="77777777" w:rsidR="00082370" w:rsidRPr="00684907" w:rsidRDefault="00082370" w:rsidP="000E5820">
            <w:pPr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622AFE" w:rsidRPr="00684907" w14:paraId="05B1DA50" w14:textId="39EFAA0D" w:rsidTr="00EE5DE4">
        <w:tc>
          <w:tcPr>
            <w:tcW w:w="4503" w:type="dxa"/>
          </w:tcPr>
          <w:p w14:paraId="4F9213EF" w14:textId="486CE07D" w:rsidR="00082370" w:rsidRPr="00EE5DE4" w:rsidRDefault="00EE5DE4" w:rsidP="000E582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EE5DE4">
              <w:rPr>
                <w:rFonts w:asciiTheme="minorHAnsi" w:hAnsiTheme="minorHAnsi" w:cs="Arial"/>
                <w:sz w:val="24"/>
                <w:szCs w:val="24"/>
                <w:lang w:val="en-US"/>
              </w:rPr>
              <w:t>There are not sufficient material resources</w:t>
            </w:r>
          </w:p>
          <w:p w14:paraId="3213A37F" w14:textId="77777777" w:rsidR="00082370" w:rsidRPr="00EE5DE4" w:rsidRDefault="00082370" w:rsidP="000E582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2889" w:type="dxa"/>
          </w:tcPr>
          <w:p w14:paraId="3A5B8BB7" w14:textId="77777777" w:rsidR="00082370" w:rsidRPr="00EE5DE4" w:rsidRDefault="00082370" w:rsidP="000E582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684907" w14:paraId="20E49FC1" w14:textId="77777777" w:rsidTr="00EE5DE4">
        <w:tc>
          <w:tcPr>
            <w:tcW w:w="4503" w:type="dxa"/>
          </w:tcPr>
          <w:p w14:paraId="0EDBF473" w14:textId="5BE0EA76" w:rsidR="009D1D6D" w:rsidRPr="00EE5DE4" w:rsidRDefault="00EE5DE4" w:rsidP="009D1D6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EE5DE4">
              <w:rPr>
                <w:rFonts w:asciiTheme="minorHAnsi" w:hAnsiTheme="minorHAnsi" w:cs="Arial"/>
                <w:sz w:val="24"/>
                <w:szCs w:val="24"/>
                <w:lang w:val="en-US"/>
              </w:rPr>
              <w:lastRenderedPageBreak/>
              <w:t>There are not sufficient human resources</w:t>
            </w:r>
          </w:p>
          <w:p w14:paraId="57E9A6C4" w14:textId="77777777" w:rsidR="009D1D6D" w:rsidRPr="00EE5DE4" w:rsidDel="00082370" w:rsidRDefault="009D1D6D" w:rsidP="000E582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2889" w:type="dxa"/>
          </w:tcPr>
          <w:p w14:paraId="39AF9B46" w14:textId="77777777" w:rsidR="009D1D6D" w:rsidRPr="00EE5DE4" w:rsidRDefault="009D1D6D" w:rsidP="000E582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684907" w14:paraId="076AB7F4" w14:textId="650BC0E6" w:rsidTr="00EE5DE4">
        <w:tc>
          <w:tcPr>
            <w:tcW w:w="4503" w:type="dxa"/>
          </w:tcPr>
          <w:p w14:paraId="1714ADF1" w14:textId="45026554" w:rsidR="00082370" w:rsidRPr="00684907" w:rsidRDefault="00EE5DE4" w:rsidP="00EE5DE4">
            <w:pPr>
              <w:rPr>
                <w:rFonts w:asciiTheme="minorHAnsi" w:hAnsiTheme="minorHAnsi" w:cs="Arial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="Arial"/>
                <w:sz w:val="24"/>
                <w:szCs w:val="24"/>
              </w:rPr>
              <w:t>Lack</w:t>
            </w:r>
            <w:proofErr w:type="spellEnd"/>
            <w:r>
              <w:rPr>
                <w:rFonts w:asciiTheme="minorHAnsi" w:hAnsiTheme="minorHAnsi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4"/>
                <w:szCs w:val="24"/>
              </w:rPr>
              <w:t>of</w:t>
            </w:r>
            <w:proofErr w:type="spellEnd"/>
            <w:r>
              <w:rPr>
                <w:rFonts w:asciiTheme="minorHAnsi" w:hAnsiTheme="minorHAnsi" w:cs="Arial"/>
                <w:sz w:val="24"/>
                <w:szCs w:val="24"/>
              </w:rPr>
              <w:t xml:space="preserve"> time</w:t>
            </w:r>
          </w:p>
        </w:tc>
        <w:tc>
          <w:tcPr>
            <w:tcW w:w="2889" w:type="dxa"/>
          </w:tcPr>
          <w:p w14:paraId="0EF41418" w14:textId="77777777" w:rsidR="00082370" w:rsidRPr="00684907" w:rsidRDefault="00082370" w:rsidP="000E5820">
            <w:pPr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622AFE" w:rsidRPr="00684907" w14:paraId="2667B01C" w14:textId="44B39CB5" w:rsidTr="00EE5DE4">
        <w:tc>
          <w:tcPr>
            <w:tcW w:w="4503" w:type="dxa"/>
          </w:tcPr>
          <w:p w14:paraId="3DBA99D5" w14:textId="751753FB" w:rsidR="00082370" w:rsidRPr="00684907" w:rsidRDefault="00EE5DE4" w:rsidP="00082370">
            <w:pPr>
              <w:rPr>
                <w:rFonts w:asciiTheme="minorHAnsi" w:hAnsiTheme="minorHAnsi" w:cs="Arial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="Arial"/>
                <w:sz w:val="24"/>
                <w:szCs w:val="24"/>
              </w:rPr>
              <w:t>Yherapeutic</w:t>
            </w:r>
            <w:proofErr w:type="spellEnd"/>
            <w:r>
              <w:rPr>
                <w:rFonts w:asciiTheme="minorHAnsi" w:hAnsiTheme="minorHAnsi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4"/>
                <w:szCs w:val="24"/>
              </w:rPr>
              <w:t>inertia</w:t>
            </w:r>
            <w:proofErr w:type="spellEnd"/>
          </w:p>
          <w:p w14:paraId="7956409D" w14:textId="77777777" w:rsidR="00082370" w:rsidRPr="00684907" w:rsidRDefault="00082370" w:rsidP="00082370">
            <w:pPr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2889" w:type="dxa"/>
          </w:tcPr>
          <w:p w14:paraId="398FAA3D" w14:textId="77777777" w:rsidR="00082370" w:rsidRPr="00684907" w:rsidRDefault="00082370" w:rsidP="00082370">
            <w:pPr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622AFE" w:rsidRPr="00684907" w14:paraId="5134F881" w14:textId="5782C1DF" w:rsidTr="00EE5DE4">
        <w:tc>
          <w:tcPr>
            <w:tcW w:w="4503" w:type="dxa"/>
          </w:tcPr>
          <w:p w14:paraId="57115A0C" w14:textId="10590A46" w:rsidR="00082370" w:rsidRPr="00684907" w:rsidRDefault="00EE5DE4" w:rsidP="00EE5DE4">
            <w:pPr>
              <w:rPr>
                <w:rFonts w:asciiTheme="minorHAnsi" w:hAnsiTheme="minorHAnsi" w:cs="Arial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="Arial"/>
                <w:sz w:val="24"/>
                <w:szCs w:val="24"/>
              </w:rPr>
              <w:t>Establish</w:t>
            </w:r>
            <w:proofErr w:type="spellEnd"/>
            <w:r>
              <w:rPr>
                <w:rFonts w:asciiTheme="minorHAnsi" w:hAnsiTheme="minorHAnsi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4"/>
                <w:szCs w:val="24"/>
              </w:rPr>
              <w:t>individualized</w:t>
            </w:r>
            <w:proofErr w:type="spellEnd"/>
            <w:r>
              <w:rPr>
                <w:rFonts w:asciiTheme="minorHAnsi" w:hAnsiTheme="minorHAnsi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4"/>
                <w:szCs w:val="24"/>
              </w:rPr>
              <w:t>patient</w:t>
            </w:r>
            <w:proofErr w:type="spellEnd"/>
            <w:r>
              <w:rPr>
                <w:rFonts w:asciiTheme="minorHAnsi" w:hAnsiTheme="minorHAnsi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4"/>
                <w:szCs w:val="24"/>
              </w:rPr>
              <w:t>management</w:t>
            </w:r>
            <w:proofErr w:type="spellEnd"/>
          </w:p>
        </w:tc>
        <w:tc>
          <w:tcPr>
            <w:tcW w:w="2889" w:type="dxa"/>
          </w:tcPr>
          <w:p w14:paraId="4E546E70" w14:textId="77777777" w:rsidR="00082370" w:rsidRPr="00684907" w:rsidRDefault="00082370" w:rsidP="00082370">
            <w:pPr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082370" w:rsidRPr="00684907" w14:paraId="0C68AD53" w14:textId="77777777" w:rsidTr="00EE5DE4">
        <w:tc>
          <w:tcPr>
            <w:tcW w:w="4503" w:type="dxa"/>
          </w:tcPr>
          <w:p w14:paraId="7F3F1CD5" w14:textId="2F192264" w:rsidR="00082370" w:rsidRPr="00EE5DE4" w:rsidRDefault="00EE5DE4" w:rsidP="0008237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EE5DE4">
              <w:rPr>
                <w:rFonts w:asciiTheme="minorHAnsi" w:hAnsiTheme="minorHAnsi" w:cs="Arial"/>
                <w:sz w:val="24"/>
                <w:szCs w:val="24"/>
                <w:lang w:val="en-US"/>
              </w:rPr>
              <w:t>Clinical practice guidelines</w:t>
            </w:r>
            <w:r w:rsidR="00E51B83"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 (CPG)</w:t>
            </w:r>
            <w:r w:rsidRPr="00EE5DE4"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 are too complicated</w:t>
            </w:r>
          </w:p>
          <w:p w14:paraId="6F8F6206" w14:textId="77777777" w:rsidR="00082370" w:rsidRPr="00EE5DE4" w:rsidDel="00082370" w:rsidRDefault="00082370" w:rsidP="0008237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2889" w:type="dxa"/>
          </w:tcPr>
          <w:p w14:paraId="6AB066E7" w14:textId="77777777" w:rsidR="00082370" w:rsidRPr="00EE5DE4" w:rsidRDefault="00082370" w:rsidP="0008237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</w:tbl>
    <w:p w14:paraId="73F289FA" w14:textId="053EDEB0" w:rsidR="006F2085" w:rsidRPr="00EE5DE4" w:rsidRDefault="006F2085">
      <w:pPr>
        <w:rPr>
          <w:rFonts w:cs="Arial"/>
          <w:sz w:val="24"/>
          <w:szCs w:val="24"/>
        </w:rPr>
      </w:pPr>
    </w:p>
    <w:p w14:paraId="3AA43FD8" w14:textId="599BE1B0" w:rsidR="00890E43" w:rsidRPr="00EE5DE4" w:rsidRDefault="00EE5DE4" w:rsidP="00890E43">
      <w:pPr>
        <w:rPr>
          <w:rFonts w:cs="Arial"/>
          <w:b/>
          <w:sz w:val="24"/>
          <w:szCs w:val="24"/>
        </w:rPr>
      </w:pPr>
      <w:r w:rsidRPr="00EE5DE4">
        <w:rPr>
          <w:rFonts w:cs="Arial"/>
          <w:b/>
          <w:sz w:val="24"/>
          <w:szCs w:val="24"/>
        </w:rPr>
        <w:t>SECTION 3</w:t>
      </w:r>
      <w:r w:rsidR="00890E43" w:rsidRPr="00EE5DE4">
        <w:rPr>
          <w:rFonts w:cs="Arial"/>
          <w:b/>
          <w:sz w:val="24"/>
          <w:szCs w:val="24"/>
        </w:rPr>
        <w:t xml:space="preserve">. </w:t>
      </w:r>
      <w:r w:rsidRPr="00EE5DE4">
        <w:rPr>
          <w:rFonts w:cs="Arial"/>
          <w:b/>
          <w:bCs/>
          <w:sz w:val="24"/>
          <w:szCs w:val="24"/>
        </w:rPr>
        <w:t>FACTOR</w:t>
      </w:r>
      <w:r w:rsidR="00F55804">
        <w:rPr>
          <w:rFonts w:cs="Arial"/>
          <w:b/>
          <w:bCs/>
          <w:sz w:val="24"/>
          <w:szCs w:val="24"/>
        </w:rPr>
        <w:t>S</w:t>
      </w:r>
      <w:r w:rsidRPr="00EE5DE4">
        <w:rPr>
          <w:rFonts w:cs="Arial"/>
          <w:b/>
          <w:bCs/>
          <w:sz w:val="24"/>
          <w:szCs w:val="24"/>
        </w:rPr>
        <w:t xml:space="preserve"> RELATED TO THE CLINICAL</w:t>
      </w:r>
      <w:r>
        <w:rPr>
          <w:rFonts w:cs="Arial"/>
          <w:b/>
          <w:bCs/>
          <w:sz w:val="24"/>
          <w:szCs w:val="24"/>
        </w:rPr>
        <w:t xml:space="preserve"> PRACTICE GUIDELINE</w:t>
      </w:r>
      <w:r w:rsidR="00E51B83">
        <w:rPr>
          <w:rFonts w:cs="Arial"/>
          <w:b/>
          <w:bCs/>
          <w:sz w:val="24"/>
          <w:szCs w:val="24"/>
        </w:rPr>
        <w:t xml:space="preserve"> (CPG)</w:t>
      </w:r>
    </w:p>
    <w:p w14:paraId="4A321D68" w14:textId="77777777" w:rsidR="00890E43" w:rsidRPr="00EE5DE4" w:rsidRDefault="00890E43" w:rsidP="00890E43">
      <w:pPr>
        <w:rPr>
          <w:rFonts w:cs="Arial"/>
          <w:b/>
          <w:sz w:val="24"/>
          <w:szCs w:val="24"/>
        </w:rPr>
      </w:pPr>
    </w:p>
    <w:tbl>
      <w:tblPr>
        <w:tblStyle w:val="Tablaconcuadrcula"/>
        <w:tblW w:w="1018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783"/>
        <w:gridCol w:w="880"/>
        <w:gridCol w:w="880"/>
        <w:gridCol w:w="880"/>
        <w:gridCol w:w="880"/>
        <w:gridCol w:w="880"/>
      </w:tblGrid>
      <w:tr w:rsidR="00050E6A" w:rsidRPr="00684907" w14:paraId="26C89D3E" w14:textId="0E0B80BA" w:rsidTr="00E51B83">
        <w:trPr>
          <w:cantSplit/>
          <w:trHeight w:val="2464"/>
        </w:trPr>
        <w:tc>
          <w:tcPr>
            <w:tcW w:w="5783" w:type="dxa"/>
            <w:vAlign w:val="center"/>
          </w:tcPr>
          <w:p w14:paraId="3E8442FD" w14:textId="77777777" w:rsidR="00050E6A" w:rsidRPr="00EE5DE4" w:rsidRDefault="00050E6A" w:rsidP="009406F0">
            <w:pPr>
              <w:pStyle w:val="Textoindependiente"/>
              <w:ind w:left="720" w:right="114"/>
              <w:contextualSpacing/>
              <w:jc w:val="both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80" w:type="dxa"/>
            <w:textDirection w:val="btLr"/>
          </w:tcPr>
          <w:p w14:paraId="6542A08C" w14:textId="5F63F433" w:rsidR="00050E6A" w:rsidRPr="00E51B83" w:rsidRDefault="00050E6A" w:rsidP="00E51B83">
            <w:pPr>
              <w:pStyle w:val="Textoindependiente"/>
              <w:ind w:left="215" w:right="114"/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Strongly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dis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1)</w:t>
            </w:r>
          </w:p>
        </w:tc>
        <w:tc>
          <w:tcPr>
            <w:tcW w:w="880" w:type="dxa"/>
            <w:textDirection w:val="btLr"/>
          </w:tcPr>
          <w:p w14:paraId="5F8C4227" w14:textId="3D996B60" w:rsidR="00050E6A" w:rsidRPr="00E51B83" w:rsidRDefault="00050E6A" w:rsidP="00117497">
            <w:pPr>
              <w:pStyle w:val="Textoindependiente"/>
              <w:ind w:left="215" w:right="114"/>
              <w:contextualSpacing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E51B83">
              <w:rPr>
                <w:rFonts w:asciiTheme="minorHAnsi" w:hAnsiTheme="minorHAnsi" w:cs="Arial"/>
                <w:sz w:val="20"/>
                <w:szCs w:val="20"/>
              </w:rPr>
              <w:t>Moderately</w:t>
            </w:r>
            <w:proofErr w:type="spellEnd"/>
            <w:r w:rsidRPr="00E51B83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dis</w:t>
            </w:r>
            <w:r w:rsidRPr="00E51B83">
              <w:rPr>
                <w:rFonts w:asciiTheme="minorHAnsi" w:hAnsiTheme="minorHAnsi" w:cs="Arial"/>
                <w:sz w:val="20"/>
                <w:szCs w:val="20"/>
              </w:rPr>
              <w:t>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2)</w:t>
            </w:r>
          </w:p>
        </w:tc>
        <w:tc>
          <w:tcPr>
            <w:tcW w:w="880" w:type="dxa"/>
            <w:textDirection w:val="btLr"/>
          </w:tcPr>
          <w:p w14:paraId="740D3CCC" w14:textId="77777777" w:rsidR="00050E6A" w:rsidRDefault="00050E6A" w:rsidP="00A8518C">
            <w:pPr>
              <w:pStyle w:val="Textoindependiente"/>
              <w:ind w:left="215" w:right="114"/>
              <w:contextualSpacing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51B83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Neither agree nor  disagree </w:t>
            </w:r>
          </w:p>
          <w:p w14:paraId="22D2C064" w14:textId="3AE25DCA" w:rsidR="00050E6A" w:rsidRPr="00E51B83" w:rsidRDefault="00050E6A" w:rsidP="00E51B83">
            <w:pPr>
              <w:pStyle w:val="Textoindependiente"/>
              <w:ind w:left="215" w:right="114"/>
              <w:contextualSpacing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51B83">
              <w:rPr>
                <w:rFonts w:asciiTheme="minorHAnsi" w:hAnsiTheme="minorHAnsi" w:cs="Arial"/>
                <w:sz w:val="20"/>
                <w:szCs w:val="20"/>
                <w:lang w:val="en-US"/>
              </w:rPr>
              <w:t>(3)</w:t>
            </w:r>
          </w:p>
        </w:tc>
        <w:tc>
          <w:tcPr>
            <w:tcW w:w="880" w:type="dxa"/>
            <w:textDirection w:val="btLr"/>
          </w:tcPr>
          <w:p w14:paraId="1AF4C474" w14:textId="77777777" w:rsidR="00050E6A" w:rsidRDefault="00050E6A" w:rsidP="00A8518C">
            <w:pPr>
              <w:pStyle w:val="Textoindependiente"/>
              <w:ind w:left="215" w:right="114"/>
              <w:contextualSpacing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Moderately</w:t>
            </w:r>
          </w:p>
          <w:p w14:paraId="0A2B773A" w14:textId="3B2161BE" w:rsidR="00050E6A" w:rsidRPr="00E51B83" w:rsidRDefault="00050E6A" w:rsidP="00117497">
            <w:pPr>
              <w:pStyle w:val="Textoindependiente"/>
              <w:ind w:left="215" w:right="114"/>
              <w:contextualSpacing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4)</w:t>
            </w:r>
          </w:p>
        </w:tc>
        <w:tc>
          <w:tcPr>
            <w:tcW w:w="880" w:type="dxa"/>
            <w:textDirection w:val="btLr"/>
          </w:tcPr>
          <w:p w14:paraId="6A561930" w14:textId="0DC430BA" w:rsidR="00050E6A" w:rsidRPr="00E51B83" w:rsidRDefault="00050E6A" w:rsidP="00117497">
            <w:pPr>
              <w:pStyle w:val="Textoindependiente"/>
              <w:ind w:left="215" w:right="114"/>
              <w:contextualSpacing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Strongly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5)</w:t>
            </w:r>
          </w:p>
        </w:tc>
      </w:tr>
      <w:tr w:rsidR="00622AFE" w:rsidRPr="00F55804" w14:paraId="6C46872F" w14:textId="7A12AB75" w:rsidTr="009406F0">
        <w:trPr>
          <w:trHeight w:val="455"/>
        </w:trPr>
        <w:tc>
          <w:tcPr>
            <w:tcW w:w="5783" w:type="dxa"/>
          </w:tcPr>
          <w:p w14:paraId="7945233E" w14:textId="260F1512" w:rsidR="009406F0" w:rsidRPr="00F55804" w:rsidRDefault="00F55804" w:rsidP="009406F0">
            <w:pPr>
              <w:ind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F55804">
              <w:rPr>
                <w:rFonts w:asciiTheme="minorHAnsi" w:hAnsiTheme="minorHAnsi" w:cs="Arial"/>
                <w:sz w:val="24"/>
                <w:szCs w:val="24"/>
                <w:lang w:val="en-US"/>
              </w:rPr>
              <w:t>The evolution of the research, given that sometimes there are subsequent findings that are proven uncertain or irreproducible, may reduce the credibility of the CPG recommendations</w:t>
            </w:r>
          </w:p>
        </w:tc>
        <w:tc>
          <w:tcPr>
            <w:tcW w:w="880" w:type="dxa"/>
          </w:tcPr>
          <w:p w14:paraId="0EC09889" w14:textId="77777777" w:rsidR="009406F0" w:rsidRPr="00F55804" w:rsidRDefault="009406F0" w:rsidP="009406F0">
            <w:pPr>
              <w:ind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79675ECA" w14:textId="77777777" w:rsidR="009406F0" w:rsidRPr="00F55804" w:rsidRDefault="009406F0" w:rsidP="009406F0">
            <w:pPr>
              <w:ind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0DAC5EB3" w14:textId="77777777" w:rsidR="009406F0" w:rsidRPr="00F55804" w:rsidRDefault="009406F0" w:rsidP="009406F0">
            <w:pPr>
              <w:ind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28B9C17C" w14:textId="77777777" w:rsidR="009406F0" w:rsidRPr="00F55804" w:rsidRDefault="009406F0" w:rsidP="009406F0">
            <w:pPr>
              <w:ind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3948ABC1" w14:textId="77777777" w:rsidR="009406F0" w:rsidRPr="00F55804" w:rsidRDefault="009406F0" w:rsidP="009406F0">
            <w:pPr>
              <w:ind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F55804" w14:paraId="53CE4F48" w14:textId="0E2C3EFB" w:rsidTr="009406F0">
        <w:trPr>
          <w:trHeight w:val="455"/>
        </w:trPr>
        <w:tc>
          <w:tcPr>
            <w:tcW w:w="5783" w:type="dxa"/>
          </w:tcPr>
          <w:p w14:paraId="68BD15E6" w14:textId="697DC679" w:rsidR="009406F0" w:rsidRPr="00F55804" w:rsidRDefault="00F55804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F55804">
              <w:rPr>
                <w:rFonts w:asciiTheme="minorHAnsi" w:hAnsiTheme="minorHAnsi" w:cs="Arial"/>
                <w:sz w:val="24"/>
                <w:szCs w:val="24"/>
                <w:lang w:val="en-US"/>
              </w:rPr>
              <w:t>The complexity of the process recommended in the CPG difficults adherence</w:t>
            </w:r>
          </w:p>
        </w:tc>
        <w:tc>
          <w:tcPr>
            <w:tcW w:w="880" w:type="dxa"/>
          </w:tcPr>
          <w:p w14:paraId="15930472" w14:textId="77777777" w:rsidR="009406F0" w:rsidRPr="00F55804" w:rsidRDefault="009406F0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3A3B0C8C" w14:textId="77777777" w:rsidR="009406F0" w:rsidRPr="00F55804" w:rsidRDefault="009406F0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065D1AF9" w14:textId="77777777" w:rsidR="009406F0" w:rsidRPr="00F55804" w:rsidRDefault="009406F0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3CE07A34" w14:textId="77777777" w:rsidR="009406F0" w:rsidRPr="00F55804" w:rsidRDefault="009406F0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5278CA98" w14:textId="77777777" w:rsidR="009406F0" w:rsidRPr="00F55804" w:rsidRDefault="009406F0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F55804" w14:paraId="751AD032" w14:textId="208A0442" w:rsidTr="009406F0">
        <w:trPr>
          <w:trHeight w:val="455"/>
        </w:trPr>
        <w:tc>
          <w:tcPr>
            <w:tcW w:w="5783" w:type="dxa"/>
          </w:tcPr>
          <w:p w14:paraId="2CC46AC7" w14:textId="694BB86D" w:rsidR="009406F0" w:rsidRPr="00F55804" w:rsidRDefault="00F55804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F55804"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Scientific advances organized in the form of guidelines and </w:t>
            </w: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Recommendations are an invaluable help for clinicians</w:t>
            </w:r>
          </w:p>
        </w:tc>
        <w:tc>
          <w:tcPr>
            <w:tcW w:w="880" w:type="dxa"/>
          </w:tcPr>
          <w:p w14:paraId="57FB9E06" w14:textId="77777777" w:rsidR="009406F0" w:rsidRPr="00F55804" w:rsidRDefault="009406F0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0F212C4C" w14:textId="77777777" w:rsidR="009406F0" w:rsidRPr="00F55804" w:rsidRDefault="009406F0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06AD1CD4" w14:textId="77777777" w:rsidR="009406F0" w:rsidRPr="00F55804" w:rsidRDefault="009406F0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3A37B3DA" w14:textId="77777777" w:rsidR="009406F0" w:rsidRPr="00F55804" w:rsidRDefault="009406F0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69D21B43" w14:textId="77777777" w:rsidR="009406F0" w:rsidRPr="00F55804" w:rsidRDefault="009406F0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F55804" w14:paraId="7BABC502" w14:textId="18BC2FA7" w:rsidTr="009406F0">
        <w:trPr>
          <w:trHeight w:val="455"/>
        </w:trPr>
        <w:tc>
          <w:tcPr>
            <w:tcW w:w="5783" w:type="dxa"/>
          </w:tcPr>
          <w:p w14:paraId="20B1FEB5" w14:textId="64DD73D1" w:rsidR="009406F0" w:rsidRPr="00F55804" w:rsidRDefault="00F55804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F55804">
              <w:rPr>
                <w:rFonts w:asciiTheme="minorHAnsi" w:hAnsiTheme="minorHAnsi" w:cs="Arial"/>
                <w:sz w:val="24"/>
                <w:szCs w:val="24"/>
                <w:lang w:val="en-US"/>
              </w:rPr>
              <w:t>The objective of the guidelines is to provide an up-to-date informative framework that helps the clinician to make the most appropriate decisions individually for each patient.</w:t>
            </w:r>
          </w:p>
        </w:tc>
        <w:tc>
          <w:tcPr>
            <w:tcW w:w="880" w:type="dxa"/>
          </w:tcPr>
          <w:p w14:paraId="3567EC7A" w14:textId="77777777" w:rsidR="009406F0" w:rsidRPr="00F55804" w:rsidRDefault="009406F0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1E5A8564" w14:textId="77777777" w:rsidR="009406F0" w:rsidRPr="00F55804" w:rsidRDefault="009406F0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11BC1BA2" w14:textId="77777777" w:rsidR="009406F0" w:rsidRPr="00F55804" w:rsidRDefault="009406F0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787CC235" w14:textId="77777777" w:rsidR="009406F0" w:rsidRPr="00F55804" w:rsidRDefault="009406F0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067CD743" w14:textId="77777777" w:rsidR="009406F0" w:rsidRPr="00F55804" w:rsidRDefault="009406F0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F55804" w14:paraId="7F084F0E" w14:textId="059F70B3" w:rsidTr="009406F0">
        <w:trPr>
          <w:trHeight w:val="455"/>
        </w:trPr>
        <w:tc>
          <w:tcPr>
            <w:tcW w:w="5783" w:type="dxa"/>
          </w:tcPr>
          <w:p w14:paraId="07B1CCED" w14:textId="5B79F008" w:rsidR="009406F0" w:rsidRPr="00F55804" w:rsidRDefault="00F55804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F55804">
              <w:rPr>
                <w:rFonts w:asciiTheme="minorHAnsi" w:hAnsiTheme="minorHAnsi" w:cs="Arial"/>
                <w:sz w:val="24"/>
                <w:szCs w:val="24"/>
                <w:lang w:val="en-US"/>
              </w:rPr>
              <w:t>The dynamic nature of scientific knowledge implies the periodic reassessment of the CPGs</w:t>
            </w:r>
          </w:p>
        </w:tc>
        <w:tc>
          <w:tcPr>
            <w:tcW w:w="880" w:type="dxa"/>
          </w:tcPr>
          <w:p w14:paraId="5167CF60" w14:textId="77777777" w:rsidR="009406F0" w:rsidRPr="00F55804" w:rsidRDefault="009406F0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7DFC5849" w14:textId="77777777" w:rsidR="009406F0" w:rsidRPr="00F55804" w:rsidRDefault="009406F0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54D3E6D9" w14:textId="77777777" w:rsidR="009406F0" w:rsidRPr="00F55804" w:rsidRDefault="009406F0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604BF643" w14:textId="77777777" w:rsidR="009406F0" w:rsidRPr="00F55804" w:rsidRDefault="009406F0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50B33FB8" w14:textId="77777777" w:rsidR="009406F0" w:rsidRPr="00F55804" w:rsidRDefault="009406F0" w:rsidP="009406F0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F55804" w14:paraId="6A748128" w14:textId="01C75F25" w:rsidTr="009406F0">
        <w:trPr>
          <w:trHeight w:val="455"/>
        </w:trPr>
        <w:tc>
          <w:tcPr>
            <w:tcW w:w="5783" w:type="dxa"/>
          </w:tcPr>
          <w:p w14:paraId="7CCDD5BA" w14:textId="44147DAC" w:rsidR="009406F0" w:rsidRPr="00F55804" w:rsidRDefault="00F55804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F55804">
              <w:rPr>
                <w:rFonts w:asciiTheme="minorHAnsi" w:hAnsiTheme="minorHAnsi" w:cs="Arial"/>
                <w:sz w:val="24"/>
                <w:szCs w:val="24"/>
                <w:lang w:val="en-US"/>
              </w:rPr>
              <w:t>An effective dissemination of the CPGs and their updates is necessary</w:t>
            </w:r>
          </w:p>
        </w:tc>
        <w:tc>
          <w:tcPr>
            <w:tcW w:w="880" w:type="dxa"/>
          </w:tcPr>
          <w:p w14:paraId="7E778F14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12B54DEE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507B54EA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26756A5A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5899B999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F55804" w14:paraId="69DC576F" w14:textId="1EBA4EFB" w:rsidTr="009406F0">
        <w:trPr>
          <w:trHeight w:val="455"/>
        </w:trPr>
        <w:tc>
          <w:tcPr>
            <w:tcW w:w="5783" w:type="dxa"/>
          </w:tcPr>
          <w:p w14:paraId="128BC94E" w14:textId="3B1A6958" w:rsidR="009406F0" w:rsidRPr="00F55804" w:rsidRDefault="00F55804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F55804">
              <w:rPr>
                <w:rFonts w:asciiTheme="minorHAnsi" w:hAnsiTheme="minorHAnsi" w:cs="Arial"/>
                <w:sz w:val="24"/>
                <w:szCs w:val="24"/>
                <w:lang w:val="en-US"/>
              </w:rPr>
              <w:t>There are different CPGs whose recommendations do not coincide</w:t>
            </w:r>
          </w:p>
        </w:tc>
        <w:tc>
          <w:tcPr>
            <w:tcW w:w="880" w:type="dxa"/>
          </w:tcPr>
          <w:p w14:paraId="12C7657F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5344F8D0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180A21AD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57BAAE2E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6C74C707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F55804" w14:paraId="7DE76A3D" w14:textId="70C09C3C" w:rsidTr="009406F0">
        <w:trPr>
          <w:trHeight w:val="455"/>
        </w:trPr>
        <w:tc>
          <w:tcPr>
            <w:tcW w:w="5783" w:type="dxa"/>
          </w:tcPr>
          <w:p w14:paraId="4513258D" w14:textId="26CB6990" w:rsidR="009406F0" w:rsidRPr="00F55804" w:rsidRDefault="00F55804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F55804">
              <w:rPr>
                <w:rFonts w:asciiTheme="minorHAnsi" w:hAnsiTheme="minorHAnsi" w:cs="Arial"/>
                <w:sz w:val="24"/>
                <w:szCs w:val="24"/>
                <w:lang w:val="en-US"/>
              </w:rPr>
              <w:t>Although a guide is well implemented it is difficult to maintain it, since after a certain time professionals tend to return to their previous routines</w:t>
            </w:r>
          </w:p>
        </w:tc>
        <w:tc>
          <w:tcPr>
            <w:tcW w:w="880" w:type="dxa"/>
          </w:tcPr>
          <w:p w14:paraId="7C895DD0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69506B70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4D36A3D8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44386E7C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2836A0DC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F55804" w14:paraId="30612A6E" w14:textId="4DF6BEC1" w:rsidTr="009406F0">
        <w:trPr>
          <w:trHeight w:val="455"/>
        </w:trPr>
        <w:tc>
          <w:tcPr>
            <w:tcW w:w="5783" w:type="dxa"/>
          </w:tcPr>
          <w:p w14:paraId="31E3A756" w14:textId="0E533334" w:rsidR="009406F0" w:rsidRPr="00F55804" w:rsidRDefault="00F55804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It is crucial</w:t>
            </w:r>
            <w:r w:rsidRPr="00F55804"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 to incorporate adherence indicators to the CPGs</w:t>
            </w:r>
          </w:p>
        </w:tc>
        <w:tc>
          <w:tcPr>
            <w:tcW w:w="880" w:type="dxa"/>
          </w:tcPr>
          <w:p w14:paraId="1CF576B5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6A3BB81A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1012ADEA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37A6B623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0E00C5E3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F55804" w14:paraId="611D85A4" w14:textId="3A7E76F1" w:rsidTr="009406F0">
        <w:trPr>
          <w:trHeight w:val="455"/>
        </w:trPr>
        <w:tc>
          <w:tcPr>
            <w:tcW w:w="5783" w:type="dxa"/>
          </w:tcPr>
          <w:p w14:paraId="1AA599D3" w14:textId="5E07056B" w:rsidR="009406F0" w:rsidRPr="00F55804" w:rsidRDefault="00F55804" w:rsidP="00F55804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F55804"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The large number </w:t>
            </w: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of </w:t>
            </w:r>
            <w:r w:rsidRPr="00F55804">
              <w:rPr>
                <w:rFonts w:asciiTheme="minorHAnsi" w:hAnsiTheme="minorHAnsi" w:cs="Arial"/>
                <w:sz w:val="24"/>
                <w:szCs w:val="24"/>
                <w:lang w:val="en-US"/>
              </w:rPr>
              <w:t>CPG</w:t>
            </w: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s</w:t>
            </w:r>
            <w:r w:rsidRPr="00F55804"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 on diabetes </w:t>
            </w:r>
            <w:r w:rsidR="006A52DE">
              <w:rPr>
                <w:rFonts w:asciiTheme="minorHAnsi" w:hAnsiTheme="minorHAnsi" w:cs="Arial"/>
                <w:sz w:val="24"/>
                <w:szCs w:val="24"/>
                <w:lang w:val="en-US"/>
              </w:rPr>
              <w:t>may prevent effective dissemination</w:t>
            </w:r>
          </w:p>
        </w:tc>
        <w:tc>
          <w:tcPr>
            <w:tcW w:w="880" w:type="dxa"/>
          </w:tcPr>
          <w:p w14:paraId="6503E492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2DECD543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71BE41BB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2AEC8D55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</w:tcPr>
          <w:p w14:paraId="20A5D817" w14:textId="77777777" w:rsidR="009406F0" w:rsidRPr="00F55804" w:rsidRDefault="009406F0" w:rsidP="009406F0">
            <w:pPr>
              <w:ind w:left="3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</w:tbl>
    <w:p w14:paraId="449CD1C0" w14:textId="77777777" w:rsidR="00890E43" w:rsidRPr="00F55804" w:rsidRDefault="00890E43" w:rsidP="00890E43">
      <w:pPr>
        <w:rPr>
          <w:rFonts w:cs="Arial"/>
          <w:b/>
          <w:sz w:val="24"/>
          <w:szCs w:val="24"/>
        </w:rPr>
      </w:pPr>
    </w:p>
    <w:p w14:paraId="34A1E00B" w14:textId="77777777" w:rsidR="000644CE" w:rsidRPr="00F55804" w:rsidRDefault="000644CE" w:rsidP="00890E43">
      <w:pPr>
        <w:rPr>
          <w:rFonts w:cs="Arial"/>
          <w:b/>
          <w:sz w:val="24"/>
          <w:szCs w:val="24"/>
        </w:rPr>
      </w:pPr>
    </w:p>
    <w:p w14:paraId="3946C5AD" w14:textId="724605DE" w:rsidR="00890E43" w:rsidRPr="00F55804" w:rsidRDefault="00F55804" w:rsidP="00890E43">
      <w:pPr>
        <w:rPr>
          <w:rFonts w:cs="Arial"/>
          <w:b/>
          <w:sz w:val="24"/>
          <w:szCs w:val="24"/>
        </w:rPr>
      </w:pPr>
      <w:r w:rsidRPr="00F55804">
        <w:rPr>
          <w:rFonts w:cs="Arial"/>
          <w:b/>
          <w:sz w:val="24"/>
          <w:szCs w:val="24"/>
        </w:rPr>
        <w:t>SECTION 4. FACTORS RELATED TO THE HEALTHCARE SYSTEM</w:t>
      </w:r>
    </w:p>
    <w:p w14:paraId="365B93E8" w14:textId="77777777" w:rsidR="00F55804" w:rsidRPr="00F55804" w:rsidRDefault="00F55804" w:rsidP="00890E43">
      <w:pPr>
        <w:rPr>
          <w:rFonts w:cs="Arial"/>
          <w:b/>
          <w:sz w:val="24"/>
          <w:szCs w:val="24"/>
        </w:rPr>
      </w:pPr>
    </w:p>
    <w:tbl>
      <w:tblPr>
        <w:tblStyle w:val="Tablaconcuadrcula"/>
        <w:tblW w:w="100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781"/>
        <w:gridCol w:w="29"/>
        <w:gridCol w:w="851"/>
        <w:gridCol w:w="850"/>
        <w:gridCol w:w="851"/>
        <w:gridCol w:w="852"/>
        <w:gridCol w:w="851"/>
      </w:tblGrid>
      <w:tr w:rsidR="00050E6A" w:rsidRPr="00684907" w14:paraId="6D5D5E45" w14:textId="77777777" w:rsidTr="00117497">
        <w:trPr>
          <w:cantSplit/>
          <w:trHeight w:val="1738"/>
        </w:trPr>
        <w:tc>
          <w:tcPr>
            <w:tcW w:w="5781" w:type="dxa"/>
            <w:vAlign w:val="center"/>
          </w:tcPr>
          <w:p w14:paraId="13A7F81E" w14:textId="77777777" w:rsidR="00050E6A" w:rsidRPr="00F55804" w:rsidRDefault="00050E6A" w:rsidP="000E5820">
            <w:pPr>
              <w:pStyle w:val="Textoindependiente"/>
              <w:ind w:left="720" w:right="114"/>
              <w:contextualSpacing/>
              <w:jc w:val="both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80" w:type="dxa"/>
            <w:gridSpan w:val="2"/>
            <w:textDirection w:val="btLr"/>
          </w:tcPr>
          <w:p w14:paraId="2DE652FE" w14:textId="0E51EC42" w:rsidR="00050E6A" w:rsidRPr="00684907" w:rsidRDefault="00050E6A" w:rsidP="000E5820">
            <w:pPr>
              <w:pStyle w:val="Textoindependiente"/>
              <w:ind w:left="215" w:right="114"/>
              <w:contextualSpacing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Strongly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dis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1)</w:t>
            </w:r>
          </w:p>
        </w:tc>
        <w:tc>
          <w:tcPr>
            <w:tcW w:w="850" w:type="dxa"/>
            <w:textDirection w:val="btLr"/>
          </w:tcPr>
          <w:p w14:paraId="780AA7AC" w14:textId="1B67EE03" w:rsidR="00050E6A" w:rsidRPr="00684907" w:rsidRDefault="00050E6A" w:rsidP="00050E6A">
            <w:pPr>
              <w:pStyle w:val="Textoindependiente"/>
              <w:ind w:left="215" w:right="114"/>
              <w:contextualSpacing/>
              <w:jc w:val="both"/>
              <w:rPr>
                <w:rFonts w:asciiTheme="minorHAnsi" w:hAnsiTheme="minorHAnsi" w:cs="Arial"/>
              </w:rPr>
            </w:pPr>
            <w:proofErr w:type="spellStart"/>
            <w:r w:rsidRPr="00E51B83">
              <w:rPr>
                <w:rFonts w:asciiTheme="minorHAnsi" w:hAnsiTheme="minorHAnsi" w:cs="Arial"/>
                <w:sz w:val="20"/>
                <w:szCs w:val="20"/>
              </w:rPr>
              <w:t>Moderately</w:t>
            </w:r>
            <w:proofErr w:type="spellEnd"/>
            <w:r w:rsidRPr="00E51B83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dis</w:t>
            </w:r>
            <w:r w:rsidRPr="00E51B83">
              <w:rPr>
                <w:rFonts w:asciiTheme="minorHAnsi" w:hAnsiTheme="minorHAnsi" w:cs="Arial"/>
                <w:sz w:val="20"/>
                <w:szCs w:val="20"/>
              </w:rPr>
              <w:t>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2)</w:t>
            </w:r>
          </w:p>
        </w:tc>
        <w:tc>
          <w:tcPr>
            <w:tcW w:w="851" w:type="dxa"/>
            <w:textDirection w:val="btLr"/>
          </w:tcPr>
          <w:p w14:paraId="35E860D0" w14:textId="77777777" w:rsidR="00050E6A" w:rsidRDefault="00050E6A" w:rsidP="00A8518C">
            <w:pPr>
              <w:pStyle w:val="Textoindependiente"/>
              <w:ind w:left="215" w:right="114"/>
              <w:contextualSpacing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51B83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Neither agree nor  disagree </w:t>
            </w:r>
          </w:p>
          <w:p w14:paraId="4BCF63AD" w14:textId="2ED6CFD3" w:rsidR="00050E6A" w:rsidRPr="00F55804" w:rsidRDefault="00050E6A" w:rsidP="00050E6A">
            <w:pPr>
              <w:pStyle w:val="Textoindependiente"/>
              <w:ind w:left="215" w:right="114"/>
              <w:contextualSpacing/>
              <w:rPr>
                <w:rFonts w:asciiTheme="minorHAnsi" w:hAnsiTheme="minorHAnsi" w:cs="Arial"/>
                <w:lang w:val="en-US"/>
              </w:rPr>
            </w:pPr>
            <w:r w:rsidRPr="00E51B83">
              <w:rPr>
                <w:rFonts w:asciiTheme="minorHAnsi" w:hAnsiTheme="minorHAnsi" w:cs="Arial"/>
                <w:sz w:val="20"/>
                <w:szCs w:val="20"/>
                <w:lang w:val="en-US"/>
              </w:rPr>
              <w:t>(3)</w:t>
            </w:r>
          </w:p>
        </w:tc>
        <w:tc>
          <w:tcPr>
            <w:tcW w:w="852" w:type="dxa"/>
            <w:textDirection w:val="btLr"/>
          </w:tcPr>
          <w:p w14:paraId="5F8D953B" w14:textId="77777777" w:rsidR="00050E6A" w:rsidRDefault="00050E6A" w:rsidP="00A8518C">
            <w:pPr>
              <w:pStyle w:val="Textoindependiente"/>
              <w:ind w:left="215" w:right="114"/>
              <w:contextualSpacing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Moderately</w:t>
            </w:r>
          </w:p>
          <w:p w14:paraId="6E2FB6CA" w14:textId="55A2F437" w:rsidR="00050E6A" w:rsidRPr="00684907" w:rsidRDefault="00050E6A" w:rsidP="000E5820">
            <w:pPr>
              <w:pStyle w:val="Textoindependiente"/>
              <w:ind w:left="215" w:right="114"/>
              <w:contextualSpacing/>
              <w:jc w:val="both"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4)</w:t>
            </w:r>
          </w:p>
        </w:tc>
        <w:tc>
          <w:tcPr>
            <w:tcW w:w="851" w:type="dxa"/>
            <w:textDirection w:val="btLr"/>
          </w:tcPr>
          <w:p w14:paraId="37846682" w14:textId="2E2F2C9B" w:rsidR="00050E6A" w:rsidRPr="00684907" w:rsidRDefault="00050E6A" w:rsidP="00050E6A">
            <w:pPr>
              <w:pStyle w:val="Textoindependiente"/>
              <w:ind w:left="215" w:right="114"/>
              <w:contextualSpacing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Strongly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5)</w:t>
            </w:r>
          </w:p>
        </w:tc>
      </w:tr>
      <w:tr w:rsidR="00622AFE" w:rsidRPr="00A91FFF" w14:paraId="3340C7AC" w14:textId="14E51754" w:rsidTr="00117497">
        <w:trPr>
          <w:trHeight w:val="455"/>
        </w:trPr>
        <w:tc>
          <w:tcPr>
            <w:tcW w:w="5810" w:type="dxa"/>
            <w:gridSpan w:val="2"/>
          </w:tcPr>
          <w:p w14:paraId="162B4C03" w14:textId="0E1F78CB" w:rsidR="00117497" w:rsidRPr="00A91FFF" w:rsidRDefault="00A91FFF" w:rsidP="00A91FFF">
            <w:pPr>
              <w:ind w:left="37"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A91FFF">
              <w:rPr>
                <w:rFonts w:asciiTheme="minorHAnsi" w:hAnsiTheme="minorHAnsi" w:cs="Arial"/>
                <w:sz w:val="24"/>
                <w:szCs w:val="24"/>
                <w:lang w:val="en-US"/>
              </w:rPr>
              <w:t>The limitations to the prescription established by the</w:t>
            </w: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 public healthcare system</w:t>
            </w:r>
            <w:r w:rsidRPr="00A91FFF"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 prevent treatment according to the CPG</w:t>
            </w:r>
          </w:p>
        </w:tc>
        <w:tc>
          <w:tcPr>
            <w:tcW w:w="851" w:type="dxa"/>
          </w:tcPr>
          <w:p w14:paraId="32128ED1" w14:textId="77777777" w:rsidR="00117497" w:rsidRPr="00A91FFF" w:rsidRDefault="00117497" w:rsidP="009406F0">
            <w:pPr>
              <w:ind w:left="37"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46B2EB53" w14:textId="77777777" w:rsidR="00117497" w:rsidRPr="00A91FFF" w:rsidRDefault="00117497" w:rsidP="009406F0">
            <w:pPr>
              <w:ind w:left="37"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41E6A82" w14:textId="3361B6EA" w:rsidR="00117497" w:rsidRPr="00A91FFF" w:rsidRDefault="00117497" w:rsidP="009406F0">
            <w:pPr>
              <w:ind w:left="37"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72C15B89" w14:textId="4CBB9A61" w:rsidR="00117497" w:rsidRPr="00A91FFF" w:rsidRDefault="00117497" w:rsidP="009406F0">
            <w:pPr>
              <w:ind w:left="37"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3BCBC12" w14:textId="43E63D10" w:rsidR="00117497" w:rsidRPr="00A91FFF" w:rsidRDefault="00117497" w:rsidP="009406F0">
            <w:pPr>
              <w:ind w:left="37"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A91FFF" w14:paraId="128F25EB" w14:textId="6A87CE1C" w:rsidTr="00117497">
        <w:trPr>
          <w:trHeight w:val="455"/>
        </w:trPr>
        <w:tc>
          <w:tcPr>
            <w:tcW w:w="5810" w:type="dxa"/>
            <w:gridSpan w:val="2"/>
          </w:tcPr>
          <w:p w14:paraId="5738D824" w14:textId="4723B1D9" w:rsidR="00117497" w:rsidRPr="00A91FFF" w:rsidRDefault="00A91FFF" w:rsidP="00A91FFF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Differences in administrative limitations of local authorities between autonomous communities may have a different impact on adherence to CPGs</w:t>
            </w:r>
          </w:p>
        </w:tc>
        <w:tc>
          <w:tcPr>
            <w:tcW w:w="851" w:type="dxa"/>
          </w:tcPr>
          <w:p w14:paraId="7C336290" w14:textId="77777777" w:rsidR="00117497" w:rsidRPr="00A91FFF" w:rsidRDefault="00117497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2476BB55" w14:textId="77777777" w:rsidR="00117497" w:rsidRPr="00A91FFF" w:rsidRDefault="00117497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70B6A4E" w14:textId="58FAB175" w:rsidR="00117497" w:rsidRPr="00A91FFF" w:rsidRDefault="00117497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2F69A035" w14:textId="2DE8CCF4" w:rsidR="00117497" w:rsidRPr="00A91FFF" w:rsidRDefault="00117497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6FB04A0" w14:textId="7EE196F8" w:rsidR="00117497" w:rsidRPr="00A91FFF" w:rsidRDefault="00117497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A91FFF" w14:paraId="2681C7B2" w14:textId="16ED6304" w:rsidTr="00117497">
        <w:trPr>
          <w:trHeight w:val="455"/>
        </w:trPr>
        <w:tc>
          <w:tcPr>
            <w:tcW w:w="5810" w:type="dxa"/>
            <w:gridSpan w:val="2"/>
          </w:tcPr>
          <w:p w14:paraId="18AE6DD5" w14:textId="2B7FB195" w:rsidR="00117497" w:rsidRPr="00A91FFF" w:rsidRDefault="00A91FFF" w:rsidP="00A91FFF">
            <w:pPr>
              <w:ind w:left="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A91FFF">
              <w:rPr>
                <w:rFonts w:asciiTheme="minorHAnsi" w:hAnsiTheme="minorHAnsi" w:cs="Arial"/>
                <w:sz w:val="24"/>
                <w:szCs w:val="24"/>
                <w:lang w:val="en-US"/>
              </w:rPr>
              <w:t>Recommendations of International CPGs generally do not coincide with</w:t>
            </w: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 the current situation of our healthcare system</w:t>
            </w:r>
          </w:p>
        </w:tc>
        <w:tc>
          <w:tcPr>
            <w:tcW w:w="851" w:type="dxa"/>
          </w:tcPr>
          <w:p w14:paraId="2B5D0410" w14:textId="77777777" w:rsidR="00117497" w:rsidRPr="00A91FFF" w:rsidRDefault="00117497" w:rsidP="009406F0">
            <w:pPr>
              <w:ind w:left="169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0D225F7A" w14:textId="77777777" w:rsidR="00117497" w:rsidRPr="00A91FFF" w:rsidRDefault="00117497" w:rsidP="009406F0">
            <w:pPr>
              <w:ind w:left="169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5836B8E" w14:textId="79FD7FF2" w:rsidR="00117497" w:rsidRPr="00A91FFF" w:rsidRDefault="00117497" w:rsidP="009406F0">
            <w:pPr>
              <w:ind w:left="169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180C003A" w14:textId="6BFA1EFB" w:rsidR="00117497" w:rsidRPr="00A91FFF" w:rsidRDefault="00117497" w:rsidP="009406F0">
            <w:pPr>
              <w:ind w:left="169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2BFC51B8" w14:textId="0233CB54" w:rsidR="00117497" w:rsidRPr="00A91FFF" w:rsidRDefault="00117497" w:rsidP="009406F0">
            <w:pPr>
              <w:ind w:left="169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</w:tbl>
    <w:p w14:paraId="54C69C53" w14:textId="132BB534" w:rsidR="00890E43" w:rsidRPr="00A91FFF" w:rsidRDefault="00890E43" w:rsidP="00890E43">
      <w:pPr>
        <w:rPr>
          <w:rFonts w:cs="Arial"/>
          <w:sz w:val="24"/>
          <w:szCs w:val="24"/>
        </w:rPr>
      </w:pPr>
      <w:bookmarkStart w:id="0" w:name="_Hlk4498325"/>
    </w:p>
    <w:p w14:paraId="6267EF19" w14:textId="77777777" w:rsidR="00890E43" w:rsidRDefault="00890E43" w:rsidP="00890E43">
      <w:pPr>
        <w:rPr>
          <w:rFonts w:cs="Arial"/>
          <w:sz w:val="24"/>
          <w:szCs w:val="24"/>
        </w:rPr>
      </w:pPr>
    </w:p>
    <w:p w14:paraId="3BB2B7B3" w14:textId="77777777" w:rsidR="00236D9C" w:rsidRPr="00A91FFF" w:rsidRDefault="00236D9C" w:rsidP="00890E43">
      <w:pPr>
        <w:rPr>
          <w:rFonts w:cs="Arial"/>
          <w:sz w:val="24"/>
          <w:szCs w:val="24"/>
        </w:rPr>
      </w:pPr>
    </w:p>
    <w:bookmarkEnd w:id="0"/>
    <w:p w14:paraId="484C6ED8" w14:textId="651162FE" w:rsidR="00890E43" w:rsidRPr="00A91FFF" w:rsidRDefault="00A91FFF" w:rsidP="00890E43">
      <w:pPr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>SECTION 5. FACTORS RELATED TO</w:t>
      </w:r>
      <w:r w:rsidRPr="00A91FFF">
        <w:rPr>
          <w:rFonts w:cs="Arial"/>
          <w:b/>
          <w:sz w:val="24"/>
          <w:szCs w:val="24"/>
        </w:rPr>
        <w:t xml:space="preserve"> THE HEALTHCARE CENTER</w:t>
      </w:r>
    </w:p>
    <w:p w14:paraId="3745295D" w14:textId="77777777" w:rsidR="00890E43" w:rsidRPr="00A91FFF" w:rsidRDefault="00890E43" w:rsidP="00890E43">
      <w:pPr>
        <w:rPr>
          <w:rFonts w:cs="Arial"/>
          <w:b/>
          <w:sz w:val="24"/>
          <w:szCs w:val="24"/>
        </w:rPr>
      </w:pPr>
    </w:p>
    <w:tbl>
      <w:tblPr>
        <w:tblStyle w:val="Tablaconcuadrcula"/>
        <w:tblW w:w="100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811"/>
        <w:gridCol w:w="851"/>
        <w:gridCol w:w="851"/>
        <w:gridCol w:w="851"/>
        <w:gridCol w:w="852"/>
        <w:gridCol w:w="851"/>
      </w:tblGrid>
      <w:tr w:rsidR="00236D9C" w:rsidRPr="00684907" w14:paraId="1A3D0C9B" w14:textId="77777777" w:rsidTr="0031557C">
        <w:trPr>
          <w:cantSplit/>
          <w:trHeight w:val="1738"/>
        </w:trPr>
        <w:tc>
          <w:tcPr>
            <w:tcW w:w="5811" w:type="dxa"/>
            <w:vAlign w:val="center"/>
          </w:tcPr>
          <w:p w14:paraId="32C54DC1" w14:textId="77777777" w:rsidR="00236D9C" w:rsidRPr="00A91FFF" w:rsidRDefault="00236D9C" w:rsidP="000E5820">
            <w:pPr>
              <w:pStyle w:val="Textoindependiente"/>
              <w:ind w:left="720" w:right="114"/>
              <w:contextualSpacing/>
              <w:jc w:val="both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extDirection w:val="btLr"/>
          </w:tcPr>
          <w:p w14:paraId="5644C46C" w14:textId="7C4C1058" w:rsidR="00236D9C" w:rsidRPr="00684907" w:rsidRDefault="00236D9C" w:rsidP="00050E6A">
            <w:pPr>
              <w:pStyle w:val="Textoindependiente"/>
              <w:ind w:left="215" w:right="114"/>
              <w:contextualSpacing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Strongly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="00050E6A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 w:rsidR="00050E6A">
              <w:rPr>
                <w:rFonts w:asciiTheme="minorHAnsi" w:hAnsiTheme="minorHAnsi" w:cs="Arial"/>
                <w:sz w:val="20"/>
                <w:szCs w:val="20"/>
              </w:rPr>
              <w:t>dis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1)</w:t>
            </w:r>
          </w:p>
        </w:tc>
        <w:tc>
          <w:tcPr>
            <w:tcW w:w="851" w:type="dxa"/>
            <w:textDirection w:val="btLr"/>
          </w:tcPr>
          <w:p w14:paraId="27303EE0" w14:textId="09C62B93" w:rsidR="00236D9C" w:rsidRPr="00684907" w:rsidRDefault="00236D9C" w:rsidP="00050E6A">
            <w:pPr>
              <w:pStyle w:val="Textoindependiente"/>
              <w:ind w:left="215" w:right="114"/>
              <w:contextualSpacing/>
              <w:jc w:val="both"/>
              <w:rPr>
                <w:rFonts w:asciiTheme="minorHAnsi" w:hAnsiTheme="minorHAnsi" w:cs="Arial"/>
              </w:rPr>
            </w:pPr>
            <w:proofErr w:type="spellStart"/>
            <w:r w:rsidRPr="00E51B83">
              <w:rPr>
                <w:rFonts w:asciiTheme="minorHAnsi" w:hAnsiTheme="minorHAnsi" w:cs="Arial"/>
                <w:sz w:val="20"/>
                <w:szCs w:val="20"/>
              </w:rPr>
              <w:t>Moderately</w:t>
            </w:r>
            <w:proofErr w:type="spellEnd"/>
            <w:r w:rsidRPr="00E51B83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 w:rsidR="00050E6A">
              <w:rPr>
                <w:rFonts w:asciiTheme="minorHAnsi" w:hAnsiTheme="minorHAnsi" w:cs="Arial"/>
                <w:sz w:val="20"/>
                <w:szCs w:val="20"/>
              </w:rPr>
              <w:t>disa</w:t>
            </w:r>
            <w:r w:rsidRPr="00E51B83">
              <w:rPr>
                <w:rFonts w:asciiTheme="minorHAnsi" w:hAnsiTheme="minorHAnsi" w:cs="Arial"/>
                <w:sz w:val="20"/>
                <w:szCs w:val="20"/>
              </w:rPr>
              <w:t>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2)</w:t>
            </w:r>
          </w:p>
        </w:tc>
        <w:tc>
          <w:tcPr>
            <w:tcW w:w="851" w:type="dxa"/>
            <w:textDirection w:val="btLr"/>
          </w:tcPr>
          <w:p w14:paraId="00E8D079" w14:textId="23D5FA02" w:rsidR="00236D9C" w:rsidRPr="00236D9C" w:rsidRDefault="00050E6A" w:rsidP="00050E6A">
            <w:pPr>
              <w:pStyle w:val="Textoindependiente"/>
              <w:ind w:left="215" w:right="114"/>
              <w:contextualSpacing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Neither agree nor disagree (3)</w:t>
            </w:r>
          </w:p>
        </w:tc>
        <w:tc>
          <w:tcPr>
            <w:tcW w:w="852" w:type="dxa"/>
            <w:textDirection w:val="btLr"/>
          </w:tcPr>
          <w:p w14:paraId="7E92752A" w14:textId="75BAF188" w:rsidR="00236D9C" w:rsidRPr="00684907" w:rsidRDefault="00050E6A" w:rsidP="00050E6A">
            <w:pPr>
              <w:pStyle w:val="Textoindependiente"/>
              <w:ind w:left="215" w:right="114"/>
              <w:contextualSpacing/>
              <w:jc w:val="both"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Moderately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agree</w:t>
            </w:r>
            <w:proofErr w:type="spellEnd"/>
            <w:r w:rsidR="00236D9C">
              <w:rPr>
                <w:rFonts w:asciiTheme="minorHAnsi" w:hAnsiTheme="minorHAnsi" w:cs="Arial"/>
                <w:sz w:val="20"/>
                <w:szCs w:val="20"/>
              </w:rPr>
              <w:t xml:space="preserve"> (4)</w:t>
            </w:r>
          </w:p>
        </w:tc>
        <w:tc>
          <w:tcPr>
            <w:tcW w:w="851" w:type="dxa"/>
            <w:textDirection w:val="btLr"/>
          </w:tcPr>
          <w:p w14:paraId="7BAF4B09" w14:textId="77777777" w:rsidR="00050E6A" w:rsidRDefault="00050E6A" w:rsidP="000E5820">
            <w:pPr>
              <w:pStyle w:val="Textoindependiente"/>
              <w:ind w:left="215" w:right="114"/>
              <w:contextualSpacing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Strongly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agree</w:t>
            </w:r>
            <w:proofErr w:type="spellEnd"/>
          </w:p>
          <w:p w14:paraId="53A5C9D7" w14:textId="0EDE85F8" w:rsidR="00236D9C" w:rsidRPr="00684907" w:rsidRDefault="00236D9C" w:rsidP="000E5820">
            <w:pPr>
              <w:pStyle w:val="Textoindependiente"/>
              <w:ind w:left="215" w:right="114"/>
              <w:contextualSpacing/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(5)</w:t>
            </w:r>
          </w:p>
        </w:tc>
      </w:tr>
      <w:tr w:rsidR="00622AFE" w:rsidRPr="00AD6C20" w14:paraId="3C16A616" w14:textId="1D95A47F" w:rsidTr="00117497">
        <w:trPr>
          <w:trHeight w:val="455"/>
        </w:trPr>
        <w:tc>
          <w:tcPr>
            <w:tcW w:w="5811" w:type="dxa"/>
          </w:tcPr>
          <w:p w14:paraId="034DE43D" w14:textId="3F346D5F" w:rsidR="00117497" w:rsidRPr="00AD6C20" w:rsidRDefault="00AD6C20" w:rsidP="009406F0">
            <w:pPr>
              <w:ind w:left="37"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AD6C20">
              <w:rPr>
                <w:rFonts w:asciiTheme="minorHAnsi" w:hAnsiTheme="minorHAnsi" w:cs="Arial"/>
                <w:sz w:val="24"/>
                <w:szCs w:val="24"/>
                <w:lang w:val="en-US"/>
              </w:rPr>
              <w:t>The clinician does not have enough time in the care of his</w:t>
            </w: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/her</w:t>
            </w:r>
            <w:r w:rsidRPr="00AD6C20"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 patients to follow some recommendations</w:t>
            </w:r>
          </w:p>
        </w:tc>
        <w:tc>
          <w:tcPr>
            <w:tcW w:w="851" w:type="dxa"/>
          </w:tcPr>
          <w:p w14:paraId="197C9361" w14:textId="77777777" w:rsidR="00117497" w:rsidRPr="00AD6C20" w:rsidRDefault="00117497" w:rsidP="009406F0">
            <w:pPr>
              <w:ind w:left="37"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DAA03D5" w14:textId="77777777" w:rsidR="00117497" w:rsidRPr="00AD6C20" w:rsidRDefault="00117497" w:rsidP="009406F0">
            <w:pPr>
              <w:ind w:left="37"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25513751" w14:textId="084EAF5C" w:rsidR="00117497" w:rsidRPr="00AD6C20" w:rsidRDefault="00117497" w:rsidP="009406F0">
            <w:pPr>
              <w:ind w:left="37"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022F9BB9" w14:textId="3CFF32EB" w:rsidR="00117497" w:rsidRPr="00AD6C20" w:rsidRDefault="00117497" w:rsidP="009406F0">
            <w:pPr>
              <w:ind w:left="37"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0D45097" w14:textId="3B0D241F" w:rsidR="00117497" w:rsidRPr="00AD6C20" w:rsidRDefault="00117497" w:rsidP="009406F0">
            <w:pPr>
              <w:ind w:left="37"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AD6C20" w14:paraId="36D11DF8" w14:textId="3C246A07" w:rsidTr="00117497">
        <w:trPr>
          <w:trHeight w:val="455"/>
        </w:trPr>
        <w:tc>
          <w:tcPr>
            <w:tcW w:w="5811" w:type="dxa"/>
          </w:tcPr>
          <w:p w14:paraId="4BEE7E8C" w14:textId="5ED4EE05" w:rsidR="00117497" w:rsidRPr="00AD6C20" w:rsidRDefault="00AD6C20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AD6C20">
              <w:rPr>
                <w:rFonts w:asciiTheme="minorHAnsi" w:hAnsiTheme="minorHAnsi" w:cs="Arial"/>
                <w:sz w:val="24"/>
                <w:szCs w:val="24"/>
                <w:lang w:val="en-US"/>
              </w:rPr>
              <w:t>There are no adequate material resources for the diagnosis and treatment recommended in the CPG</w:t>
            </w:r>
          </w:p>
        </w:tc>
        <w:tc>
          <w:tcPr>
            <w:tcW w:w="851" w:type="dxa"/>
          </w:tcPr>
          <w:p w14:paraId="28CCA3D3" w14:textId="77777777" w:rsidR="00117497" w:rsidRPr="00AD6C20" w:rsidRDefault="00117497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E693E10" w14:textId="77777777" w:rsidR="00117497" w:rsidRPr="00AD6C20" w:rsidRDefault="00117497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04F65F5" w14:textId="0E61F10D" w:rsidR="00117497" w:rsidRPr="00AD6C20" w:rsidRDefault="00117497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78D0CFB7" w14:textId="37C3DF04" w:rsidR="00117497" w:rsidRPr="00AD6C20" w:rsidRDefault="00117497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C0458B8" w14:textId="7775AF3E" w:rsidR="00117497" w:rsidRPr="00AD6C20" w:rsidRDefault="00117497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AD6C20" w14:paraId="56E6046F" w14:textId="2DCC844E" w:rsidTr="00117497">
        <w:trPr>
          <w:trHeight w:val="455"/>
        </w:trPr>
        <w:tc>
          <w:tcPr>
            <w:tcW w:w="5811" w:type="dxa"/>
          </w:tcPr>
          <w:p w14:paraId="0F778CB6" w14:textId="387A0419" w:rsidR="00117497" w:rsidRPr="00AD6C20" w:rsidRDefault="00AD6C20" w:rsidP="00AD6C20">
            <w:pPr>
              <w:ind w:left="5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AD6C20">
              <w:rPr>
                <w:rFonts w:asciiTheme="minorHAnsi" w:hAnsiTheme="minorHAnsi" w:cs="Arial"/>
                <w:sz w:val="24"/>
                <w:szCs w:val="24"/>
                <w:lang w:val="en-US"/>
              </w:rPr>
              <w:t>There are not adequate human resources for the diagnosis and t</w:t>
            </w: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reatment recommended in the CPG</w:t>
            </w:r>
          </w:p>
        </w:tc>
        <w:tc>
          <w:tcPr>
            <w:tcW w:w="851" w:type="dxa"/>
          </w:tcPr>
          <w:p w14:paraId="4BC46158" w14:textId="77777777" w:rsidR="00117497" w:rsidRPr="00AD6C20" w:rsidRDefault="00117497" w:rsidP="009406F0">
            <w:pPr>
              <w:ind w:left="169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9296110" w14:textId="77777777" w:rsidR="00117497" w:rsidRPr="00AD6C20" w:rsidRDefault="00117497" w:rsidP="009406F0">
            <w:pPr>
              <w:ind w:left="169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F8CA098" w14:textId="067ECA73" w:rsidR="00117497" w:rsidRPr="00AD6C20" w:rsidRDefault="00117497" w:rsidP="009406F0">
            <w:pPr>
              <w:ind w:left="169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6B50F499" w14:textId="3107491D" w:rsidR="00117497" w:rsidRPr="00AD6C20" w:rsidRDefault="00117497" w:rsidP="009406F0">
            <w:pPr>
              <w:ind w:left="169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9FC68AC" w14:textId="7DBD8980" w:rsidR="00117497" w:rsidRPr="00AD6C20" w:rsidRDefault="00117497" w:rsidP="009406F0">
            <w:pPr>
              <w:ind w:left="169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</w:tbl>
    <w:p w14:paraId="789DB9C4" w14:textId="77777777" w:rsidR="00236D9C" w:rsidRPr="00AD6C20" w:rsidRDefault="00236D9C" w:rsidP="00890E43">
      <w:pPr>
        <w:rPr>
          <w:rFonts w:cs="Arial"/>
          <w:b/>
          <w:sz w:val="24"/>
          <w:szCs w:val="24"/>
        </w:rPr>
      </w:pPr>
    </w:p>
    <w:p w14:paraId="55EC8BDD" w14:textId="77777777" w:rsidR="00236D9C" w:rsidRPr="00AD6C20" w:rsidRDefault="00236D9C" w:rsidP="00890E43">
      <w:pPr>
        <w:rPr>
          <w:rFonts w:cs="Arial"/>
          <w:b/>
          <w:sz w:val="24"/>
          <w:szCs w:val="24"/>
        </w:rPr>
      </w:pPr>
    </w:p>
    <w:p w14:paraId="6EBE7A45" w14:textId="77777777" w:rsidR="00236D9C" w:rsidRPr="00AD6C20" w:rsidRDefault="00236D9C" w:rsidP="00890E43">
      <w:pPr>
        <w:rPr>
          <w:rFonts w:cs="Arial"/>
          <w:b/>
          <w:sz w:val="24"/>
          <w:szCs w:val="24"/>
        </w:rPr>
      </w:pPr>
    </w:p>
    <w:p w14:paraId="1C6592DE" w14:textId="77777777" w:rsidR="00236D9C" w:rsidRPr="00AD6C20" w:rsidRDefault="00236D9C" w:rsidP="00890E43">
      <w:pPr>
        <w:rPr>
          <w:rFonts w:cs="Arial"/>
          <w:b/>
          <w:sz w:val="24"/>
          <w:szCs w:val="24"/>
        </w:rPr>
      </w:pPr>
    </w:p>
    <w:p w14:paraId="7FC01467" w14:textId="77777777" w:rsidR="00236D9C" w:rsidRPr="00AD6C20" w:rsidRDefault="00236D9C" w:rsidP="00890E43">
      <w:pPr>
        <w:rPr>
          <w:rFonts w:cs="Arial"/>
          <w:b/>
          <w:sz w:val="24"/>
          <w:szCs w:val="24"/>
        </w:rPr>
      </w:pPr>
    </w:p>
    <w:p w14:paraId="06DBB7BF" w14:textId="77777777" w:rsidR="00236D9C" w:rsidRPr="00AD6C20" w:rsidRDefault="00236D9C" w:rsidP="00890E43">
      <w:pPr>
        <w:rPr>
          <w:rFonts w:cs="Arial"/>
          <w:b/>
          <w:sz w:val="24"/>
          <w:szCs w:val="24"/>
        </w:rPr>
      </w:pPr>
    </w:p>
    <w:p w14:paraId="3624C552" w14:textId="77777777" w:rsidR="00236D9C" w:rsidRDefault="00236D9C" w:rsidP="00890E43">
      <w:pPr>
        <w:rPr>
          <w:rFonts w:cs="Arial"/>
          <w:b/>
          <w:sz w:val="24"/>
          <w:szCs w:val="24"/>
        </w:rPr>
      </w:pPr>
    </w:p>
    <w:p w14:paraId="3BFC0342" w14:textId="77777777" w:rsidR="00AD6C20" w:rsidRDefault="00AD6C20" w:rsidP="00890E43">
      <w:pPr>
        <w:rPr>
          <w:rFonts w:cs="Arial"/>
          <w:b/>
          <w:sz w:val="24"/>
          <w:szCs w:val="24"/>
        </w:rPr>
      </w:pPr>
    </w:p>
    <w:p w14:paraId="4E15BC17" w14:textId="77777777" w:rsidR="00AD6C20" w:rsidRDefault="00AD6C20" w:rsidP="00890E43">
      <w:pPr>
        <w:rPr>
          <w:rFonts w:cs="Arial"/>
          <w:b/>
          <w:sz w:val="24"/>
          <w:szCs w:val="24"/>
        </w:rPr>
      </w:pPr>
    </w:p>
    <w:p w14:paraId="32DD9247" w14:textId="77777777" w:rsidR="00AD6C20" w:rsidRDefault="00AD6C20" w:rsidP="00890E43">
      <w:pPr>
        <w:rPr>
          <w:rFonts w:cs="Arial"/>
          <w:b/>
          <w:sz w:val="24"/>
          <w:szCs w:val="24"/>
        </w:rPr>
      </w:pPr>
    </w:p>
    <w:p w14:paraId="7941720D" w14:textId="77777777" w:rsidR="00AD6C20" w:rsidRDefault="00AD6C20" w:rsidP="00890E43">
      <w:pPr>
        <w:rPr>
          <w:rFonts w:cs="Arial"/>
          <w:b/>
          <w:sz w:val="24"/>
          <w:szCs w:val="24"/>
        </w:rPr>
      </w:pPr>
    </w:p>
    <w:p w14:paraId="5EC148C5" w14:textId="77777777" w:rsidR="00AD6C20" w:rsidRDefault="00AD6C20" w:rsidP="00890E43">
      <w:pPr>
        <w:rPr>
          <w:rFonts w:cs="Arial"/>
          <w:b/>
          <w:sz w:val="24"/>
          <w:szCs w:val="24"/>
        </w:rPr>
      </w:pPr>
    </w:p>
    <w:p w14:paraId="3811848F" w14:textId="77777777" w:rsidR="00AD6C20" w:rsidRPr="00AD6C20" w:rsidRDefault="00AD6C20" w:rsidP="00890E43">
      <w:pPr>
        <w:rPr>
          <w:rFonts w:cs="Arial"/>
          <w:b/>
          <w:sz w:val="24"/>
          <w:szCs w:val="24"/>
        </w:rPr>
      </w:pPr>
    </w:p>
    <w:p w14:paraId="778D1040" w14:textId="5B8E74F2" w:rsidR="00890E43" w:rsidRPr="00684907" w:rsidRDefault="00AD6C20" w:rsidP="00890E43">
      <w:pPr>
        <w:rPr>
          <w:rFonts w:cs="Arial"/>
          <w:b/>
          <w:sz w:val="24"/>
          <w:szCs w:val="24"/>
          <w:lang w:val="es-ES"/>
        </w:rPr>
      </w:pPr>
      <w:r>
        <w:rPr>
          <w:rFonts w:cs="Arial"/>
          <w:b/>
          <w:sz w:val="24"/>
          <w:szCs w:val="24"/>
          <w:lang w:val="es-ES"/>
        </w:rPr>
        <w:lastRenderedPageBreak/>
        <w:t>SECTION 6. FACTORS RELATED TO DIABETES</w:t>
      </w:r>
    </w:p>
    <w:p w14:paraId="79B556BD" w14:textId="77777777" w:rsidR="00890E43" w:rsidRPr="00684907" w:rsidRDefault="00890E43" w:rsidP="00890E43">
      <w:pPr>
        <w:rPr>
          <w:rFonts w:cs="Arial"/>
          <w:sz w:val="24"/>
          <w:szCs w:val="24"/>
          <w:lang w:val="es-ES"/>
        </w:rPr>
      </w:pPr>
    </w:p>
    <w:tbl>
      <w:tblPr>
        <w:tblStyle w:val="Tablaconcuadrcula"/>
        <w:tblW w:w="100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811"/>
        <w:gridCol w:w="851"/>
        <w:gridCol w:w="851"/>
        <w:gridCol w:w="851"/>
        <w:gridCol w:w="852"/>
        <w:gridCol w:w="851"/>
      </w:tblGrid>
      <w:tr w:rsidR="00050E6A" w:rsidRPr="00684907" w14:paraId="7DA14E75" w14:textId="77777777" w:rsidTr="006D3E38">
        <w:trPr>
          <w:cantSplit/>
          <w:trHeight w:val="1738"/>
        </w:trPr>
        <w:tc>
          <w:tcPr>
            <w:tcW w:w="5811" w:type="dxa"/>
            <w:vAlign w:val="center"/>
          </w:tcPr>
          <w:p w14:paraId="42FE6C4F" w14:textId="77777777" w:rsidR="00050E6A" w:rsidRPr="00684907" w:rsidRDefault="00050E6A" w:rsidP="000E5820">
            <w:pPr>
              <w:pStyle w:val="Textoindependiente"/>
              <w:ind w:left="720" w:right="114"/>
              <w:contextualSpacing/>
              <w:jc w:val="both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  <w:textDirection w:val="btLr"/>
          </w:tcPr>
          <w:p w14:paraId="358DEFFC" w14:textId="13DE54A6" w:rsidR="00050E6A" w:rsidRPr="00684907" w:rsidRDefault="00050E6A" w:rsidP="000E5820">
            <w:pPr>
              <w:pStyle w:val="Textoindependiente"/>
              <w:ind w:left="215" w:right="114"/>
              <w:contextualSpacing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Strongly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dis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1)</w:t>
            </w:r>
          </w:p>
        </w:tc>
        <w:tc>
          <w:tcPr>
            <w:tcW w:w="851" w:type="dxa"/>
            <w:textDirection w:val="btLr"/>
          </w:tcPr>
          <w:p w14:paraId="213C75DC" w14:textId="53620ECA" w:rsidR="00050E6A" w:rsidRPr="00684907" w:rsidRDefault="00050E6A" w:rsidP="000E5820">
            <w:pPr>
              <w:pStyle w:val="Textoindependiente"/>
              <w:ind w:left="215" w:right="114"/>
              <w:contextualSpacing/>
              <w:jc w:val="both"/>
              <w:rPr>
                <w:rFonts w:asciiTheme="minorHAnsi" w:hAnsiTheme="minorHAnsi" w:cs="Arial"/>
              </w:rPr>
            </w:pPr>
            <w:proofErr w:type="spellStart"/>
            <w:r w:rsidRPr="00E51B83">
              <w:rPr>
                <w:rFonts w:asciiTheme="minorHAnsi" w:hAnsiTheme="minorHAnsi" w:cs="Arial"/>
                <w:sz w:val="20"/>
                <w:szCs w:val="20"/>
              </w:rPr>
              <w:t>Moderately</w:t>
            </w:r>
            <w:proofErr w:type="spellEnd"/>
            <w:r w:rsidRPr="00E51B83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dis</w:t>
            </w:r>
            <w:r w:rsidRPr="00E51B83">
              <w:rPr>
                <w:rFonts w:asciiTheme="minorHAnsi" w:hAnsiTheme="minorHAnsi" w:cs="Arial"/>
                <w:sz w:val="20"/>
                <w:szCs w:val="20"/>
              </w:rPr>
              <w:t>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2)</w:t>
            </w:r>
          </w:p>
        </w:tc>
        <w:tc>
          <w:tcPr>
            <w:tcW w:w="851" w:type="dxa"/>
            <w:textDirection w:val="btLr"/>
          </w:tcPr>
          <w:p w14:paraId="54E97081" w14:textId="77777777" w:rsidR="00050E6A" w:rsidRDefault="00050E6A" w:rsidP="00050E6A">
            <w:pPr>
              <w:pStyle w:val="Textoindependiente"/>
              <w:ind w:left="215" w:right="114"/>
              <w:contextualSpacing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51B83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Neither agree nor  disagree </w:t>
            </w:r>
          </w:p>
          <w:p w14:paraId="27822E33" w14:textId="1A8DE4ED" w:rsidR="00050E6A" w:rsidRPr="00AD6C20" w:rsidRDefault="00050E6A" w:rsidP="00AD6C20">
            <w:pPr>
              <w:pStyle w:val="Textoindependiente"/>
              <w:ind w:left="215" w:right="114"/>
              <w:contextualSpacing/>
              <w:rPr>
                <w:rFonts w:asciiTheme="minorHAnsi" w:hAnsiTheme="minorHAnsi" w:cs="Arial"/>
                <w:lang w:val="en-US"/>
              </w:rPr>
            </w:pPr>
            <w:r w:rsidRPr="00E51B83">
              <w:rPr>
                <w:rFonts w:asciiTheme="minorHAnsi" w:hAnsiTheme="minorHAnsi" w:cs="Arial"/>
                <w:sz w:val="20"/>
                <w:szCs w:val="20"/>
                <w:lang w:val="en-US"/>
              </w:rPr>
              <w:t>(3)</w:t>
            </w:r>
          </w:p>
        </w:tc>
        <w:tc>
          <w:tcPr>
            <w:tcW w:w="852" w:type="dxa"/>
            <w:textDirection w:val="btLr"/>
          </w:tcPr>
          <w:p w14:paraId="59C3A120" w14:textId="77777777" w:rsidR="00050E6A" w:rsidRDefault="00050E6A" w:rsidP="00A8518C">
            <w:pPr>
              <w:pStyle w:val="Textoindependiente"/>
              <w:ind w:left="215" w:right="114"/>
              <w:contextualSpacing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Moderately</w:t>
            </w:r>
          </w:p>
          <w:p w14:paraId="4833139F" w14:textId="410935F2" w:rsidR="00050E6A" w:rsidRPr="00684907" w:rsidRDefault="00050E6A" w:rsidP="000E5820">
            <w:pPr>
              <w:pStyle w:val="Textoindependiente"/>
              <w:ind w:left="215" w:right="114"/>
              <w:contextualSpacing/>
              <w:jc w:val="both"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4)</w:t>
            </w:r>
          </w:p>
        </w:tc>
        <w:tc>
          <w:tcPr>
            <w:tcW w:w="851" w:type="dxa"/>
            <w:textDirection w:val="btLr"/>
          </w:tcPr>
          <w:p w14:paraId="6A84A455" w14:textId="2DBF02E2" w:rsidR="00050E6A" w:rsidRPr="00684907" w:rsidRDefault="00050E6A" w:rsidP="00050E6A">
            <w:pPr>
              <w:pStyle w:val="Textoindependiente"/>
              <w:ind w:left="215" w:right="114"/>
              <w:contextualSpacing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Strongly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5)</w:t>
            </w:r>
          </w:p>
        </w:tc>
      </w:tr>
      <w:tr w:rsidR="00622AFE" w:rsidRPr="00AD6C20" w14:paraId="20B31ECC" w14:textId="0C677A64" w:rsidTr="006D3E38">
        <w:trPr>
          <w:trHeight w:val="455"/>
        </w:trPr>
        <w:tc>
          <w:tcPr>
            <w:tcW w:w="5811" w:type="dxa"/>
          </w:tcPr>
          <w:p w14:paraId="302125FD" w14:textId="5C3CF31F" w:rsidR="006D3E38" w:rsidRPr="00AD6C20" w:rsidRDefault="00AD6C20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AD6C20">
              <w:rPr>
                <w:rFonts w:asciiTheme="minorHAnsi" w:hAnsiTheme="minorHAnsi" w:cs="Arial"/>
                <w:sz w:val="24"/>
                <w:szCs w:val="24"/>
                <w:lang w:val="en-US"/>
              </w:rPr>
              <w:t>The complexity of the pathol</w:t>
            </w: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ogy makes it difficult to be compliant</w:t>
            </w:r>
            <w:r w:rsidRPr="00AD6C20"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 with the CPG</w:t>
            </w:r>
          </w:p>
        </w:tc>
        <w:tc>
          <w:tcPr>
            <w:tcW w:w="851" w:type="dxa"/>
          </w:tcPr>
          <w:p w14:paraId="7305984C" w14:textId="77777777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A0F204E" w14:textId="77777777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BD14589" w14:textId="7CA892A8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01CE9655" w14:textId="3E764F69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8CF0BB1" w14:textId="43A73CA6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AD6C20" w14:paraId="0CE87272" w14:textId="3A007C70" w:rsidTr="006D3E38">
        <w:trPr>
          <w:trHeight w:val="455"/>
        </w:trPr>
        <w:tc>
          <w:tcPr>
            <w:tcW w:w="5811" w:type="dxa"/>
          </w:tcPr>
          <w:p w14:paraId="12B14A7F" w14:textId="6A3B127C" w:rsidR="006D3E38" w:rsidRPr="00AD6C20" w:rsidRDefault="00AD6C20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AD6C20">
              <w:rPr>
                <w:rFonts w:asciiTheme="minorHAnsi" w:hAnsiTheme="minorHAnsi" w:cs="Arial"/>
                <w:sz w:val="24"/>
                <w:szCs w:val="24"/>
                <w:lang w:val="en-US"/>
              </w:rPr>
              <w:t>The risk of hypoglycemia continues to be a limiting factor for the comprehensive control of patients with diabetes</w:t>
            </w:r>
          </w:p>
        </w:tc>
        <w:tc>
          <w:tcPr>
            <w:tcW w:w="851" w:type="dxa"/>
          </w:tcPr>
          <w:p w14:paraId="6A284E60" w14:textId="77777777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92A844F" w14:textId="77777777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F65DFC2" w14:textId="6157321E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14098950" w14:textId="0665832C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FB2A755" w14:textId="6D69EF2D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</w:tbl>
    <w:p w14:paraId="37DB1A7D" w14:textId="0215CD3A" w:rsidR="00890E43" w:rsidRPr="00AD6C20" w:rsidRDefault="00890E43" w:rsidP="00890E43">
      <w:pPr>
        <w:rPr>
          <w:rFonts w:cs="Arial"/>
          <w:b/>
          <w:sz w:val="24"/>
          <w:szCs w:val="24"/>
        </w:rPr>
      </w:pPr>
    </w:p>
    <w:p w14:paraId="3899C2CB" w14:textId="77777777" w:rsidR="009D4CEC" w:rsidRPr="00AD6C20" w:rsidRDefault="009D4CEC" w:rsidP="00890E43">
      <w:pPr>
        <w:rPr>
          <w:rFonts w:cs="Arial"/>
          <w:b/>
          <w:sz w:val="24"/>
          <w:szCs w:val="24"/>
        </w:rPr>
      </w:pPr>
    </w:p>
    <w:p w14:paraId="258CEA91" w14:textId="629E5C05" w:rsidR="00890E43" w:rsidRPr="00AD6C20" w:rsidRDefault="00AD6C20" w:rsidP="00890E43">
      <w:pPr>
        <w:rPr>
          <w:rFonts w:cs="Arial"/>
          <w:sz w:val="24"/>
          <w:szCs w:val="24"/>
        </w:rPr>
      </w:pPr>
      <w:r w:rsidRPr="00AD6C20">
        <w:rPr>
          <w:rFonts w:cs="Arial"/>
          <w:b/>
          <w:sz w:val="24"/>
          <w:szCs w:val="24"/>
        </w:rPr>
        <w:t>SECTION 7. FACTORS RELATED TO THE CLINICIAN</w:t>
      </w:r>
    </w:p>
    <w:p w14:paraId="2A0F75D9" w14:textId="77777777" w:rsidR="00890E43" w:rsidRPr="00AD6C20" w:rsidRDefault="00890E43" w:rsidP="00890E43">
      <w:pPr>
        <w:rPr>
          <w:rFonts w:cs="Arial"/>
          <w:b/>
          <w:sz w:val="24"/>
          <w:szCs w:val="24"/>
        </w:rPr>
      </w:pPr>
    </w:p>
    <w:tbl>
      <w:tblPr>
        <w:tblStyle w:val="Tablaconcuadrcula"/>
        <w:tblW w:w="100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811"/>
        <w:gridCol w:w="851"/>
        <w:gridCol w:w="851"/>
        <w:gridCol w:w="851"/>
        <w:gridCol w:w="852"/>
        <w:gridCol w:w="851"/>
      </w:tblGrid>
      <w:tr w:rsidR="00050E6A" w:rsidRPr="00684907" w14:paraId="49DAB0F3" w14:textId="77777777" w:rsidTr="000E5820">
        <w:trPr>
          <w:cantSplit/>
          <w:trHeight w:val="1738"/>
        </w:trPr>
        <w:tc>
          <w:tcPr>
            <w:tcW w:w="5811" w:type="dxa"/>
            <w:vAlign w:val="center"/>
          </w:tcPr>
          <w:p w14:paraId="578062F8" w14:textId="77777777" w:rsidR="00050E6A" w:rsidRPr="00AD6C20" w:rsidRDefault="00050E6A" w:rsidP="000E5820">
            <w:pPr>
              <w:pStyle w:val="Textoindependiente"/>
              <w:ind w:left="720" w:right="114"/>
              <w:contextualSpacing/>
              <w:jc w:val="both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extDirection w:val="btLr"/>
          </w:tcPr>
          <w:p w14:paraId="736196BD" w14:textId="429C3C43" w:rsidR="00050E6A" w:rsidRPr="00684907" w:rsidRDefault="00050E6A" w:rsidP="000E5820">
            <w:pPr>
              <w:pStyle w:val="Textoindependiente"/>
              <w:ind w:left="215" w:right="114"/>
              <w:contextualSpacing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Strongly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dis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1)</w:t>
            </w:r>
          </w:p>
        </w:tc>
        <w:tc>
          <w:tcPr>
            <w:tcW w:w="851" w:type="dxa"/>
            <w:textDirection w:val="btLr"/>
          </w:tcPr>
          <w:p w14:paraId="01E0B7EA" w14:textId="434A2053" w:rsidR="00050E6A" w:rsidRPr="00684907" w:rsidRDefault="00050E6A" w:rsidP="000E5820">
            <w:pPr>
              <w:pStyle w:val="Textoindependiente"/>
              <w:ind w:left="215" w:right="114"/>
              <w:contextualSpacing/>
              <w:jc w:val="both"/>
              <w:rPr>
                <w:rFonts w:asciiTheme="minorHAnsi" w:hAnsiTheme="minorHAnsi" w:cs="Arial"/>
              </w:rPr>
            </w:pPr>
            <w:proofErr w:type="spellStart"/>
            <w:r w:rsidRPr="00E51B83">
              <w:rPr>
                <w:rFonts w:asciiTheme="minorHAnsi" w:hAnsiTheme="minorHAnsi" w:cs="Arial"/>
                <w:sz w:val="20"/>
                <w:szCs w:val="20"/>
              </w:rPr>
              <w:t>Moderately</w:t>
            </w:r>
            <w:proofErr w:type="spellEnd"/>
            <w:r w:rsidRPr="00E51B83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dis</w:t>
            </w:r>
            <w:r w:rsidRPr="00E51B83">
              <w:rPr>
                <w:rFonts w:asciiTheme="minorHAnsi" w:hAnsiTheme="minorHAnsi" w:cs="Arial"/>
                <w:sz w:val="20"/>
                <w:szCs w:val="20"/>
              </w:rPr>
              <w:t>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2)</w:t>
            </w:r>
          </w:p>
        </w:tc>
        <w:tc>
          <w:tcPr>
            <w:tcW w:w="851" w:type="dxa"/>
            <w:textDirection w:val="btLr"/>
          </w:tcPr>
          <w:p w14:paraId="200EE959" w14:textId="77777777" w:rsidR="00050E6A" w:rsidRDefault="00050E6A" w:rsidP="00A8518C">
            <w:pPr>
              <w:pStyle w:val="Textoindependiente"/>
              <w:ind w:left="215" w:right="114"/>
              <w:contextualSpacing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51B83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Neither agree nor  disagree </w:t>
            </w:r>
          </w:p>
          <w:p w14:paraId="24FC4B2D" w14:textId="771AC462" w:rsidR="00050E6A" w:rsidRPr="00AD6C20" w:rsidRDefault="00050E6A" w:rsidP="00AD6C20">
            <w:pPr>
              <w:pStyle w:val="Textoindependiente"/>
              <w:ind w:left="215" w:right="114"/>
              <w:contextualSpacing/>
              <w:rPr>
                <w:rFonts w:asciiTheme="minorHAnsi" w:hAnsiTheme="minorHAnsi" w:cs="Arial"/>
                <w:lang w:val="en-US"/>
              </w:rPr>
            </w:pPr>
            <w:r w:rsidRPr="00E51B83">
              <w:rPr>
                <w:rFonts w:asciiTheme="minorHAnsi" w:hAnsiTheme="minorHAnsi" w:cs="Arial"/>
                <w:sz w:val="20"/>
                <w:szCs w:val="20"/>
                <w:lang w:val="en-US"/>
              </w:rPr>
              <w:t>(3)</w:t>
            </w:r>
          </w:p>
        </w:tc>
        <w:tc>
          <w:tcPr>
            <w:tcW w:w="852" w:type="dxa"/>
            <w:textDirection w:val="btLr"/>
          </w:tcPr>
          <w:p w14:paraId="137EC0EA" w14:textId="77777777" w:rsidR="00050E6A" w:rsidRDefault="00050E6A" w:rsidP="00A8518C">
            <w:pPr>
              <w:pStyle w:val="Textoindependiente"/>
              <w:ind w:left="215" w:right="114"/>
              <w:contextualSpacing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Moderately</w:t>
            </w:r>
          </w:p>
          <w:p w14:paraId="7DDCB58B" w14:textId="00BB980B" w:rsidR="00050E6A" w:rsidRPr="00684907" w:rsidRDefault="00050E6A" w:rsidP="000E5820">
            <w:pPr>
              <w:pStyle w:val="Textoindependiente"/>
              <w:ind w:left="215" w:right="114"/>
              <w:contextualSpacing/>
              <w:jc w:val="both"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4)</w:t>
            </w:r>
          </w:p>
        </w:tc>
        <w:tc>
          <w:tcPr>
            <w:tcW w:w="851" w:type="dxa"/>
            <w:textDirection w:val="btLr"/>
          </w:tcPr>
          <w:p w14:paraId="172D8F2F" w14:textId="0C2D13B3" w:rsidR="00050E6A" w:rsidRPr="00684907" w:rsidRDefault="00050E6A" w:rsidP="00050E6A">
            <w:pPr>
              <w:pStyle w:val="Textoindependiente"/>
              <w:ind w:left="215" w:right="114"/>
              <w:contextualSpacing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Strongly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5)</w:t>
            </w:r>
          </w:p>
        </w:tc>
      </w:tr>
      <w:tr w:rsidR="00622AFE" w:rsidRPr="00AD6C20" w14:paraId="01ACA891" w14:textId="0A73CBE1" w:rsidTr="0031557C">
        <w:trPr>
          <w:trHeight w:val="455"/>
        </w:trPr>
        <w:tc>
          <w:tcPr>
            <w:tcW w:w="5811" w:type="dxa"/>
          </w:tcPr>
          <w:p w14:paraId="14FAB030" w14:textId="06A3C44D" w:rsidR="006D3E38" w:rsidRPr="00AD6C20" w:rsidRDefault="00AD6C20" w:rsidP="009406F0">
            <w:pPr>
              <w:ind w:left="37" w:right="171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AD6C20">
              <w:rPr>
                <w:rFonts w:asciiTheme="minorHAnsi" w:hAnsiTheme="minorHAnsi" w:cs="Arial"/>
                <w:sz w:val="24"/>
                <w:szCs w:val="24"/>
                <w:lang w:val="en-US"/>
              </w:rPr>
              <w:t>Therapeutic inertia means that despite knowing the CPG recommendations, the clinician continues with his previous practice</w:t>
            </w:r>
          </w:p>
        </w:tc>
        <w:tc>
          <w:tcPr>
            <w:tcW w:w="851" w:type="dxa"/>
          </w:tcPr>
          <w:p w14:paraId="2D58D72C" w14:textId="77777777" w:rsidR="006D3E38" w:rsidRPr="00AD6C20" w:rsidRDefault="006D3E38" w:rsidP="009406F0">
            <w:pPr>
              <w:ind w:left="37" w:right="171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53DD9E6" w14:textId="77777777" w:rsidR="006D3E38" w:rsidRPr="00AD6C20" w:rsidRDefault="006D3E38" w:rsidP="009406F0">
            <w:pPr>
              <w:ind w:left="37" w:right="171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09446F5C" w14:textId="1A4BB3CF" w:rsidR="006D3E38" w:rsidRPr="00AD6C20" w:rsidRDefault="006D3E38" w:rsidP="009406F0">
            <w:pPr>
              <w:ind w:left="37" w:right="171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24771884" w14:textId="4F444629" w:rsidR="006D3E38" w:rsidRPr="00AD6C20" w:rsidRDefault="006D3E38" w:rsidP="009406F0">
            <w:pPr>
              <w:ind w:left="37" w:right="171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7613156" w14:textId="1960750C" w:rsidR="006D3E38" w:rsidRPr="00AD6C20" w:rsidRDefault="006D3E38" w:rsidP="009406F0">
            <w:pPr>
              <w:ind w:left="37" w:right="171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AD6C20" w14:paraId="743BBC15" w14:textId="06AE655F" w:rsidTr="0031557C">
        <w:trPr>
          <w:trHeight w:val="455"/>
        </w:trPr>
        <w:tc>
          <w:tcPr>
            <w:tcW w:w="5811" w:type="dxa"/>
          </w:tcPr>
          <w:p w14:paraId="57CB7A45" w14:textId="0599E1F2" w:rsidR="006D3E38" w:rsidRPr="00AD6C20" w:rsidRDefault="00AD6C20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AD6C20">
              <w:rPr>
                <w:rFonts w:asciiTheme="minorHAnsi" w:hAnsiTheme="minorHAnsi" w:cs="Arial"/>
                <w:sz w:val="24"/>
                <w:szCs w:val="24"/>
                <w:lang w:val="en-US"/>
              </w:rPr>
              <w:t>The constant updates of the CPGs make it difficult to be up to date and have a deep knowledge of them</w:t>
            </w:r>
          </w:p>
        </w:tc>
        <w:tc>
          <w:tcPr>
            <w:tcW w:w="851" w:type="dxa"/>
          </w:tcPr>
          <w:p w14:paraId="6A6DBB23" w14:textId="77777777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12A8A71" w14:textId="77777777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00B932A9" w14:textId="10DD3442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3F76E859" w14:textId="2170D572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B7398AB" w14:textId="07F43A8D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AD6C20" w14:paraId="4BF44DF7" w14:textId="4CB4C9F0" w:rsidTr="0031557C">
        <w:trPr>
          <w:trHeight w:val="455"/>
        </w:trPr>
        <w:tc>
          <w:tcPr>
            <w:tcW w:w="5811" w:type="dxa"/>
          </w:tcPr>
          <w:p w14:paraId="32AB6A7D" w14:textId="296B6D2B" w:rsidR="006D3E38" w:rsidRPr="00AD6C20" w:rsidRDefault="00AD6C20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AD6C20">
              <w:rPr>
                <w:rFonts w:asciiTheme="minorHAnsi" w:hAnsiTheme="minorHAnsi" w:cs="Arial"/>
                <w:sz w:val="24"/>
                <w:szCs w:val="24"/>
                <w:lang w:val="en-US"/>
              </w:rPr>
              <w:t>Professionals must handle complex pharmacological treatment, which is perceived as a difficulty for intensification</w:t>
            </w:r>
          </w:p>
        </w:tc>
        <w:tc>
          <w:tcPr>
            <w:tcW w:w="851" w:type="dxa"/>
          </w:tcPr>
          <w:p w14:paraId="3D836A52" w14:textId="77777777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3E2D916" w14:textId="77777777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66E2A19" w14:textId="280DC8F3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0B1BF004" w14:textId="5BD9325E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EB3D2BB" w14:textId="4FBC6FDA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AD6C20" w14:paraId="406830D6" w14:textId="63A821E7" w:rsidTr="0031557C">
        <w:trPr>
          <w:trHeight w:val="455"/>
        </w:trPr>
        <w:tc>
          <w:tcPr>
            <w:tcW w:w="5811" w:type="dxa"/>
          </w:tcPr>
          <w:p w14:paraId="765FCE40" w14:textId="0A161057" w:rsidR="006D3E38" w:rsidRPr="00AD6C20" w:rsidRDefault="00AD6C20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AD6C20">
              <w:rPr>
                <w:rFonts w:asciiTheme="minorHAnsi" w:hAnsiTheme="minorHAnsi" w:cs="Arial"/>
                <w:sz w:val="24"/>
                <w:szCs w:val="24"/>
                <w:lang w:val="en-US"/>
              </w:rPr>
              <w:t>The lack of connection between all the members of the interdisciplinary team that manages diabetes makes access to new agents and combined therapies difficult</w:t>
            </w:r>
          </w:p>
        </w:tc>
        <w:tc>
          <w:tcPr>
            <w:tcW w:w="851" w:type="dxa"/>
          </w:tcPr>
          <w:p w14:paraId="151FAC37" w14:textId="77777777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1D70633" w14:textId="77777777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F147839" w14:textId="20AEED6C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50EB2DF4" w14:textId="3B51E03E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429902E" w14:textId="49D3798F" w:rsidR="006D3E38" w:rsidRPr="00AD6C20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AD6C20" w14:paraId="60284345" w14:textId="098D18D2" w:rsidTr="0031557C">
        <w:trPr>
          <w:trHeight w:val="455"/>
        </w:trPr>
        <w:tc>
          <w:tcPr>
            <w:tcW w:w="5811" w:type="dxa"/>
          </w:tcPr>
          <w:p w14:paraId="782656B5" w14:textId="02B91821" w:rsidR="006D3E38" w:rsidRPr="00AD6C20" w:rsidRDefault="00AD6C20" w:rsidP="003C2071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AD6C20">
              <w:rPr>
                <w:rFonts w:asciiTheme="minorHAnsi" w:hAnsiTheme="minorHAnsi" w:cs="Arial"/>
                <w:sz w:val="24"/>
                <w:szCs w:val="24"/>
                <w:lang w:val="en-US"/>
              </w:rPr>
              <w:t>It would be necessary to have the support of dietitians and podiatrists in the management of patients with</w:t>
            </w: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 T2DM </w:t>
            </w:r>
          </w:p>
        </w:tc>
        <w:tc>
          <w:tcPr>
            <w:tcW w:w="851" w:type="dxa"/>
          </w:tcPr>
          <w:p w14:paraId="5C45518D" w14:textId="77777777" w:rsidR="006D3E38" w:rsidRPr="00AD6C20" w:rsidRDefault="006D3E38" w:rsidP="009406F0">
            <w:pPr>
              <w:ind w:left="169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8C1759E" w14:textId="77777777" w:rsidR="006D3E38" w:rsidRPr="00AD6C20" w:rsidRDefault="006D3E38" w:rsidP="009406F0">
            <w:pPr>
              <w:ind w:left="169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C7D209B" w14:textId="6115B4AF" w:rsidR="006D3E38" w:rsidRPr="00AD6C20" w:rsidRDefault="006D3E38" w:rsidP="009406F0">
            <w:pPr>
              <w:ind w:left="169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0CA88321" w14:textId="5F550A68" w:rsidR="006D3E38" w:rsidRPr="00AD6C20" w:rsidRDefault="006D3E38" w:rsidP="009406F0">
            <w:pPr>
              <w:ind w:left="169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04FDD72E" w14:textId="694EBCA9" w:rsidR="006D3E38" w:rsidRPr="00AD6C20" w:rsidRDefault="006D3E38" w:rsidP="009406F0">
            <w:pPr>
              <w:ind w:left="169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AD6C20" w14:paraId="717A5899" w14:textId="1934BD9B" w:rsidTr="0031557C">
        <w:trPr>
          <w:trHeight w:val="455"/>
        </w:trPr>
        <w:tc>
          <w:tcPr>
            <w:tcW w:w="5811" w:type="dxa"/>
          </w:tcPr>
          <w:p w14:paraId="03A99B8A" w14:textId="54DA959C" w:rsidR="006D3E38" w:rsidRPr="00AD6C20" w:rsidRDefault="00AD6C20" w:rsidP="007E08B4">
            <w:pPr>
              <w:pStyle w:val="Textocomentario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AD6C20">
              <w:rPr>
                <w:rFonts w:asciiTheme="minorHAnsi" w:hAnsiTheme="minorHAnsi" w:cs="Arial"/>
                <w:sz w:val="24"/>
                <w:szCs w:val="24"/>
                <w:lang w:val="en-US"/>
              </w:rPr>
              <w:t>The insufficient number of nursing personnel with specific training in diabetes education makes it difficu</w:t>
            </w: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lt to approach patients with T2DM</w:t>
            </w:r>
          </w:p>
        </w:tc>
        <w:tc>
          <w:tcPr>
            <w:tcW w:w="851" w:type="dxa"/>
          </w:tcPr>
          <w:p w14:paraId="103EFB59" w14:textId="77777777" w:rsidR="006D3E38" w:rsidRPr="00AD6C20" w:rsidRDefault="006D3E38" w:rsidP="009406F0">
            <w:pPr>
              <w:ind w:left="169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E60A3B9" w14:textId="77777777" w:rsidR="006D3E38" w:rsidRPr="00AD6C20" w:rsidRDefault="006D3E38" w:rsidP="009406F0">
            <w:pPr>
              <w:ind w:left="169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1AD7FD9" w14:textId="50C9F248" w:rsidR="006D3E38" w:rsidRPr="00AD6C20" w:rsidRDefault="006D3E38" w:rsidP="009406F0">
            <w:pPr>
              <w:ind w:left="169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23AFA28E" w14:textId="4758B891" w:rsidR="006D3E38" w:rsidRPr="00AD6C20" w:rsidRDefault="006D3E38" w:rsidP="009406F0">
            <w:pPr>
              <w:ind w:left="169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75A9823" w14:textId="37BB3366" w:rsidR="006D3E38" w:rsidRPr="00AD6C20" w:rsidRDefault="006D3E38" w:rsidP="009406F0">
            <w:pPr>
              <w:ind w:left="169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</w:tbl>
    <w:p w14:paraId="080322E8" w14:textId="77777777" w:rsidR="00890E43" w:rsidRPr="00AD6C20" w:rsidRDefault="00890E43" w:rsidP="00890E43">
      <w:pPr>
        <w:rPr>
          <w:rFonts w:cs="Arial"/>
          <w:b/>
          <w:sz w:val="24"/>
          <w:szCs w:val="24"/>
        </w:rPr>
      </w:pPr>
    </w:p>
    <w:p w14:paraId="6EE203F7" w14:textId="77777777" w:rsidR="005360AB" w:rsidRDefault="005360AB">
      <w:pPr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br w:type="page"/>
      </w:r>
    </w:p>
    <w:p w14:paraId="7D34ED14" w14:textId="1933AF8A" w:rsidR="00890E43" w:rsidRPr="00AD6C20" w:rsidRDefault="00AD6C20" w:rsidP="00890E43">
      <w:pPr>
        <w:rPr>
          <w:rFonts w:cs="Arial"/>
          <w:b/>
          <w:sz w:val="24"/>
          <w:szCs w:val="24"/>
        </w:rPr>
      </w:pPr>
      <w:r w:rsidRPr="00AD6C20">
        <w:rPr>
          <w:rFonts w:cs="Arial"/>
          <w:b/>
          <w:sz w:val="24"/>
          <w:szCs w:val="24"/>
        </w:rPr>
        <w:lastRenderedPageBreak/>
        <w:t>SECTION 8. FACTORS RELATED TO THE PATIENT</w:t>
      </w:r>
    </w:p>
    <w:p w14:paraId="72781FF5" w14:textId="77777777" w:rsidR="00890E43" w:rsidRPr="00AD6C20" w:rsidRDefault="00890E43" w:rsidP="00890E43">
      <w:pPr>
        <w:rPr>
          <w:rFonts w:cs="Arial"/>
          <w:b/>
          <w:sz w:val="24"/>
          <w:szCs w:val="24"/>
        </w:rPr>
      </w:pPr>
    </w:p>
    <w:tbl>
      <w:tblPr>
        <w:tblStyle w:val="Tablaconcuadrcula"/>
        <w:tblW w:w="100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811"/>
        <w:gridCol w:w="851"/>
        <w:gridCol w:w="851"/>
        <w:gridCol w:w="851"/>
        <w:gridCol w:w="852"/>
        <w:gridCol w:w="851"/>
      </w:tblGrid>
      <w:tr w:rsidR="00050E6A" w:rsidRPr="00684907" w14:paraId="567D0DC2" w14:textId="77777777" w:rsidTr="000E5820">
        <w:trPr>
          <w:cantSplit/>
          <w:trHeight w:val="1738"/>
        </w:trPr>
        <w:tc>
          <w:tcPr>
            <w:tcW w:w="5811" w:type="dxa"/>
            <w:vAlign w:val="center"/>
          </w:tcPr>
          <w:p w14:paraId="474A25A7" w14:textId="77777777" w:rsidR="00050E6A" w:rsidRPr="00AD6C20" w:rsidRDefault="00050E6A" w:rsidP="000E5820">
            <w:pPr>
              <w:pStyle w:val="Textoindependiente"/>
              <w:ind w:left="720" w:right="114"/>
              <w:contextualSpacing/>
              <w:jc w:val="both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1" w:type="dxa"/>
            <w:textDirection w:val="btLr"/>
          </w:tcPr>
          <w:p w14:paraId="02934586" w14:textId="6AB0A8AB" w:rsidR="00050E6A" w:rsidRPr="00684907" w:rsidRDefault="00050E6A" w:rsidP="000E5820">
            <w:pPr>
              <w:pStyle w:val="Textoindependiente"/>
              <w:ind w:left="215" w:right="114"/>
              <w:contextualSpacing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Strongly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dis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1)</w:t>
            </w:r>
          </w:p>
        </w:tc>
        <w:tc>
          <w:tcPr>
            <w:tcW w:w="851" w:type="dxa"/>
            <w:textDirection w:val="btLr"/>
          </w:tcPr>
          <w:p w14:paraId="66DECE97" w14:textId="3BF69153" w:rsidR="00050E6A" w:rsidRPr="00684907" w:rsidRDefault="00050E6A" w:rsidP="000E5820">
            <w:pPr>
              <w:pStyle w:val="Textoindependiente"/>
              <w:ind w:left="215" w:right="114"/>
              <w:contextualSpacing/>
              <w:jc w:val="both"/>
              <w:rPr>
                <w:rFonts w:asciiTheme="minorHAnsi" w:hAnsiTheme="minorHAnsi" w:cs="Arial"/>
              </w:rPr>
            </w:pPr>
            <w:proofErr w:type="spellStart"/>
            <w:r w:rsidRPr="00E51B83">
              <w:rPr>
                <w:rFonts w:asciiTheme="minorHAnsi" w:hAnsiTheme="minorHAnsi" w:cs="Arial"/>
                <w:sz w:val="20"/>
                <w:szCs w:val="20"/>
              </w:rPr>
              <w:t>Moderately</w:t>
            </w:r>
            <w:proofErr w:type="spellEnd"/>
            <w:r w:rsidRPr="00E51B83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dis</w:t>
            </w:r>
            <w:r w:rsidRPr="00E51B83">
              <w:rPr>
                <w:rFonts w:asciiTheme="minorHAnsi" w:hAnsiTheme="minorHAnsi" w:cs="Arial"/>
                <w:sz w:val="20"/>
                <w:szCs w:val="20"/>
              </w:rPr>
              <w:t>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2)</w:t>
            </w:r>
          </w:p>
        </w:tc>
        <w:tc>
          <w:tcPr>
            <w:tcW w:w="851" w:type="dxa"/>
            <w:textDirection w:val="btLr"/>
          </w:tcPr>
          <w:p w14:paraId="021F3177" w14:textId="77777777" w:rsidR="00050E6A" w:rsidRDefault="00050E6A" w:rsidP="00A8518C">
            <w:pPr>
              <w:pStyle w:val="Textoindependiente"/>
              <w:ind w:left="215" w:right="114"/>
              <w:contextualSpacing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51B83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Neither agree nor  disagree </w:t>
            </w:r>
          </w:p>
          <w:p w14:paraId="0CA85772" w14:textId="01B95410" w:rsidR="00050E6A" w:rsidRPr="00B35762" w:rsidRDefault="00050E6A" w:rsidP="00B35762">
            <w:pPr>
              <w:pStyle w:val="Textoindependiente"/>
              <w:ind w:left="215" w:right="114"/>
              <w:contextualSpacing/>
              <w:rPr>
                <w:rFonts w:asciiTheme="minorHAnsi" w:hAnsiTheme="minorHAnsi" w:cs="Arial"/>
                <w:lang w:val="en-US"/>
              </w:rPr>
            </w:pPr>
            <w:r w:rsidRPr="00E51B83">
              <w:rPr>
                <w:rFonts w:asciiTheme="minorHAnsi" w:hAnsiTheme="minorHAnsi" w:cs="Arial"/>
                <w:sz w:val="20"/>
                <w:szCs w:val="20"/>
                <w:lang w:val="en-US"/>
              </w:rPr>
              <w:t>(3)</w:t>
            </w:r>
          </w:p>
        </w:tc>
        <w:tc>
          <w:tcPr>
            <w:tcW w:w="852" w:type="dxa"/>
            <w:textDirection w:val="btLr"/>
          </w:tcPr>
          <w:p w14:paraId="059D7665" w14:textId="77777777" w:rsidR="00050E6A" w:rsidRDefault="00050E6A" w:rsidP="00A8518C">
            <w:pPr>
              <w:pStyle w:val="Textoindependiente"/>
              <w:ind w:left="215" w:right="114"/>
              <w:contextualSpacing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Moderately</w:t>
            </w:r>
          </w:p>
          <w:p w14:paraId="312F59B3" w14:textId="04D3B5F8" w:rsidR="00050E6A" w:rsidRPr="00684907" w:rsidRDefault="00050E6A" w:rsidP="000E5820">
            <w:pPr>
              <w:pStyle w:val="Textoindependiente"/>
              <w:ind w:left="215" w:right="114"/>
              <w:contextualSpacing/>
              <w:jc w:val="both"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4)</w:t>
            </w:r>
          </w:p>
        </w:tc>
        <w:tc>
          <w:tcPr>
            <w:tcW w:w="851" w:type="dxa"/>
            <w:textDirection w:val="btLr"/>
          </w:tcPr>
          <w:p w14:paraId="00910518" w14:textId="05BFAF04" w:rsidR="00050E6A" w:rsidRPr="00684907" w:rsidRDefault="00050E6A" w:rsidP="00050E6A">
            <w:pPr>
              <w:pStyle w:val="Textoindependiente"/>
              <w:ind w:left="215" w:right="114"/>
              <w:contextualSpacing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Strongly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agree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(5)</w:t>
            </w:r>
          </w:p>
        </w:tc>
      </w:tr>
      <w:tr w:rsidR="00622AFE" w:rsidRPr="00B35762" w14:paraId="39D73791" w14:textId="621097EA" w:rsidTr="00B35762">
        <w:trPr>
          <w:trHeight w:val="455"/>
        </w:trPr>
        <w:tc>
          <w:tcPr>
            <w:tcW w:w="5811" w:type="dxa"/>
          </w:tcPr>
          <w:p w14:paraId="35E7BDD0" w14:textId="012E662D" w:rsidR="006D3E38" w:rsidRPr="00B35762" w:rsidRDefault="00B35762" w:rsidP="00F1203C">
            <w:pPr>
              <w:ind w:left="37"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B35762"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Patient characteristics do not </w:t>
            </w:r>
            <w:r w:rsidR="00F1203C"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exactly match those </w:t>
            </w:r>
            <w:r w:rsidRPr="00B35762">
              <w:rPr>
                <w:rFonts w:asciiTheme="minorHAnsi" w:hAnsiTheme="minorHAnsi" w:cs="Arial"/>
                <w:sz w:val="24"/>
                <w:szCs w:val="24"/>
                <w:lang w:val="en-US"/>
              </w:rPr>
              <w:t>specified in the CPG</w:t>
            </w:r>
          </w:p>
        </w:tc>
        <w:tc>
          <w:tcPr>
            <w:tcW w:w="851" w:type="dxa"/>
          </w:tcPr>
          <w:p w14:paraId="7C02E2C8" w14:textId="77777777" w:rsidR="006D3E38" w:rsidRPr="00B35762" w:rsidRDefault="006D3E38" w:rsidP="009406F0">
            <w:pPr>
              <w:ind w:left="37"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00E2B4D9" w14:textId="77777777" w:rsidR="006D3E38" w:rsidRPr="00B35762" w:rsidRDefault="006D3E38" w:rsidP="009406F0">
            <w:pPr>
              <w:ind w:left="37"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1DCF5D0" w14:textId="628419E8" w:rsidR="006D3E38" w:rsidRPr="00B35762" w:rsidRDefault="006D3E38" w:rsidP="009406F0">
            <w:pPr>
              <w:ind w:left="37"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3C8CC4B1" w14:textId="64AA3C6C" w:rsidR="006D3E38" w:rsidRPr="00B35762" w:rsidRDefault="006D3E38" w:rsidP="009406F0">
            <w:pPr>
              <w:ind w:left="37"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1A0C912" w14:textId="63512F34" w:rsidR="006D3E38" w:rsidRPr="00B35762" w:rsidRDefault="006D3E38" w:rsidP="009406F0">
            <w:pPr>
              <w:ind w:left="37" w:right="-62"/>
              <w:contextualSpacing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F1203C" w14:paraId="16E4CEB4" w14:textId="004E81F2" w:rsidTr="00B35762">
        <w:trPr>
          <w:trHeight w:val="455"/>
        </w:trPr>
        <w:tc>
          <w:tcPr>
            <w:tcW w:w="5811" w:type="dxa"/>
          </w:tcPr>
          <w:p w14:paraId="107B8C25" w14:textId="36BA4C35" w:rsidR="006D3E38" w:rsidRPr="00F1203C" w:rsidRDefault="00F1203C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F1203C">
              <w:rPr>
                <w:rFonts w:asciiTheme="minorHAnsi" w:hAnsiTheme="minorHAnsi" w:cs="Arial"/>
                <w:sz w:val="24"/>
                <w:szCs w:val="24"/>
                <w:lang w:val="en-US"/>
              </w:rPr>
              <w:t>Patient preferences do not coincide with the CPG recommendations</w:t>
            </w:r>
          </w:p>
        </w:tc>
        <w:tc>
          <w:tcPr>
            <w:tcW w:w="851" w:type="dxa"/>
          </w:tcPr>
          <w:p w14:paraId="78556CA1" w14:textId="77777777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0D8596B4" w14:textId="77777777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BE6A216" w14:textId="14409AF6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05106CC9" w14:textId="44CF330F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EDBE28D" w14:textId="7F629C3A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F1203C" w14:paraId="40464C11" w14:textId="348F198F" w:rsidTr="00B35762">
        <w:trPr>
          <w:trHeight w:val="455"/>
        </w:trPr>
        <w:tc>
          <w:tcPr>
            <w:tcW w:w="5811" w:type="dxa"/>
          </w:tcPr>
          <w:p w14:paraId="62DA9226" w14:textId="44FE5528" w:rsidR="006D3E38" w:rsidRPr="00F1203C" w:rsidRDefault="00F1203C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F1203C">
              <w:rPr>
                <w:rFonts w:asciiTheme="minorHAnsi" w:hAnsiTheme="minorHAnsi" w:cs="Arial"/>
                <w:sz w:val="24"/>
                <w:szCs w:val="24"/>
                <w:lang w:val="en-US"/>
              </w:rPr>
              <w:t>The patient does not tolerate the action recommended by the CPG, as a consequence an alternative intervention must be performed</w:t>
            </w:r>
          </w:p>
        </w:tc>
        <w:tc>
          <w:tcPr>
            <w:tcW w:w="851" w:type="dxa"/>
          </w:tcPr>
          <w:p w14:paraId="16FE88FC" w14:textId="77777777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050699A5" w14:textId="77777777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220EF65A" w14:textId="58F3335F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04B9D5F3" w14:textId="39E50574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0D45F1C" w14:textId="622A1D7B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F1203C" w14:paraId="206D6DB5" w14:textId="1E519F0C" w:rsidTr="00B35762">
        <w:trPr>
          <w:trHeight w:val="455"/>
        </w:trPr>
        <w:tc>
          <w:tcPr>
            <w:tcW w:w="5811" w:type="dxa"/>
          </w:tcPr>
          <w:p w14:paraId="4B4D9728" w14:textId="636A43E9" w:rsidR="006D3E38" w:rsidRPr="00F1203C" w:rsidRDefault="00F1203C" w:rsidP="00F1203C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F1203C">
              <w:rPr>
                <w:rFonts w:asciiTheme="minorHAnsi" w:hAnsiTheme="minorHAnsi" w:cs="Arial"/>
                <w:sz w:val="24"/>
                <w:szCs w:val="24"/>
                <w:lang w:val="en-US"/>
              </w:rPr>
              <w:t>The concurrence of comorbidities in the patient makes the application of CPG difficult</w:t>
            </w:r>
          </w:p>
        </w:tc>
        <w:tc>
          <w:tcPr>
            <w:tcW w:w="851" w:type="dxa"/>
          </w:tcPr>
          <w:p w14:paraId="6A1CEB6A" w14:textId="77777777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FB8A103" w14:textId="77777777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2F6F21F8" w14:textId="69410DBB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169E64A3" w14:textId="330DB1EA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C4F5C29" w14:textId="68516BB8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F1203C" w14:paraId="651BA4DA" w14:textId="4B8F71B4" w:rsidTr="00B35762">
        <w:trPr>
          <w:trHeight w:val="455"/>
        </w:trPr>
        <w:tc>
          <w:tcPr>
            <w:tcW w:w="5811" w:type="dxa"/>
          </w:tcPr>
          <w:p w14:paraId="21168449" w14:textId="75B3A053" w:rsidR="006D3E38" w:rsidRPr="00F1203C" w:rsidRDefault="00F1203C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F1203C">
              <w:rPr>
                <w:rFonts w:asciiTheme="minorHAnsi" w:hAnsiTheme="minorHAnsi" w:cs="Arial"/>
                <w:sz w:val="24"/>
                <w:szCs w:val="24"/>
                <w:lang w:val="en-US"/>
              </w:rPr>
              <w:t>In polypathological patients, it is difficult to adapt CPG</w:t>
            </w:r>
          </w:p>
        </w:tc>
        <w:tc>
          <w:tcPr>
            <w:tcW w:w="851" w:type="dxa"/>
          </w:tcPr>
          <w:p w14:paraId="3CCA7BC6" w14:textId="77777777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228A2E4F" w14:textId="77777777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FF8D32E" w14:textId="6905E760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4A26E9DE" w14:textId="5576F744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909D3F1" w14:textId="55877F2E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F1203C" w14:paraId="2983BBA0" w14:textId="69149E50" w:rsidTr="00B35762">
        <w:trPr>
          <w:trHeight w:val="455"/>
        </w:trPr>
        <w:tc>
          <w:tcPr>
            <w:tcW w:w="5811" w:type="dxa"/>
          </w:tcPr>
          <w:p w14:paraId="70902B50" w14:textId="78789871" w:rsidR="006D3E38" w:rsidRPr="00F1203C" w:rsidRDefault="00F1203C" w:rsidP="00F1203C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F1203C">
              <w:rPr>
                <w:rFonts w:asciiTheme="minorHAnsi" w:hAnsiTheme="minorHAnsi" w:cs="Arial"/>
                <w:sz w:val="24"/>
                <w:szCs w:val="24"/>
                <w:lang w:val="en-US"/>
              </w:rPr>
              <w:t>Complexity of treatment makes adherence difficult</w:t>
            </w:r>
          </w:p>
        </w:tc>
        <w:tc>
          <w:tcPr>
            <w:tcW w:w="851" w:type="dxa"/>
          </w:tcPr>
          <w:p w14:paraId="44EDC935" w14:textId="77777777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05D3CF0" w14:textId="77777777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9C38E1C" w14:textId="2A1F5DC6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1C9BA772" w14:textId="17CA5FA2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70A5421" w14:textId="51E6C18A" w:rsidR="006D3E38" w:rsidRPr="00F1203C" w:rsidRDefault="006D3E38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622AFE" w:rsidRPr="00F1203C" w14:paraId="2F6D94E5" w14:textId="77777777" w:rsidTr="00B35762">
        <w:trPr>
          <w:trHeight w:val="455"/>
        </w:trPr>
        <w:tc>
          <w:tcPr>
            <w:tcW w:w="5811" w:type="dxa"/>
          </w:tcPr>
          <w:p w14:paraId="1BCCAD5E" w14:textId="65810D7D" w:rsidR="0031557C" w:rsidRPr="00F1203C" w:rsidDel="0031557C" w:rsidRDefault="00F1203C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F1203C">
              <w:rPr>
                <w:rFonts w:asciiTheme="minorHAnsi" w:hAnsiTheme="minorHAnsi" w:cs="Arial"/>
                <w:sz w:val="24"/>
                <w:szCs w:val="24"/>
                <w:lang w:val="en-US"/>
              </w:rPr>
              <w:t>The difficulty of the patient to follow compliance with the hygienic-dietetic and lifestyle recommendations prevents achieving the therapeutic objectives</w:t>
            </w:r>
          </w:p>
        </w:tc>
        <w:tc>
          <w:tcPr>
            <w:tcW w:w="851" w:type="dxa"/>
          </w:tcPr>
          <w:p w14:paraId="1623BAC1" w14:textId="77777777" w:rsidR="0031557C" w:rsidRPr="00F1203C" w:rsidRDefault="0031557C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3C03C27" w14:textId="77777777" w:rsidR="0031557C" w:rsidRPr="00F1203C" w:rsidRDefault="0031557C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0D08D4B" w14:textId="77777777" w:rsidR="0031557C" w:rsidRPr="00F1203C" w:rsidRDefault="0031557C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4BC94A17" w14:textId="77777777" w:rsidR="0031557C" w:rsidRPr="00F1203C" w:rsidRDefault="0031557C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042C3804" w14:textId="77777777" w:rsidR="0031557C" w:rsidRPr="00F1203C" w:rsidRDefault="0031557C" w:rsidP="009406F0">
            <w:pPr>
              <w:ind w:left="37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</w:tbl>
    <w:p w14:paraId="456426D8" w14:textId="6A54D579" w:rsidR="00957282" w:rsidRPr="00F1203C" w:rsidRDefault="00957282" w:rsidP="006F2085">
      <w:pPr>
        <w:rPr>
          <w:rFonts w:cs="Arial"/>
          <w:sz w:val="24"/>
          <w:szCs w:val="24"/>
        </w:rPr>
      </w:pPr>
    </w:p>
    <w:sectPr w:rsidR="00957282" w:rsidRPr="00F1203C" w:rsidSect="009134F1">
      <w:headerReference w:type="default" r:id="rId8"/>
      <w:footerReference w:type="default" r:id="rId9"/>
      <w:pgSz w:w="11907" w:h="16860"/>
      <w:pgMar w:top="1000" w:right="1275" w:bottom="1220" w:left="1480" w:header="0" w:footer="102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A7A2E" w14:textId="77777777" w:rsidR="00396189" w:rsidRDefault="00396189">
      <w:r>
        <w:separator/>
      </w:r>
    </w:p>
  </w:endnote>
  <w:endnote w:type="continuationSeparator" w:id="0">
    <w:p w14:paraId="52D2EB99" w14:textId="77777777" w:rsidR="00396189" w:rsidRDefault="00396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8F5ABC" w14:textId="43FC0F2A" w:rsidR="0027673D" w:rsidRDefault="0027673D">
    <w:pPr>
      <w:pStyle w:val="Piedepgina"/>
      <w:jc w:val="right"/>
    </w:pPr>
  </w:p>
  <w:p w14:paraId="6AD003F0" w14:textId="7C3E27F2" w:rsidR="00822973" w:rsidRDefault="00822973">
    <w:pPr>
      <w:spacing w:line="200" w:lineRule="exac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44227" w14:textId="77777777" w:rsidR="00396189" w:rsidRDefault="00396189">
      <w:r>
        <w:separator/>
      </w:r>
    </w:p>
  </w:footnote>
  <w:footnote w:type="continuationSeparator" w:id="0">
    <w:p w14:paraId="5AAB8BCD" w14:textId="77777777" w:rsidR="00396189" w:rsidRDefault="003961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8AB26A" w14:textId="77777777" w:rsidR="0027673D" w:rsidRDefault="0027673D">
    <w:pPr>
      <w:pStyle w:val="Encabezado"/>
      <w:jc w:val="right"/>
    </w:pPr>
  </w:p>
  <w:p w14:paraId="6019EA58" w14:textId="7F5F1B5B" w:rsidR="0027673D" w:rsidRDefault="00396189">
    <w:pPr>
      <w:pStyle w:val="Encabezado"/>
      <w:jc w:val="right"/>
    </w:pPr>
    <w:sdt>
      <w:sdtPr>
        <w:id w:val="-44987712"/>
        <w:docPartObj>
          <w:docPartGallery w:val="Page Numbers (Top of Page)"/>
          <w:docPartUnique/>
        </w:docPartObj>
      </w:sdtPr>
      <w:sdtEndPr/>
      <w:sdtContent>
        <w:r w:rsidR="0027673D">
          <w:fldChar w:fldCharType="begin"/>
        </w:r>
        <w:r w:rsidR="0027673D">
          <w:instrText>PAGE   \* MERGEFORMAT</w:instrText>
        </w:r>
        <w:r w:rsidR="0027673D">
          <w:fldChar w:fldCharType="separate"/>
        </w:r>
        <w:r w:rsidR="00050E6A" w:rsidRPr="00050E6A">
          <w:rPr>
            <w:noProof/>
            <w:lang w:val="es-ES"/>
          </w:rPr>
          <w:t>3</w:t>
        </w:r>
        <w:r w:rsidR="0027673D">
          <w:fldChar w:fldCharType="end"/>
        </w:r>
      </w:sdtContent>
    </w:sdt>
  </w:p>
  <w:p w14:paraId="00F954F1" w14:textId="5F22BBFC" w:rsidR="0027673D" w:rsidRDefault="0027673D" w:rsidP="0027673D">
    <w:pPr>
      <w:pStyle w:val="Encabezado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14BD0"/>
    <w:multiLevelType w:val="hybridMultilevel"/>
    <w:tmpl w:val="6FA6909A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FE92240"/>
    <w:multiLevelType w:val="hybridMultilevel"/>
    <w:tmpl w:val="33F47C7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F4E02"/>
    <w:multiLevelType w:val="hybridMultilevel"/>
    <w:tmpl w:val="B7FE37B8"/>
    <w:lvl w:ilvl="0" w:tplc="9F089760">
      <w:start w:val="1"/>
      <w:numFmt w:val="bullet"/>
      <w:lvlText w:val="o"/>
      <w:lvlJc w:val="left"/>
      <w:pPr>
        <w:ind w:hanging="284"/>
        <w:jc w:val="right"/>
      </w:pPr>
      <w:rPr>
        <w:rFonts w:ascii="Courier New" w:hAnsi="Courier New" w:hint="default"/>
        <w:b w:val="0"/>
        <w:bCs w:val="0"/>
        <w:color w:val="auto"/>
        <w:spacing w:val="-6"/>
        <w:sz w:val="24"/>
        <w:szCs w:val="24"/>
      </w:rPr>
    </w:lvl>
    <w:lvl w:ilvl="1" w:tplc="03A6573C">
      <w:start w:val="1"/>
      <w:numFmt w:val="decimal"/>
      <w:lvlText w:val="%2."/>
      <w:lvlJc w:val="left"/>
      <w:pPr>
        <w:ind w:hanging="360"/>
      </w:pPr>
      <w:rPr>
        <w:rFonts w:ascii="Arial" w:eastAsia="Arial" w:hAnsi="Arial" w:hint="default"/>
        <w:sz w:val="24"/>
        <w:szCs w:val="24"/>
      </w:rPr>
    </w:lvl>
    <w:lvl w:ilvl="2" w:tplc="EA4CE9C4">
      <w:start w:val="1"/>
      <w:numFmt w:val="bullet"/>
      <w:lvlText w:val="o"/>
      <w:lvlJc w:val="left"/>
      <w:pPr>
        <w:ind w:hanging="281"/>
      </w:pPr>
      <w:rPr>
        <w:rFonts w:ascii="Courier New" w:eastAsia="Courier New" w:hAnsi="Courier New" w:hint="default"/>
        <w:sz w:val="24"/>
        <w:szCs w:val="24"/>
      </w:rPr>
    </w:lvl>
    <w:lvl w:ilvl="3" w:tplc="ADDA04A8">
      <w:start w:val="1"/>
      <w:numFmt w:val="bullet"/>
      <w:lvlText w:val="•"/>
      <w:lvlJc w:val="left"/>
      <w:rPr>
        <w:rFonts w:hint="default"/>
      </w:rPr>
    </w:lvl>
    <w:lvl w:ilvl="4" w:tplc="21844156">
      <w:start w:val="1"/>
      <w:numFmt w:val="bullet"/>
      <w:lvlText w:val="•"/>
      <w:lvlJc w:val="left"/>
      <w:rPr>
        <w:rFonts w:hint="default"/>
      </w:rPr>
    </w:lvl>
    <w:lvl w:ilvl="5" w:tplc="D9460446">
      <w:start w:val="1"/>
      <w:numFmt w:val="bullet"/>
      <w:lvlText w:val="•"/>
      <w:lvlJc w:val="left"/>
      <w:rPr>
        <w:rFonts w:hint="default"/>
      </w:rPr>
    </w:lvl>
    <w:lvl w:ilvl="6" w:tplc="6CE4CDE4">
      <w:start w:val="1"/>
      <w:numFmt w:val="bullet"/>
      <w:lvlText w:val="•"/>
      <w:lvlJc w:val="left"/>
      <w:rPr>
        <w:rFonts w:hint="default"/>
      </w:rPr>
    </w:lvl>
    <w:lvl w:ilvl="7" w:tplc="56964B7C">
      <w:start w:val="1"/>
      <w:numFmt w:val="bullet"/>
      <w:lvlText w:val="•"/>
      <w:lvlJc w:val="left"/>
      <w:rPr>
        <w:rFonts w:hint="default"/>
      </w:rPr>
    </w:lvl>
    <w:lvl w:ilvl="8" w:tplc="2A22CE82">
      <w:start w:val="1"/>
      <w:numFmt w:val="bullet"/>
      <w:lvlText w:val="•"/>
      <w:lvlJc w:val="left"/>
      <w:rPr>
        <w:rFonts w:hint="default"/>
      </w:rPr>
    </w:lvl>
  </w:abstractNum>
  <w:abstractNum w:abstractNumId="3" w15:restartNumberingAfterBreak="0">
    <w:nsid w:val="122665DF"/>
    <w:multiLevelType w:val="hybridMultilevel"/>
    <w:tmpl w:val="B7C0D540"/>
    <w:lvl w:ilvl="0" w:tplc="0C0A0003">
      <w:start w:val="1"/>
      <w:numFmt w:val="bullet"/>
      <w:lvlText w:val="o"/>
      <w:lvlJc w:val="left"/>
      <w:pPr>
        <w:ind w:left="822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54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6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8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70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42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4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6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82" w:hanging="360"/>
      </w:pPr>
      <w:rPr>
        <w:rFonts w:ascii="Wingdings" w:hAnsi="Wingdings" w:hint="default"/>
      </w:rPr>
    </w:lvl>
  </w:abstractNum>
  <w:abstractNum w:abstractNumId="4" w15:restartNumberingAfterBreak="0">
    <w:nsid w:val="14727DB7"/>
    <w:multiLevelType w:val="hybridMultilevel"/>
    <w:tmpl w:val="48B6D0E0"/>
    <w:lvl w:ilvl="0" w:tplc="47D2C648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5C0418"/>
    <w:multiLevelType w:val="hybridMultilevel"/>
    <w:tmpl w:val="948A1738"/>
    <w:lvl w:ilvl="0" w:tplc="9F08976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B619E2"/>
    <w:multiLevelType w:val="hybridMultilevel"/>
    <w:tmpl w:val="49ACB312"/>
    <w:lvl w:ilvl="0" w:tplc="381CFCEA">
      <w:numFmt w:val="bullet"/>
      <w:lvlText w:val="-"/>
      <w:lvlJc w:val="left"/>
      <w:pPr>
        <w:ind w:left="720" w:hanging="360"/>
      </w:pPr>
      <w:rPr>
        <w:rFonts w:ascii="Verdana" w:eastAsia="DengXian" w:hAnsi="Verdana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7E4A18"/>
    <w:multiLevelType w:val="hybridMultilevel"/>
    <w:tmpl w:val="91EC8838"/>
    <w:lvl w:ilvl="0" w:tplc="0A048372">
      <w:start w:val="1"/>
      <w:numFmt w:val="bullet"/>
      <w:lvlText w:val="£"/>
      <w:lvlJc w:val="left"/>
      <w:pPr>
        <w:ind w:hanging="284"/>
        <w:jc w:val="right"/>
      </w:pPr>
      <w:rPr>
        <w:rFonts w:ascii="Wingdings 2" w:hAnsi="Wingdings 2" w:hint="default"/>
        <w:b/>
        <w:bCs/>
        <w:spacing w:val="-6"/>
        <w:sz w:val="24"/>
        <w:szCs w:val="24"/>
      </w:rPr>
    </w:lvl>
    <w:lvl w:ilvl="1" w:tplc="03A6573C">
      <w:start w:val="1"/>
      <w:numFmt w:val="decimal"/>
      <w:lvlText w:val="%2."/>
      <w:lvlJc w:val="left"/>
      <w:pPr>
        <w:ind w:hanging="360"/>
      </w:pPr>
      <w:rPr>
        <w:rFonts w:ascii="Arial" w:eastAsia="Arial" w:hAnsi="Arial" w:hint="default"/>
        <w:sz w:val="24"/>
        <w:szCs w:val="24"/>
      </w:rPr>
    </w:lvl>
    <w:lvl w:ilvl="2" w:tplc="EA4CE9C4">
      <w:start w:val="1"/>
      <w:numFmt w:val="bullet"/>
      <w:lvlText w:val="o"/>
      <w:lvlJc w:val="left"/>
      <w:pPr>
        <w:ind w:hanging="281"/>
      </w:pPr>
      <w:rPr>
        <w:rFonts w:ascii="Courier New" w:eastAsia="Courier New" w:hAnsi="Courier New" w:hint="default"/>
        <w:sz w:val="24"/>
        <w:szCs w:val="24"/>
      </w:rPr>
    </w:lvl>
    <w:lvl w:ilvl="3" w:tplc="ADDA04A8">
      <w:start w:val="1"/>
      <w:numFmt w:val="bullet"/>
      <w:lvlText w:val="•"/>
      <w:lvlJc w:val="left"/>
      <w:rPr>
        <w:rFonts w:hint="default"/>
      </w:rPr>
    </w:lvl>
    <w:lvl w:ilvl="4" w:tplc="21844156">
      <w:start w:val="1"/>
      <w:numFmt w:val="bullet"/>
      <w:lvlText w:val="•"/>
      <w:lvlJc w:val="left"/>
      <w:rPr>
        <w:rFonts w:hint="default"/>
      </w:rPr>
    </w:lvl>
    <w:lvl w:ilvl="5" w:tplc="D9460446">
      <w:start w:val="1"/>
      <w:numFmt w:val="bullet"/>
      <w:lvlText w:val="•"/>
      <w:lvlJc w:val="left"/>
      <w:rPr>
        <w:rFonts w:hint="default"/>
      </w:rPr>
    </w:lvl>
    <w:lvl w:ilvl="6" w:tplc="6CE4CDE4">
      <w:start w:val="1"/>
      <w:numFmt w:val="bullet"/>
      <w:lvlText w:val="•"/>
      <w:lvlJc w:val="left"/>
      <w:rPr>
        <w:rFonts w:hint="default"/>
      </w:rPr>
    </w:lvl>
    <w:lvl w:ilvl="7" w:tplc="56964B7C">
      <w:start w:val="1"/>
      <w:numFmt w:val="bullet"/>
      <w:lvlText w:val="•"/>
      <w:lvlJc w:val="left"/>
      <w:rPr>
        <w:rFonts w:hint="default"/>
      </w:rPr>
    </w:lvl>
    <w:lvl w:ilvl="8" w:tplc="2A22CE82">
      <w:start w:val="1"/>
      <w:numFmt w:val="bullet"/>
      <w:lvlText w:val="•"/>
      <w:lvlJc w:val="left"/>
      <w:rPr>
        <w:rFonts w:hint="default"/>
      </w:rPr>
    </w:lvl>
  </w:abstractNum>
  <w:abstractNum w:abstractNumId="8" w15:restartNumberingAfterBreak="0">
    <w:nsid w:val="2F6E3B8A"/>
    <w:multiLevelType w:val="hybridMultilevel"/>
    <w:tmpl w:val="B17C504E"/>
    <w:lvl w:ilvl="0" w:tplc="0C0A0001">
      <w:start w:val="1"/>
      <w:numFmt w:val="bullet"/>
      <w:lvlText w:val=""/>
      <w:lvlJc w:val="left"/>
      <w:pPr>
        <w:ind w:left="822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4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6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8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70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42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4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6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82" w:hanging="360"/>
      </w:pPr>
      <w:rPr>
        <w:rFonts w:ascii="Wingdings" w:hAnsi="Wingdings" w:hint="default"/>
      </w:rPr>
    </w:lvl>
  </w:abstractNum>
  <w:abstractNum w:abstractNumId="9" w15:restartNumberingAfterBreak="0">
    <w:nsid w:val="31967E0E"/>
    <w:multiLevelType w:val="hybridMultilevel"/>
    <w:tmpl w:val="440CD3DC"/>
    <w:lvl w:ilvl="0" w:tplc="0C0A0003">
      <w:start w:val="1"/>
      <w:numFmt w:val="bullet"/>
      <w:lvlText w:val="o"/>
      <w:lvlJc w:val="left"/>
      <w:pPr>
        <w:ind w:left="822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54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6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8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70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42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4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6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82" w:hanging="360"/>
      </w:pPr>
      <w:rPr>
        <w:rFonts w:ascii="Wingdings" w:hAnsi="Wingdings" w:hint="default"/>
      </w:rPr>
    </w:lvl>
  </w:abstractNum>
  <w:abstractNum w:abstractNumId="10" w15:restartNumberingAfterBreak="0">
    <w:nsid w:val="3223245B"/>
    <w:multiLevelType w:val="hybridMultilevel"/>
    <w:tmpl w:val="C69C004E"/>
    <w:lvl w:ilvl="0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5971BAC"/>
    <w:multiLevelType w:val="hybridMultilevel"/>
    <w:tmpl w:val="85463346"/>
    <w:lvl w:ilvl="0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7EE74D6"/>
    <w:multiLevelType w:val="hybridMultilevel"/>
    <w:tmpl w:val="2C8092E4"/>
    <w:lvl w:ilvl="0" w:tplc="0C0A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899495CC">
      <w:numFmt w:val="bullet"/>
      <w:lvlText w:val=""/>
      <w:lvlJc w:val="left"/>
      <w:pPr>
        <w:ind w:left="1440" w:hanging="360"/>
      </w:pPr>
      <w:rPr>
        <w:rFonts w:ascii="Symbol" w:eastAsia="Times New Roman" w:hAnsi="Symbol" w:cs="Tahoma" w:hint="default"/>
      </w:rPr>
    </w:lvl>
    <w:lvl w:ilvl="2" w:tplc="27CC1A64">
      <w:numFmt w:val="bullet"/>
      <w:lvlText w:val=""/>
      <w:lvlJc w:val="left"/>
      <w:pPr>
        <w:ind w:left="2340" w:hanging="360"/>
      </w:pPr>
      <w:rPr>
        <w:rFonts w:ascii="Symbol" w:eastAsia="Times New Roman" w:hAnsi="Symbol" w:cs="Times New Roman" w:hint="default"/>
      </w:r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473A41"/>
    <w:multiLevelType w:val="hybridMultilevel"/>
    <w:tmpl w:val="DD84C31E"/>
    <w:lvl w:ilvl="0" w:tplc="6EA67A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AD84EC8">
      <w:numFmt w:val="bullet"/>
      <w:lvlText w:val=""/>
      <w:lvlJc w:val="left"/>
      <w:pPr>
        <w:ind w:left="1770" w:hanging="690"/>
      </w:pPr>
      <w:rPr>
        <w:rFonts w:ascii="Symbol" w:eastAsiaTheme="minorHAnsi" w:hAnsi="Symbol" w:cstheme="minorBidi"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857C78"/>
    <w:multiLevelType w:val="hybridMultilevel"/>
    <w:tmpl w:val="E05A79D4"/>
    <w:lvl w:ilvl="0" w:tplc="0C0A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3F41AC"/>
    <w:multiLevelType w:val="hybridMultilevel"/>
    <w:tmpl w:val="3E12A7D4"/>
    <w:lvl w:ilvl="0" w:tplc="9F08976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627581"/>
    <w:multiLevelType w:val="hybridMultilevel"/>
    <w:tmpl w:val="0B60E3EE"/>
    <w:lvl w:ilvl="0" w:tplc="0C0A0001">
      <w:start w:val="1"/>
      <w:numFmt w:val="bullet"/>
      <w:lvlText w:val=""/>
      <w:lvlJc w:val="left"/>
      <w:pPr>
        <w:ind w:left="822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4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6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8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70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42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4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6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82" w:hanging="360"/>
      </w:pPr>
      <w:rPr>
        <w:rFonts w:ascii="Wingdings" w:hAnsi="Wingdings" w:hint="default"/>
      </w:rPr>
    </w:lvl>
  </w:abstractNum>
  <w:abstractNum w:abstractNumId="17" w15:restartNumberingAfterBreak="0">
    <w:nsid w:val="3EA45E62"/>
    <w:multiLevelType w:val="hybridMultilevel"/>
    <w:tmpl w:val="6004DAC4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333867"/>
    <w:multiLevelType w:val="hybridMultilevel"/>
    <w:tmpl w:val="FA3444F8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CAD84EC8">
      <w:numFmt w:val="bullet"/>
      <w:lvlText w:val=""/>
      <w:lvlJc w:val="left"/>
      <w:pPr>
        <w:ind w:left="1770" w:hanging="690"/>
      </w:pPr>
      <w:rPr>
        <w:rFonts w:ascii="Symbol" w:eastAsiaTheme="minorHAnsi" w:hAnsi="Symbol" w:cstheme="minorBidi"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DF07FF"/>
    <w:multiLevelType w:val="multilevel"/>
    <w:tmpl w:val="B358D5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  <w:b/>
      </w:rPr>
    </w:lvl>
  </w:abstractNum>
  <w:abstractNum w:abstractNumId="20" w15:restartNumberingAfterBreak="0">
    <w:nsid w:val="4A167697"/>
    <w:multiLevelType w:val="hybridMultilevel"/>
    <w:tmpl w:val="BF74640C"/>
    <w:lvl w:ilvl="0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BA36EB3"/>
    <w:multiLevelType w:val="hybridMultilevel"/>
    <w:tmpl w:val="4B4E4B04"/>
    <w:lvl w:ilvl="0" w:tplc="D66EF272">
      <w:start w:val="10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FA03DA"/>
    <w:multiLevelType w:val="hybridMultilevel"/>
    <w:tmpl w:val="EB92DA6E"/>
    <w:lvl w:ilvl="0" w:tplc="9230AA90">
      <w:start w:val="1"/>
      <w:numFmt w:val="upperLetter"/>
      <w:lvlText w:val="%1."/>
      <w:lvlJc w:val="left"/>
      <w:pPr>
        <w:ind w:left="462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182" w:hanging="360"/>
      </w:pPr>
    </w:lvl>
    <w:lvl w:ilvl="2" w:tplc="0C0A001B" w:tentative="1">
      <w:start w:val="1"/>
      <w:numFmt w:val="lowerRoman"/>
      <w:lvlText w:val="%3."/>
      <w:lvlJc w:val="right"/>
      <w:pPr>
        <w:ind w:left="1902" w:hanging="180"/>
      </w:pPr>
    </w:lvl>
    <w:lvl w:ilvl="3" w:tplc="0C0A000F" w:tentative="1">
      <w:start w:val="1"/>
      <w:numFmt w:val="decimal"/>
      <w:lvlText w:val="%4."/>
      <w:lvlJc w:val="left"/>
      <w:pPr>
        <w:ind w:left="2622" w:hanging="360"/>
      </w:pPr>
    </w:lvl>
    <w:lvl w:ilvl="4" w:tplc="0C0A0019" w:tentative="1">
      <w:start w:val="1"/>
      <w:numFmt w:val="lowerLetter"/>
      <w:lvlText w:val="%5."/>
      <w:lvlJc w:val="left"/>
      <w:pPr>
        <w:ind w:left="3342" w:hanging="360"/>
      </w:pPr>
    </w:lvl>
    <w:lvl w:ilvl="5" w:tplc="0C0A001B" w:tentative="1">
      <w:start w:val="1"/>
      <w:numFmt w:val="lowerRoman"/>
      <w:lvlText w:val="%6."/>
      <w:lvlJc w:val="right"/>
      <w:pPr>
        <w:ind w:left="4062" w:hanging="180"/>
      </w:pPr>
    </w:lvl>
    <w:lvl w:ilvl="6" w:tplc="0C0A000F" w:tentative="1">
      <w:start w:val="1"/>
      <w:numFmt w:val="decimal"/>
      <w:lvlText w:val="%7."/>
      <w:lvlJc w:val="left"/>
      <w:pPr>
        <w:ind w:left="4782" w:hanging="360"/>
      </w:pPr>
    </w:lvl>
    <w:lvl w:ilvl="7" w:tplc="0C0A0019" w:tentative="1">
      <w:start w:val="1"/>
      <w:numFmt w:val="lowerLetter"/>
      <w:lvlText w:val="%8."/>
      <w:lvlJc w:val="left"/>
      <w:pPr>
        <w:ind w:left="5502" w:hanging="360"/>
      </w:pPr>
    </w:lvl>
    <w:lvl w:ilvl="8" w:tplc="0C0A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23" w15:restartNumberingAfterBreak="0">
    <w:nsid w:val="4FF128A6"/>
    <w:multiLevelType w:val="hybridMultilevel"/>
    <w:tmpl w:val="134CB838"/>
    <w:lvl w:ilvl="0" w:tplc="C24696A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182D96"/>
    <w:multiLevelType w:val="hybridMultilevel"/>
    <w:tmpl w:val="1E506922"/>
    <w:lvl w:ilvl="0" w:tplc="E79E2524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4D2DFD"/>
    <w:multiLevelType w:val="multilevel"/>
    <w:tmpl w:val="6E1CB2FA"/>
    <w:lvl w:ilvl="0">
      <w:start w:val="6"/>
      <w:numFmt w:val="decimal"/>
      <w:lvlText w:val="%1."/>
      <w:lvlJc w:val="left"/>
      <w:pPr>
        <w:ind w:left="585" w:hanging="585"/>
      </w:pPr>
      <w:rPr>
        <w:rFonts w:cstheme="minorBidi"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cstheme="minorBidi" w:hint="default"/>
        <w:b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cstheme="minorBidi" w:hint="default"/>
        <w:b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theme="minorBidi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theme="minorBidi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theme="minorBidi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theme="minorBidi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theme="minorBidi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theme="minorBidi" w:hint="default"/>
      </w:rPr>
    </w:lvl>
  </w:abstractNum>
  <w:abstractNum w:abstractNumId="26" w15:restartNumberingAfterBreak="0">
    <w:nsid w:val="598B7516"/>
    <w:multiLevelType w:val="hybridMultilevel"/>
    <w:tmpl w:val="5CD0059E"/>
    <w:lvl w:ilvl="0" w:tplc="0A048372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973D6E"/>
    <w:multiLevelType w:val="hybridMultilevel"/>
    <w:tmpl w:val="EDB83E06"/>
    <w:lvl w:ilvl="0" w:tplc="A3AEFBEA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911253"/>
    <w:multiLevelType w:val="hybridMultilevel"/>
    <w:tmpl w:val="589E2C10"/>
    <w:lvl w:ilvl="0" w:tplc="EA4CE9C4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hint="default"/>
        <w:sz w:val="24"/>
        <w:szCs w:val="24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B90A97"/>
    <w:multiLevelType w:val="hybridMultilevel"/>
    <w:tmpl w:val="DC400DA6"/>
    <w:lvl w:ilvl="0" w:tplc="0A048372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594117"/>
    <w:multiLevelType w:val="hybridMultilevel"/>
    <w:tmpl w:val="9D20773A"/>
    <w:lvl w:ilvl="0" w:tplc="0C0A0003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83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5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7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9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71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3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5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70" w:hanging="360"/>
      </w:pPr>
      <w:rPr>
        <w:rFonts w:ascii="Wingdings" w:hAnsi="Wingdings" w:hint="default"/>
      </w:rPr>
    </w:lvl>
  </w:abstractNum>
  <w:abstractNum w:abstractNumId="31" w15:restartNumberingAfterBreak="0">
    <w:nsid w:val="7499623E"/>
    <w:multiLevelType w:val="hybridMultilevel"/>
    <w:tmpl w:val="652CDF9C"/>
    <w:lvl w:ilvl="0" w:tplc="19C87864">
      <w:start w:val="1"/>
      <w:numFmt w:val="upperLetter"/>
      <w:lvlText w:val="%1."/>
      <w:lvlJc w:val="left"/>
      <w:pPr>
        <w:ind w:hanging="284"/>
        <w:jc w:val="right"/>
      </w:pPr>
      <w:rPr>
        <w:rFonts w:ascii="Arial" w:eastAsia="Arial" w:hAnsi="Arial" w:hint="default"/>
        <w:b/>
        <w:bCs/>
        <w:spacing w:val="-6"/>
        <w:sz w:val="24"/>
        <w:szCs w:val="24"/>
      </w:rPr>
    </w:lvl>
    <w:lvl w:ilvl="1" w:tplc="03A6573C">
      <w:start w:val="1"/>
      <w:numFmt w:val="decimal"/>
      <w:lvlText w:val="%2."/>
      <w:lvlJc w:val="left"/>
      <w:pPr>
        <w:ind w:hanging="360"/>
      </w:pPr>
      <w:rPr>
        <w:rFonts w:ascii="Arial" w:eastAsia="Arial" w:hAnsi="Arial" w:hint="default"/>
        <w:sz w:val="24"/>
        <w:szCs w:val="24"/>
      </w:rPr>
    </w:lvl>
    <w:lvl w:ilvl="2" w:tplc="EA4CE9C4">
      <w:start w:val="1"/>
      <w:numFmt w:val="bullet"/>
      <w:lvlText w:val="o"/>
      <w:lvlJc w:val="left"/>
      <w:pPr>
        <w:ind w:hanging="281"/>
      </w:pPr>
      <w:rPr>
        <w:rFonts w:ascii="Courier New" w:eastAsia="Courier New" w:hAnsi="Courier New" w:hint="default"/>
        <w:sz w:val="24"/>
        <w:szCs w:val="24"/>
      </w:rPr>
    </w:lvl>
    <w:lvl w:ilvl="3" w:tplc="ADDA04A8">
      <w:start w:val="1"/>
      <w:numFmt w:val="bullet"/>
      <w:lvlText w:val="•"/>
      <w:lvlJc w:val="left"/>
      <w:rPr>
        <w:rFonts w:hint="default"/>
      </w:rPr>
    </w:lvl>
    <w:lvl w:ilvl="4" w:tplc="21844156">
      <w:start w:val="1"/>
      <w:numFmt w:val="bullet"/>
      <w:lvlText w:val="•"/>
      <w:lvlJc w:val="left"/>
      <w:rPr>
        <w:rFonts w:hint="default"/>
      </w:rPr>
    </w:lvl>
    <w:lvl w:ilvl="5" w:tplc="D9460446">
      <w:start w:val="1"/>
      <w:numFmt w:val="bullet"/>
      <w:lvlText w:val="•"/>
      <w:lvlJc w:val="left"/>
      <w:rPr>
        <w:rFonts w:hint="default"/>
      </w:rPr>
    </w:lvl>
    <w:lvl w:ilvl="6" w:tplc="6CE4CDE4">
      <w:start w:val="1"/>
      <w:numFmt w:val="bullet"/>
      <w:lvlText w:val="•"/>
      <w:lvlJc w:val="left"/>
      <w:rPr>
        <w:rFonts w:hint="default"/>
      </w:rPr>
    </w:lvl>
    <w:lvl w:ilvl="7" w:tplc="56964B7C">
      <w:start w:val="1"/>
      <w:numFmt w:val="bullet"/>
      <w:lvlText w:val="•"/>
      <w:lvlJc w:val="left"/>
      <w:rPr>
        <w:rFonts w:hint="default"/>
      </w:rPr>
    </w:lvl>
    <w:lvl w:ilvl="8" w:tplc="2A22CE82">
      <w:start w:val="1"/>
      <w:numFmt w:val="bullet"/>
      <w:lvlText w:val="•"/>
      <w:lvlJc w:val="left"/>
      <w:rPr>
        <w:rFonts w:hint="default"/>
      </w:rPr>
    </w:lvl>
  </w:abstractNum>
  <w:abstractNum w:abstractNumId="32" w15:restartNumberingAfterBreak="0">
    <w:nsid w:val="74C33181"/>
    <w:multiLevelType w:val="hybridMultilevel"/>
    <w:tmpl w:val="CB18EA48"/>
    <w:lvl w:ilvl="0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9"/>
  </w:num>
  <w:num w:numId="3">
    <w:abstractNumId w:val="3"/>
  </w:num>
  <w:num w:numId="4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0"/>
  </w:num>
  <w:num w:numId="7">
    <w:abstractNumId w:val="24"/>
  </w:num>
  <w:num w:numId="8">
    <w:abstractNumId w:val="19"/>
  </w:num>
  <w:num w:numId="9">
    <w:abstractNumId w:val="1"/>
  </w:num>
  <w:num w:numId="10">
    <w:abstractNumId w:val="25"/>
  </w:num>
  <w:num w:numId="11">
    <w:abstractNumId w:val="8"/>
  </w:num>
  <w:num w:numId="12">
    <w:abstractNumId w:val="16"/>
  </w:num>
  <w:num w:numId="13">
    <w:abstractNumId w:val="17"/>
  </w:num>
  <w:num w:numId="14">
    <w:abstractNumId w:val="13"/>
  </w:num>
  <w:num w:numId="15">
    <w:abstractNumId w:val="32"/>
  </w:num>
  <w:num w:numId="16">
    <w:abstractNumId w:val="10"/>
  </w:num>
  <w:num w:numId="17">
    <w:abstractNumId w:val="18"/>
  </w:num>
  <w:num w:numId="18">
    <w:abstractNumId w:val="20"/>
  </w:num>
  <w:num w:numId="19">
    <w:abstractNumId w:val="11"/>
  </w:num>
  <w:num w:numId="20">
    <w:abstractNumId w:val="14"/>
  </w:num>
  <w:num w:numId="21">
    <w:abstractNumId w:val="0"/>
  </w:num>
  <w:num w:numId="22">
    <w:abstractNumId w:val="12"/>
  </w:num>
  <w:num w:numId="23">
    <w:abstractNumId w:val="5"/>
  </w:num>
  <w:num w:numId="24">
    <w:abstractNumId w:val="27"/>
  </w:num>
  <w:num w:numId="25">
    <w:abstractNumId w:val="21"/>
  </w:num>
  <w:num w:numId="26">
    <w:abstractNumId w:val="6"/>
  </w:num>
  <w:num w:numId="27">
    <w:abstractNumId w:val="26"/>
  </w:num>
  <w:num w:numId="28">
    <w:abstractNumId w:val="15"/>
  </w:num>
  <w:num w:numId="29">
    <w:abstractNumId w:val="2"/>
  </w:num>
  <w:num w:numId="30">
    <w:abstractNumId w:val="22"/>
  </w:num>
  <w:num w:numId="31">
    <w:abstractNumId w:val="23"/>
  </w:num>
  <w:num w:numId="32">
    <w:abstractNumId w:val="4"/>
  </w:num>
  <w:num w:numId="33">
    <w:abstractNumId w:val="29"/>
  </w:num>
  <w:num w:numId="34">
    <w:abstractNumId w:val="7"/>
  </w:num>
  <w:num w:numId="35">
    <w:abstractNumId w:val="28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3C95"/>
    <w:rsid w:val="00010228"/>
    <w:rsid w:val="000225E8"/>
    <w:rsid w:val="00023EA9"/>
    <w:rsid w:val="000255C5"/>
    <w:rsid w:val="00027791"/>
    <w:rsid w:val="00036C49"/>
    <w:rsid w:val="0003715A"/>
    <w:rsid w:val="0003747D"/>
    <w:rsid w:val="00045323"/>
    <w:rsid w:val="000455BB"/>
    <w:rsid w:val="00050E6A"/>
    <w:rsid w:val="00060B2E"/>
    <w:rsid w:val="000644CE"/>
    <w:rsid w:val="0007149F"/>
    <w:rsid w:val="00072E94"/>
    <w:rsid w:val="00077B48"/>
    <w:rsid w:val="00082370"/>
    <w:rsid w:val="000835CD"/>
    <w:rsid w:val="00087288"/>
    <w:rsid w:val="00090C56"/>
    <w:rsid w:val="00094BAF"/>
    <w:rsid w:val="000A15E4"/>
    <w:rsid w:val="000A6D12"/>
    <w:rsid w:val="000C22D5"/>
    <w:rsid w:val="000C58B3"/>
    <w:rsid w:val="000D6AE2"/>
    <w:rsid w:val="000E1C4B"/>
    <w:rsid w:val="000E5820"/>
    <w:rsid w:val="000E5FE5"/>
    <w:rsid w:val="000F4185"/>
    <w:rsid w:val="00117497"/>
    <w:rsid w:val="00125901"/>
    <w:rsid w:val="00130D4E"/>
    <w:rsid w:val="00132542"/>
    <w:rsid w:val="0014429C"/>
    <w:rsid w:val="00144C1A"/>
    <w:rsid w:val="001461CA"/>
    <w:rsid w:val="00151899"/>
    <w:rsid w:val="00151BD1"/>
    <w:rsid w:val="001555AF"/>
    <w:rsid w:val="001609B9"/>
    <w:rsid w:val="001625C1"/>
    <w:rsid w:val="00164B64"/>
    <w:rsid w:val="00165460"/>
    <w:rsid w:val="00197321"/>
    <w:rsid w:val="001A12DE"/>
    <w:rsid w:val="001A4FC1"/>
    <w:rsid w:val="001B72FE"/>
    <w:rsid w:val="001C05D9"/>
    <w:rsid w:val="001C1384"/>
    <w:rsid w:val="001D277D"/>
    <w:rsid w:val="001D2CD7"/>
    <w:rsid w:val="001F5527"/>
    <w:rsid w:val="001F7491"/>
    <w:rsid w:val="0022320A"/>
    <w:rsid w:val="00223890"/>
    <w:rsid w:val="00236D9C"/>
    <w:rsid w:val="002433D5"/>
    <w:rsid w:val="00244351"/>
    <w:rsid w:val="00247106"/>
    <w:rsid w:val="00247245"/>
    <w:rsid w:val="00250DE8"/>
    <w:rsid w:val="002715DB"/>
    <w:rsid w:val="0027560D"/>
    <w:rsid w:val="0027673D"/>
    <w:rsid w:val="002B1BE6"/>
    <w:rsid w:val="002B481F"/>
    <w:rsid w:val="002B4F76"/>
    <w:rsid w:val="002B55DF"/>
    <w:rsid w:val="002C0731"/>
    <w:rsid w:val="002E0B7C"/>
    <w:rsid w:val="002E6947"/>
    <w:rsid w:val="002F33CA"/>
    <w:rsid w:val="002F7782"/>
    <w:rsid w:val="00300811"/>
    <w:rsid w:val="003018E7"/>
    <w:rsid w:val="003109EB"/>
    <w:rsid w:val="003145A1"/>
    <w:rsid w:val="0031557C"/>
    <w:rsid w:val="003213F9"/>
    <w:rsid w:val="00330ECB"/>
    <w:rsid w:val="0033521E"/>
    <w:rsid w:val="003367AB"/>
    <w:rsid w:val="0034083C"/>
    <w:rsid w:val="00340D91"/>
    <w:rsid w:val="0034721A"/>
    <w:rsid w:val="00353146"/>
    <w:rsid w:val="003535EE"/>
    <w:rsid w:val="003538C7"/>
    <w:rsid w:val="00354C4E"/>
    <w:rsid w:val="00376934"/>
    <w:rsid w:val="00383459"/>
    <w:rsid w:val="003928F0"/>
    <w:rsid w:val="00394C0E"/>
    <w:rsid w:val="00396160"/>
    <w:rsid w:val="00396189"/>
    <w:rsid w:val="003B0280"/>
    <w:rsid w:val="003B707F"/>
    <w:rsid w:val="003C2071"/>
    <w:rsid w:val="003E4DDE"/>
    <w:rsid w:val="00400827"/>
    <w:rsid w:val="00401976"/>
    <w:rsid w:val="00401A10"/>
    <w:rsid w:val="00402190"/>
    <w:rsid w:val="00416EB0"/>
    <w:rsid w:val="004206F8"/>
    <w:rsid w:val="00421091"/>
    <w:rsid w:val="00421DBB"/>
    <w:rsid w:val="00421E80"/>
    <w:rsid w:val="00447761"/>
    <w:rsid w:val="00463CC2"/>
    <w:rsid w:val="00470852"/>
    <w:rsid w:val="00473F59"/>
    <w:rsid w:val="00474DC3"/>
    <w:rsid w:val="00486C08"/>
    <w:rsid w:val="004A5177"/>
    <w:rsid w:val="004A7D84"/>
    <w:rsid w:val="004B4FDF"/>
    <w:rsid w:val="004B6F49"/>
    <w:rsid w:val="004C19B0"/>
    <w:rsid w:val="004C4BF1"/>
    <w:rsid w:val="004C7CA7"/>
    <w:rsid w:val="004D3793"/>
    <w:rsid w:val="004D592C"/>
    <w:rsid w:val="004D5D28"/>
    <w:rsid w:val="004E3DED"/>
    <w:rsid w:val="00501912"/>
    <w:rsid w:val="00501B79"/>
    <w:rsid w:val="00510976"/>
    <w:rsid w:val="00512A7B"/>
    <w:rsid w:val="0051355C"/>
    <w:rsid w:val="00524298"/>
    <w:rsid w:val="0053389A"/>
    <w:rsid w:val="005360AB"/>
    <w:rsid w:val="00540943"/>
    <w:rsid w:val="00540C1F"/>
    <w:rsid w:val="0054577A"/>
    <w:rsid w:val="00547BDD"/>
    <w:rsid w:val="00560FFA"/>
    <w:rsid w:val="00567C83"/>
    <w:rsid w:val="00584BAD"/>
    <w:rsid w:val="00585E4F"/>
    <w:rsid w:val="005A0474"/>
    <w:rsid w:val="005B3C95"/>
    <w:rsid w:val="005E5D99"/>
    <w:rsid w:val="005F05FA"/>
    <w:rsid w:val="005F31F2"/>
    <w:rsid w:val="005F3A89"/>
    <w:rsid w:val="005F4F64"/>
    <w:rsid w:val="005F504F"/>
    <w:rsid w:val="00600E83"/>
    <w:rsid w:val="00620CEC"/>
    <w:rsid w:val="00622AFE"/>
    <w:rsid w:val="006244D5"/>
    <w:rsid w:val="006251C8"/>
    <w:rsid w:val="00633C63"/>
    <w:rsid w:val="00635D47"/>
    <w:rsid w:val="00645475"/>
    <w:rsid w:val="0065431A"/>
    <w:rsid w:val="00655F11"/>
    <w:rsid w:val="00660C82"/>
    <w:rsid w:val="00672718"/>
    <w:rsid w:val="0067794C"/>
    <w:rsid w:val="006803D9"/>
    <w:rsid w:val="00681122"/>
    <w:rsid w:val="00684907"/>
    <w:rsid w:val="006A1C34"/>
    <w:rsid w:val="006A52DE"/>
    <w:rsid w:val="006B555E"/>
    <w:rsid w:val="006C1B75"/>
    <w:rsid w:val="006C1FC2"/>
    <w:rsid w:val="006C210C"/>
    <w:rsid w:val="006D3E38"/>
    <w:rsid w:val="006D7182"/>
    <w:rsid w:val="006D7C60"/>
    <w:rsid w:val="006E5556"/>
    <w:rsid w:val="006E60DC"/>
    <w:rsid w:val="006F2085"/>
    <w:rsid w:val="006F37A1"/>
    <w:rsid w:val="00702099"/>
    <w:rsid w:val="007066D2"/>
    <w:rsid w:val="007176D3"/>
    <w:rsid w:val="00721D03"/>
    <w:rsid w:val="007224B9"/>
    <w:rsid w:val="0072252C"/>
    <w:rsid w:val="0072571C"/>
    <w:rsid w:val="007313C4"/>
    <w:rsid w:val="00740F51"/>
    <w:rsid w:val="0074120E"/>
    <w:rsid w:val="00744F68"/>
    <w:rsid w:val="00745672"/>
    <w:rsid w:val="0075230B"/>
    <w:rsid w:val="00757E0A"/>
    <w:rsid w:val="00775FCB"/>
    <w:rsid w:val="00784262"/>
    <w:rsid w:val="007927A1"/>
    <w:rsid w:val="007964E0"/>
    <w:rsid w:val="007974D3"/>
    <w:rsid w:val="007B0263"/>
    <w:rsid w:val="007C2AF8"/>
    <w:rsid w:val="007C6FBD"/>
    <w:rsid w:val="007D5E17"/>
    <w:rsid w:val="007E08B4"/>
    <w:rsid w:val="007E0DF9"/>
    <w:rsid w:val="007E294A"/>
    <w:rsid w:val="007F1684"/>
    <w:rsid w:val="007F6E24"/>
    <w:rsid w:val="007F78BF"/>
    <w:rsid w:val="00815CF2"/>
    <w:rsid w:val="008209D5"/>
    <w:rsid w:val="00821B96"/>
    <w:rsid w:val="0082212E"/>
    <w:rsid w:val="00822973"/>
    <w:rsid w:val="008242BE"/>
    <w:rsid w:val="008541DE"/>
    <w:rsid w:val="00855876"/>
    <w:rsid w:val="008662D5"/>
    <w:rsid w:val="00881944"/>
    <w:rsid w:val="00890E43"/>
    <w:rsid w:val="00895734"/>
    <w:rsid w:val="008A0B6B"/>
    <w:rsid w:val="008A642A"/>
    <w:rsid w:val="008A7E43"/>
    <w:rsid w:val="008C10A6"/>
    <w:rsid w:val="008D28ED"/>
    <w:rsid w:val="008E52E0"/>
    <w:rsid w:val="008E7431"/>
    <w:rsid w:val="008E79E8"/>
    <w:rsid w:val="008F13BD"/>
    <w:rsid w:val="008F372D"/>
    <w:rsid w:val="008F703F"/>
    <w:rsid w:val="0091010A"/>
    <w:rsid w:val="00911EB2"/>
    <w:rsid w:val="009134F1"/>
    <w:rsid w:val="009406F0"/>
    <w:rsid w:val="0095244D"/>
    <w:rsid w:val="00957282"/>
    <w:rsid w:val="00963AED"/>
    <w:rsid w:val="00963F48"/>
    <w:rsid w:val="0097016B"/>
    <w:rsid w:val="0099105B"/>
    <w:rsid w:val="00991999"/>
    <w:rsid w:val="0099437B"/>
    <w:rsid w:val="009B1A6C"/>
    <w:rsid w:val="009B5D9D"/>
    <w:rsid w:val="009C2A8A"/>
    <w:rsid w:val="009D1D6D"/>
    <w:rsid w:val="009D4CEC"/>
    <w:rsid w:val="009D7A8B"/>
    <w:rsid w:val="009E5E3F"/>
    <w:rsid w:val="009F0300"/>
    <w:rsid w:val="00A002CD"/>
    <w:rsid w:val="00A04A6C"/>
    <w:rsid w:val="00A1166D"/>
    <w:rsid w:val="00A16DC0"/>
    <w:rsid w:val="00A30984"/>
    <w:rsid w:val="00A36E79"/>
    <w:rsid w:val="00A44152"/>
    <w:rsid w:val="00A442CD"/>
    <w:rsid w:val="00A44BB5"/>
    <w:rsid w:val="00A460C9"/>
    <w:rsid w:val="00A57F7F"/>
    <w:rsid w:val="00A67C46"/>
    <w:rsid w:val="00A73D72"/>
    <w:rsid w:val="00A869A1"/>
    <w:rsid w:val="00A91FFF"/>
    <w:rsid w:val="00AA0466"/>
    <w:rsid w:val="00AA284D"/>
    <w:rsid w:val="00AA6D36"/>
    <w:rsid w:val="00AB4B0F"/>
    <w:rsid w:val="00AC15F0"/>
    <w:rsid w:val="00AC4396"/>
    <w:rsid w:val="00AD4D03"/>
    <w:rsid w:val="00AD6C20"/>
    <w:rsid w:val="00AE4E8E"/>
    <w:rsid w:val="00AE6D9C"/>
    <w:rsid w:val="00AF6AFE"/>
    <w:rsid w:val="00B25D35"/>
    <w:rsid w:val="00B35762"/>
    <w:rsid w:val="00B437A7"/>
    <w:rsid w:val="00B45B3B"/>
    <w:rsid w:val="00B5441F"/>
    <w:rsid w:val="00B56F0D"/>
    <w:rsid w:val="00B65E5B"/>
    <w:rsid w:val="00B817C0"/>
    <w:rsid w:val="00B8695A"/>
    <w:rsid w:val="00B962ED"/>
    <w:rsid w:val="00BB64E0"/>
    <w:rsid w:val="00BC0C74"/>
    <w:rsid w:val="00BC7B53"/>
    <w:rsid w:val="00BD1EEF"/>
    <w:rsid w:val="00BE256C"/>
    <w:rsid w:val="00BF1E44"/>
    <w:rsid w:val="00BF6E59"/>
    <w:rsid w:val="00C04553"/>
    <w:rsid w:val="00C04A96"/>
    <w:rsid w:val="00C061E0"/>
    <w:rsid w:val="00C11269"/>
    <w:rsid w:val="00C12DD9"/>
    <w:rsid w:val="00C4166A"/>
    <w:rsid w:val="00C62ABB"/>
    <w:rsid w:val="00C6316D"/>
    <w:rsid w:val="00C66C32"/>
    <w:rsid w:val="00C82D6E"/>
    <w:rsid w:val="00C92DF2"/>
    <w:rsid w:val="00CA4A31"/>
    <w:rsid w:val="00CC76F5"/>
    <w:rsid w:val="00CD46D6"/>
    <w:rsid w:val="00CD68C1"/>
    <w:rsid w:val="00CE066A"/>
    <w:rsid w:val="00D04D30"/>
    <w:rsid w:val="00D04D83"/>
    <w:rsid w:val="00D11AB7"/>
    <w:rsid w:val="00D11BE7"/>
    <w:rsid w:val="00D13D2A"/>
    <w:rsid w:val="00D17B22"/>
    <w:rsid w:val="00D35162"/>
    <w:rsid w:val="00D37B1E"/>
    <w:rsid w:val="00D41AA8"/>
    <w:rsid w:val="00D51711"/>
    <w:rsid w:val="00D56534"/>
    <w:rsid w:val="00D83F6D"/>
    <w:rsid w:val="00D86596"/>
    <w:rsid w:val="00DA1CB1"/>
    <w:rsid w:val="00DB2105"/>
    <w:rsid w:val="00DB79C9"/>
    <w:rsid w:val="00DC2AE2"/>
    <w:rsid w:val="00DD6051"/>
    <w:rsid w:val="00DE2863"/>
    <w:rsid w:val="00DE4B25"/>
    <w:rsid w:val="00DE7DC6"/>
    <w:rsid w:val="00DF3D37"/>
    <w:rsid w:val="00E02153"/>
    <w:rsid w:val="00E1510C"/>
    <w:rsid w:val="00E179E0"/>
    <w:rsid w:val="00E247F5"/>
    <w:rsid w:val="00E4678C"/>
    <w:rsid w:val="00E51B83"/>
    <w:rsid w:val="00E55676"/>
    <w:rsid w:val="00E612D0"/>
    <w:rsid w:val="00E67B8A"/>
    <w:rsid w:val="00E71114"/>
    <w:rsid w:val="00E75416"/>
    <w:rsid w:val="00E80146"/>
    <w:rsid w:val="00E822F5"/>
    <w:rsid w:val="00E829A2"/>
    <w:rsid w:val="00E82FC8"/>
    <w:rsid w:val="00E9134E"/>
    <w:rsid w:val="00E97340"/>
    <w:rsid w:val="00E97806"/>
    <w:rsid w:val="00EA087C"/>
    <w:rsid w:val="00EB3F33"/>
    <w:rsid w:val="00EB785B"/>
    <w:rsid w:val="00EC64F1"/>
    <w:rsid w:val="00ED02F8"/>
    <w:rsid w:val="00ED7C24"/>
    <w:rsid w:val="00EE5DE4"/>
    <w:rsid w:val="00EF4ABF"/>
    <w:rsid w:val="00F06D39"/>
    <w:rsid w:val="00F103A1"/>
    <w:rsid w:val="00F11FD6"/>
    <w:rsid w:val="00F1203C"/>
    <w:rsid w:val="00F214DE"/>
    <w:rsid w:val="00F23A48"/>
    <w:rsid w:val="00F24A5B"/>
    <w:rsid w:val="00F25652"/>
    <w:rsid w:val="00F33C1E"/>
    <w:rsid w:val="00F37F20"/>
    <w:rsid w:val="00F55804"/>
    <w:rsid w:val="00F66E7F"/>
    <w:rsid w:val="00F676B1"/>
    <w:rsid w:val="00F70083"/>
    <w:rsid w:val="00F75B20"/>
    <w:rsid w:val="00F8096D"/>
    <w:rsid w:val="00F82470"/>
    <w:rsid w:val="00F86D6F"/>
    <w:rsid w:val="00F87F2D"/>
    <w:rsid w:val="00F936FD"/>
    <w:rsid w:val="00F971D7"/>
    <w:rsid w:val="00FB2C12"/>
    <w:rsid w:val="00FB6E6F"/>
    <w:rsid w:val="00FC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A61F39B"/>
  <w15:docId w15:val="{DFFD1C34-8923-4B58-98E4-748E492A1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34E"/>
  </w:style>
  <w:style w:type="paragraph" w:styleId="Ttulo1">
    <w:name w:val="heading 1"/>
    <w:basedOn w:val="Normal"/>
    <w:uiPriority w:val="9"/>
    <w:qFormat/>
    <w:rsid w:val="000225E8"/>
    <w:pPr>
      <w:ind w:left="102"/>
      <w:outlineLvl w:val="0"/>
    </w:pPr>
    <w:rPr>
      <w:rFonts w:ascii="Arial" w:eastAsia="Arial" w:hAnsi="Arial"/>
      <w:b/>
      <w:bCs/>
      <w:sz w:val="24"/>
      <w:szCs w:val="24"/>
    </w:rPr>
  </w:style>
  <w:style w:type="paragraph" w:styleId="Ttulo3">
    <w:name w:val="heading 3"/>
    <w:basedOn w:val="Normal"/>
    <w:next w:val="Normal"/>
    <w:link w:val="Ttulo3Car"/>
    <w:semiHidden/>
    <w:unhideWhenUsed/>
    <w:qFormat/>
    <w:rsid w:val="00A460C9"/>
    <w:pPr>
      <w:keepNext/>
      <w:widowControl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37F2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8112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0225E8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0225E8"/>
    <w:pPr>
      <w:ind w:left="102"/>
    </w:pPr>
    <w:rPr>
      <w:rFonts w:ascii="Arial" w:eastAsia="Arial" w:hAnsi="Arial"/>
      <w:sz w:val="24"/>
      <w:szCs w:val="24"/>
    </w:rPr>
  </w:style>
  <w:style w:type="paragraph" w:styleId="Prrafodelista">
    <w:name w:val="List Paragraph"/>
    <w:basedOn w:val="Normal"/>
    <w:uiPriority w:val="34"/>
    <w:qFormat/>
    <w:rsid w:val="000225E8"/>
  </w:style>
  <w:style w:type="paragraph" w:customStyle="1" w:styleId="TableParagraph">
    <w:name w:val="Table Paragraph"/>
    <w:basedOn w:val="Normal"/>
    <w:uiPriority w:val="1"/>
    <w:qFormat/>
    <w:rsid w:val="000225E8"/>
  </w:style>
  <w:style w:type="paragraph" w:customStyle="1" w:styleId="Body1">
    <w:name w:val="Body 1"/>
    <w:uiPriority w:val="99"/>
    <w:rsid w:val="00473F59"/>
    <w:pPr>
      <w:widowControl/>
      <w:jc w:val="both"/>
      <w:outlineLvl w:val="0"/>
    </w:pPr>
    <w:rPr>
      <w:rFonts w:ascii="Arial" w:eastAsia="Times New Roman" w:hAnsi="Arial" w:cs="Arial"/>
      <w:color w:val="000000"/>
      <w:sz w:val="24"/>
      <w:szCs w:val="24"/>
      <w:u w:color="000000"/>
      <w:lang w:val="es-ES" w:eastAsia="es-ES"/>
    </w:rPr>
  </w:style>
  <w:style w:type="paragraph" w:styleId="NormalWeb">
    <w:name w:val="Normal (Web)"/>
    <w:basedOn w:val="Normal"/>
    <w:uiPriority w:val="99"/>
    <w:semiHidden/>
    <w:unhideWhenUsed/>
    <w:rsid w:val="00A002CD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fault">
    <w:name w:val="Default"/>
    <w:rsid w:val="00DC2AE2"/>
    <w:pPr>
      <w:widowControl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rsid w:val="00AA6D36"/>
    <w:rPr>
      <w:color w:val="0000FF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AA6D36"/>
    <w:rPr>
      <w:color w:val="605E5C"/>
      <w:shd w:val="clear" w:color="auto" w:fill="E1DFDD"/>
    </w:rPr>
  </w:style>
  <w:style w:type="paragraph" w:customStyle="1" w:styleId="Estilo4">
    <w:name w:val="Estilo4"/>
    <w:basedOn w:val="Ttulo4"/>
    <w:next w:val="Normal"/>
    <w:link w:val="Estilo4Car"/>
    <w:autoRedefine/>
    <w:qFormat/>
    <w:rsid w:val="00F37F20"/>
    <w:pPr>
      <w:widowControl/>
      <w:spacing w:before="0"/>
      <w:ind w:left="709"/>
      <w:contextualSpacing/>
      <w:jc w:val="both"/>
    </w:pPr>
    <w:rPr>
      <w:rFonts w:ascii="Arial" w:eastAsia="Times New Roman" w:hAnsi="Arial" w:cs="Times New Roman"/>
      <w:i w:val="0"/>
      <w:color w:val="FF0000"/>
      <w:sz w:val="24"/>
      <w:szCs w:val="24"/>
      <w:lang w:val="es-ES"/>
    </w:rPr>
  </w:style>
  <w:style w:type="character" w:customStyle="1" w:styleId="Estilo4Car">
    <w:name w:val="Estilo4 Car"/>
    <w:link w:val="Estilo4"/>
    <w:rsid w:val="00F37F20"/>
    <w:rPr>
      <w:rFonts w:ascii="Arial" w:eastAsia="Times New Roman" w:hAnsi="Arial" w:cs="Times New Roman"/>
      <w:iCs/>
      <w:color w:val="FF0000"/>
      <w:sz w:val="24"/>
      <w:szCs w:val="24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37F20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B210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B2105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unhideWhenUsed/>
    <w:rsid w:val="006D7182"/>
  </w:style>
  <w:style w:type="character" w:styleId="Refdecomentario">
    <w:name w:val="annotation reference"/>
    <w:basedOn w:val="Fuentedeprrafopredeter"/>
    <w:uiPriority w:val="99"/>
    <w:semiHidden/>
    <w:unhideWhenUsed/>
    <w:rsid w:val="00E8014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8014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8014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014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0146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6244D5"/>
    <w:pPr>
      <w:widowControl/>
    </w:pPr>
  </w:style>
  <w:style w:type="paragraph" w:styleId="Encabezado">
    <w:name w:val="header"/>
    <w:basedOn w:val="Normal"/>
    <w:link w:val="EncabezadoCar"/>
    <w:uiPriority w:val="99"/>
    <w:unhideWhenUsed/>
    <w:rsid w:val="00655F1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55F11"/>
  </w:style>
  <w:style w:type="paragraph" w:styleId="Piedepgina">
    <w:name w:val="footer"/>
    <w:basedOn w:val="Normal"/>
    <w:link w:val="PiedepginaCar"/>
    <w:uiPriority w:val="99"/>
    <w:unhideWhenUsed/>
    <w:rsid w:val="00655F1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55F11"/>
  </w:style>
  <w:style w:type="table" w:styleId="Tablaconcuadrcula">
    <w:name w:val="Table Grid"/>
    <w:basedOn w:val="Tablanormal"/>
    <w:uiPriority w:val="39"/>
    <w:rsid w:val="00EA087C"/>
    <w:pPr>
      <w:widowControl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660C82"/>
    <w:rPr>
      <w:i/>
      <w:iCs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0A15E4"/>
    <w:rPr>
      <w:rFonts w:ascii="Arial" w:eastAsia="Arial" w:hAnsi="Arial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8112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Ttulo3Car">
    <w:name w:val="Título 3 Car"/>
    <w:basedOn w:val="Fuentedeprrafopredeter"/>
    <w:link w:val="Ttulo3"/>
    <w:semiHidden/>
    <w:rsid w:val="00A460C9"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9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6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>
  <b:Source>
    <b:Tag>Gor04</b:Tag>
    <b:SourceType>JournalArticle</b:SourceType>
    <b:Guid>{F647ACC8-2E50-47BE-82AB-996A40278897}</b:Guid>
    <b:Author>
      <b:Author>
        <b:NameList>
          <b:Person>
            <b:Last>Gornik</b:Last>
            <b:First>HL</b:First>
          </b:Person>
          <b:Person>
            <b:Last>Creager </b:Last>
            <b:First>MA</b:First>
          </b:Person>
        </b:NameList>
      </b:Author>
    </b:Author>
    <b:Title>Arginine and endothelial and vascular health</b:Title>
    <b:JournalName>J Nutr</b:JournalName>
    <b:Year>2004</b:Year>
    <b:Volume>134</b:Volume>
    <b:Pages>2880S-7</b:Pages>
    <b:RefOrder>6</b:RefOrder>
  </b:Source>
  <b:Source>
    <b:Tag>Oko04</b:Tag>
    <b:SourceType>JournalArticle</b:SourceType>
    <b:Guid>{6439B007-1449-453E-A1E3-1F6F87FE846F}</b:Guid>
    <b:Year>2004</b:Year>
    <b:Title>The Delphi methyod as a research tool: an example, design considerations and applications.</b:Title>
    <b:JournalName>Information &amp; management</b:JournalName>
    <b:Volume>42</b:Volume>
    <b:Author>
      <b:Author>
        <b:NameList>
          <b:Person>
            <b:Last>Okoli</b:Last>
            <b:First>C</b:First>
          </b:Person>
          <b:Person>
            <b:Last>Pawlowski</b:Last>
            <b:First>S</b:First>
          </b:Person>
        </b:NameList>
      </b:Author>
    </b:Author>
    <b:Pages>15-29</b:Pages>
    <b:RefOrder>3</b:RefOrder>
  </b:Source>
  <b:Source>
    <b:Tag>Sku07</b:Tag>
    <b:SourceType>JournalArticle</b:SourceType>
    <b:Guid>{29641BCB-E1E0-4474-9597-00EC8E6EBD63}</b:Guid>
    <b:Title>The Delphi Method for Graduate Research</b:Title>
    <b:JournalName>J Inf Technol Educ. </b:JournalName>
    <b:Year>2007</b:Year>
    <b:Volume>6</b:Volume>
    <b:Author>
      <b:Author>
        <b:NameList>
          <b:Person>
            <b:Last>Skulmoski</b:Last>
            <b:First>GJ</b:First>
          </b:Person>
          <b:Person>
            <b:Last>Hartman </b:Last>
            <b:First>FT</b:First>
          </b:Person>
          <b:Person>
            <b:Last>Krahn</b:Last>
            <b:First>J</b:First>
          </b:Person>
        </b:NameList>
      </b:Author>
    </b:Author>
    <b:RefOrder>4</b:RefOrder>
  </b:Source>
  <b:Source>
    <b:Tag>Har95</b:Tag>
    <b:SourceType>JournalArticle</b:SourceType>
    <b:Guid>{BDC40BC4-F5BB-4A6D-B981-9175CBEF9815}</b:Guid>
    <b:Title>Using Technology to Improve Delphi Method.</b:Title>
    <b:JournalName>J Comput Civ Eng</b:JournalName>
    <b:Year>1995</b:Year>
    <b:Volume>9</b:Volume>
    <b:Issue>4</b:Issue>
    <b:Author>
      <b:Author>
        <b:NameList>
          <b:Person>
            <b:Last>Hartman</b:Last>
            <b:First>F</b:First>
          </b:Person>
          <b:Person>
            <b:Last>Baldwin</b:Last>
            <b:First>A</b:First>
          </b:Person>
        </b:NameList>
      </b:Author>
    </b:Author>
    <b:Pages>244–249</b:Pages>
    <b:RefOrder>5</b:RefOrder>
  </b:Source>
  <b:Source>
    <b:Tag>Bou08</b:Tag>
    <b:SourceType>JournalArticle</b:SourceType>
    <b:Guid>{64EA11A6-DCED-435C-B185-AC36434ADE0A}</b:Guid>
    <b:Title>Allergic Rhinitis and its Impact on Asthma (ARIA) 2008 Update (in collaboration with the World Health Organization, GA2LEN* and AllerGen**)</b:Title>
    <b:JournalName>Allergy</b:JournalName>
    <b:Year>2008</b:Year>
    <b:Volume>63</b:Volume>
    <b:Issue>s86</b:Issue>
    <b:Pages>160-8</b:Pages>
    <b:Author>
      <b:Author>
        <b:NameList>
          <b:Person>
            <b:Last>Bousquet</b:Last>
            <b:First>J</b:First>
          </b:Person>
          <b:Person>
            <b:Last>Khaltaev</b:Last>
            <b:First>N</b:First>
          </b:Person>
          <b:Person>
            <b:Last>Cruz</b:Last>
            <b:First>AA</b:First>
          </b:Person>
          <b:Person>
            <b:Last>Denburg</b:Last>
            <b:First>J</b:First>
          </b:Person>
          <b:Person>
            <b:Last>Fokkens</b:Last>
            <b:First>WJ</b:First>
          </b:Person>
          <b:Person>
            <b:Last> Togias</b:Last>
            <b:First>A</b:First>
          </b:Person>
          <b:Person>
            <b:Last> et al</b:Last>
          </b:Person>
        </b:NameList>
      </b:Author>
    </b:Author>
    <b:RefOrder>1</b:RefOrder>
  </b:Source>
  <b:Source>
    <b:Tag>Nav09</b:Tag>
    <b:SourceType>JournalArticle</b:SourceType>
    <b:Guid>{D3BEE032-D3F3-4599-8000-4743EA3C7849}</b:Guid>
    <b:Title>Epidemiology of Allergic Rhinitis in Allergy Consultations in Spain: Alergologica-2005</b:Title>
    <b:JournalName>J Investigational Allergy Clin Immunol</b:JournalName>
    <b:Year>2009</b:Year>
    <b:Volume>19</b:Volume>
    <b:Issue>suppl 2</b:Issue>
    <b:Pages>7-19</b:Pages>
    <b:Author>
      <b:Author>
        <b:NameList>
          <b:Person>
            <b:Last>Navarro</b:Last>
            <b:First>A</b:First>
          </b:Person>
          <b:Person>
            <b:Last>Colas</b:Last>
            <b:First>C</b:First>
          </b:Person>
          <b:Person>
            <b:Last>Antón</b:Last>
            <b:First>E</b:First>
          </b:Person>
          <b:Person>
            <b:Last>Conde</b:Last>
            <b:First>J</b:First>
          </b:Person>
          <b:Person>
            <b:Last>Davila</b:Last>
            <b:First>I</b:First>
          </b:Person>
          <b:Person>
            <b:Last>Dordal</b:Last>
            <b:First>T</b:First>
          </b:Person>
          <b:Person>
            <b:Last>al</b:Last>
            <b:First>et</b:First>
          </b:Person>
          <b:Person>
            <b:Last>SEAIC)</b:Last>
            <b:First>(Comité</b:First>
            <b:Middle>Rinoconjuntivitis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73759178-4C3C-45B5-9FF7-DC921254E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6</Pages>
  <Words>1161</Words>
  <Characters>6390</Characters>
  <Application>Microsoft Office Word</Application>
  <DocSecurity>0</DocSecurity>
  <Lines>53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ww.intercambiosvirtuales.org</Company>
  <LinksUpToDate>false</LinksUpToDate>
  <CharactersWithSpaces>7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p</dc:creator>
  <cp:lastModifiedBy>Eva Giralt</cp:lastModifiedBy>
  <cp:revision>22</cp:revision>
  <cp:lastPrinted>2019-01-10T11:32:00Z</cp:lastPrinted>
  <dcterms:created xsi:type="dcterms:W3CDTF">2021-01-28T11:34:00Z</dcterms:created>
  <dcterms:modified xsi:type="dcterms:W3CDTF">2021-08-31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1-15T00:00:00Z</vt:filetime>
  </property>
  <property fmtid="{D5CDD505-2E9C-101B-9397-08002B2CF9AE}" pid="3" name="LastSaved">
    <vt:filetime>2018-01-11T00:00:00Z</vt:filetime>
  </property>
</Properties>
</file>